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1F19B" w14:textId="77777777" w:rsidR="00007F08" w:rsidRPr="00203079" w:rsidRDefault="00007F08" w:rsidP="00007F0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>M</w:t>
      </w:r>
      <w:r w:rsidRPr="00203079"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  <w:t xml:space="preserve">ale-territory-visiting polygamy </w:t>
      </w:r>
      <w:r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>in</w:t>
      </w:r>
      <w:r w:rsidRPr="00203079"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  <w:t xml:space="preserve"> the</w:t>
      </w:r>
      <w:r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 xml:space="preserve"> sand-dwelling</w:t>
      </w:r>
      <w:r w:rsidRPr="00203079"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  <w:t xml:space="preserve"> goby </w:t>
      </w:r>
      <w:r w:rsidRPr="00203079">
        <w:rPr>
          <w:rFonts w:ascii="Times New Roman" w:eastAsia="ＭＳ 明朝" w:hAnsi="Times New Roman" w:cs="Times New Roman"/>
          <w:b/>
          <w:bCs/>
          <w:i/>
          <w:iCs/>
          <w:sz w:val="20"/>
          <w:szCs w:val="20"/>
          <w:lang w:val="en-GB"/>
        </w:rPr>
        <w:t>Fusigobius inframaculatus</w:t>
      </w:r>
      <w:r w:rsidRPr="00203079"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  <w:t xml:space="preserve"> (Gobiidae</w:t>
      </w:r>
      <w:r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>) inhabiting reef caves</w:t>
      </w:r>
    </w:p>
    <w:p w14:paraId="043F4468" w14:textId="77777777" w:rsidR="00AC4265" w:rsidRPr="00007F08" w:rsidRDefault="00AC4265" w:rsidP="00AC426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</w:pPr>
    </w:p>
    <w:p w14:paraId="18DC029C" w14:textId="4D40945B" w:rsidR="00AC4265" w:rsidRDefault="00AC4265" w:rsidP="00AC426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r>
        <w:rPr>
          <w:rFonts w:ascii="Times New Roman" w:eastAsia="ＭＳ 明朝" w:hAnsi="Times New Roman" w:cs="Times New Roman"/>
          <w:b/>
          <w:bCs/>
          <w:sz w:val="20"/>
          <w:szCs w:val="20"/>
        </w:rPr>
        <w:t>S</w:t>
      </w:r>
      <w:r w:rsidR="00A25011"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>upporting information</w:t>
      </w:r>
    </w:p>
    <w:p w14:paraId="7E186819" w14:textId="5529DACC" w:rsidR="006F2569" w:rsidRPr="001B2952" w:rsidRDefault="00AC4265" w:rsidP="001B2952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b/>
          <w:bCs/>
          <w:sz w:val="22"/>
        </w:rPr>
      </w:pPr>
      <w:r w:rsidRPr="001B2952">
        <w:rPr>
          <w:rFonts w:ascii="Times New Roman" w:eastAsia="ＭＳ 明朝" w:hAnsi="Times New Roman" w:cs="Times New Roman"/>
          <w:b/>
          <w:bCs/>
          <w:sz w:val="22"/>
        </w:rPr>
        <w:t>Table S1.</w:t>
      </w:r>
      <w:r w:rsidRPr="001B2952">
        <w:rPr>
          <w:rFonts w:ascii="Times New Roman" w:eastAsia="ＭＳ 明朝" w:hAnsi="Times New Roman" w:cs="Times New Roman"/>
          <w:sz w:val="22"/>
        </w:rPr>
        <w:t xml:space="preserve"> </w:t>
      </w:r>
      <w:r w:rsidR="004735BD" w:rsidRPr="001B2952">
        <w:rPr>
          <w:rFonts w:ascii="Times New Roman" w:eastAsia="ＭＳ 明朝" w:hAnsi="Times New Roman" w:cs="Times New Roman"/>
          <w:sz w:val="22"/>
        </w:rPr>
        <w:t xml:space="preserve">List of </w:t>
      </w:r>
      <w:r w:rsidR="004735BD">
        <w:rPr>
          <w:rFonts w:ascii="Times New Roman" w:eastAsia="ＭＳ 明朝" w:hAnsi="Times New Roman" w:cs="Times New Roman"/>
          <w:sz w:val="22"/>
        </w:rPr>
        <w:t>in</w:t>
      </w:r>
      <w:r w:rsidR="004735BD" w:rsidRPr="001B2952">
        <w:rPr>
          <w:rFonts w:ascii="Times New Roman" w:eastAsia="ＭＳ 明朝" w:hAnsi="Times New Roman" w:cs="Times New Roman"/>
          <w:sz w:val="22"/>
        </w:rPr>
        <w:t xml:space="preserve">dividuals </w:t>
      </w:r>
      <w:r w:rsidR="0097378C" w:rsidRPr="001B2952">
        <w:rPr>
          <w:rFonts w:ascii="Times New Roman" w:eastAsia="ＭＳ 明朝" w:hAnsi="Times New Roman" w:cs="Times New Roman"/>
          <w:sz w:val="22"/>
        </w:rPr>
        <w:t xml:space="preserve">of </w:t>
      </w:r>
      <w:r w:rsidR="0097378C" w:rsidRPr="001B2952">
        <w:rPr>
          <w:rFonts w:ascii="Times New Roman" w:eastAsiaTheme="minorHAnsi" w:hAnsi="Times New Roman" w:cs="Times New Roman"/>
          <w:i/>
          <w:iCs/>
          <w:sz w:val="22"/>
        </w:rPr>
        <w:t>Fusigobius inframaculatus</w:t>
      </w:r>
      <w:r w:rsidR="0097378C" w:rsidRPr="001B2952">
        <w:rPr>
          <w:rFonts w:ascii="Times New Roman" w:eastAsia="ＭＳ 明朝" w:hAnsi="Times New Roman" w:cs="Times New Roman"/>
          <w:sz w:val="22"/>
        </w:rPr>
        <w:t xml:space="preserve"> </w:t>
      </w:r>
      <w:r w:rsidR="004735BD">
        <w:rPr>
          <w:rFonts w:ascii="Times New Roman" w:eastAsia="ＭＳ 明朝" w:hAnsi="Times New Roman" w:cs="Times New Roman"/>
          <w:sz w:val="22"/>
        </w:rPr>
        <w:t xml:space="preserve">at the start of the study </w:t>
      </w:r>
      <w:r w:rsidR="0097378C" w:rsidRPr="001B2952">
        <w:rPr>
          <w:rFonts w:ascii="Times New Roman" w:eastAsia="ＭＳ 明朝" w:hAnsi="Times New Roman" w:cs="Times New Roman"/>
          <w:sz w:val="22"/>
        </w:rPr>
        <w:t xml:space="preserve">on </w:t>
      </w:r>
      <w:r w:rsidR="000C6EC7">
        <w:rPr>
          <w:rFonts w:ascii="Times New Roman" w:eastAsia="ＭＳ 明朝" w:hAnsi="Times New Roman" w:cs="Times New Roman"/>
          <w:sz w:val="22"/>
        </w:rPr>
        <w:t xml:space="preserve">the </w:t>
      </w:r>
      <w:r w:rsidR="0097378C" w:rsidRPr="001B2952">
        <w:rPr>
          <w:rFonts w:ascii="Times New Roman" w:eastAsia="ＭＳ 明朝" w:hAnsi="Times New Roman" w:cs="Times New Roman"/>
          <w:sz w:val="22"/>
        </w:rPr>
        <w:t>reefs of Kuchierabu-jima Island</w:t>
      </w:r>
      <w:r w:rsidR="00C8041E" w:rsidRPr="001B2952">
        <w:rPr>
          <w:rFonts w:ascii="Times New Roman" w:eastAsia="ＭＳ 明朝" w:hAnsi="Times New Roman" w:cs="Times New Roman"/>
          <w:sz w:val="22"/>
        </w:rPr>
        <w:t>.</w:t>
      </w:r>
      <w:r w:rsidR="00C8041E" w:rsidRPr="001B2952">
        <w:rPr>
          <w:rFonts w:ascii="Times New Roman" w:hAnsi="Times New Roman" w:cs="Times New Roman"/>
          <w:sz w:val="22"/>
        </w:rPr>
        <w:t xml:space="preserve"> </w:t>
      </w:r>
      <w:r w:rsidR="00C8041E" w:rsidRPr="001B2952">
        <w:rPr>
          <w:rFonts w:ascii="Times New Roman" w:eastAsia="ＭＳ 明朝" w:hAnsi="Times New Roman" w:cs="Times New Roman"/>
          <w:sz w:val="22"/>
        </w:rPr>
        <w:t xml:space="preserve">Changes </w:t>
      </w:r>
      <w:r w:rsidR="000C6EC7">
        <w:rPr>
          <w:rFonts w:ascii="Times New Roman" w:eastAsia="ＭＳ 明朝" w:hAnsi="Times New Roman" w:cs="Times New Roman"/>
          <w:sz w:val="22"/>
        </w:rPr>
        <w:t>in</w:t>
      </w:r>
      <w:r w:rsidR="000C6EC7" w:rsidRPr="001B2952">
        <w:rPr>
          <w:rFonts w:ascii="Times New Roman" w:eastAsia="ＭＳ 明朝" w:hAnsi="Times New Roman" w:cs="Times New Roman"/>
          <w:sz w:val="22"/>
        </w:rPr>
        <w:t xml:space="preserve"> </w:t>
      </w:r>
      <w:r w:rsidR="00C8041E" w:rsidRPr="001B2952">
        <w:rPr>
          <w:rFonts w:ascii="Times New Roman" w:eastAsia="ＭＳ 明朝" w:hAnsi="Times New Roman" w:cs="Times New Roman"/>
          <w:sz w:val="22"/>
        </w:rPr>
        <w:t xml:space="preserve">individual status, </w:t>
      </w:r>
      <w:r w:rsidR="000C6EC7">
        <w:rPr>
          <w:rFonts w:ascii="Times New Roman" w:eastAsia="ＭＳ 明朝" w:hAnsi="Times New Roman" w:cs="Times New Roman"/>
          <w:sz w:val="22"/>
        </w:rPr>
        <w:t>that is</w:t>
      </w:r>
      <w:r w:rsidR="00C8041E" w:rsidRPr="001B2952">
        <w:rPr>
          <w:rFonts w:ascii="Times New Roman" w:eastAsia="ＭＳ 明朝" w:hAnsi="Times New Roman" w:cs="Times New Roman"/>
          <w:sz w:val="22"/>
        </w:rPr>
        <w:t xml:space="preserve">, </w:t>
      </w:r>
      <w:r w:rsidR="000C6EC7" w:rsidRPr="00B909B5">
        <w:rPr>
          <w:rFonts w:ascii="Times New Roman" w:eastAsia="ＭＳ 明朝" w:hAnsi="Times New Roman" w:cs="Times New Roman"/>
          <w:sz w:val="22"/>
        </w:rPr>
        <w:t>disappearance</w:t>
      </w:r>
      <w:r w:rsidR="000C6EC7" w:rsidRPr="000C6EC7">
        <w:rPr>
          <w:rFonts w:ascii="Times New Roman" w:eastAsia="ＭＳ 明朝" w:hAnsi="Times New Roman" w:cs="Times New Roman"/>
          <w:sz w:val="22"/>
        </w:rPr>
        <w:t xml:space="preserve"> </w:t>
      </w:r>
      <w:r w:rsidR="000C6EC7">
        <w:rPr>
          <w:rFonts w:ascii="Times New Roman" w:eastAsia="ＭＳ 明朝" w:hAnsi="Times New Roman" w:cs="Times New Roman"/>
          <w:sz w:val="22"/>
        </w:rPr>
        <w:t>(</w:t>
      </w:r>
      <w:r w:rsidR="000C6EC7" w:rsidRPr="00EB57CD">
        <w:rPr>
          <w:rFonts w:ascii="Times New Roman" w:eastAsia="ＭＳ 明朝" w:hAnsi="Times New Roman" w:cs="Times New Roman"/>
          <w:sz w:val="22"/>
        </w:rPr>
        <w:t>the last observation da</w:t>
      </w:r>
      <w:r w:rsidR="000C6EC7">
        <w:rPr>
          <w:rFonts w:ascii="Times New Roman" w:eastAsia="ＭＳ 明朝" w:hAnsi="Times New Roman" w:cs="Times New Roman"/>
          <w:sz w:val="22"/>
        </w:rPr>
        <w:t>y)</w:t>
      </w:r>
      <w:r w:rsidR="000C6EC7" w:rsidRPr="00B909B5">
        <w:rPr>
          <w:rFonts w:ascii="Times New Roman" w:eastAsia="ＭＳ 明朝" w:hAnsi="Times New Roman" w:cs="Times New Roman"/>
          <w:sz w:val="22"/>
        </w:rPr>
        <w:t xml:space="preserve"> </w:t>
      </w:r>
      <w:r w:rsidR="000C6EC7">
        <w:rPr>
          <w:rFonts w:ascii="Times New Roman" w:eastAsia="ＭＳ 明朝" w:hAnsi="Times New Roman" w:cs="Times New Roman"/>
          <w:sz w:val="22"/>
        </w:rPr>
        <w:t xml:space="preserve">or </w:t>
      </w:r>
      <w:r w:rsidR="000C6EC7" w:rsidRPr="00EB0B73">
        <w:rPr>
          <w:rFonts w:ascii="Times New Roman" w:eastAsia="ＭＳ 明朝" w:hAnsi="Times New Roman" w:cs="Times New Roman"/>
          <w:sz w:val="22"/>
        </w:rPr>
        <w:t xml:space="preserve">sex changes </w:t>
      </w:r>
      <w:r w:rsidR="000C6EC7">
        <w:rPr>
          <w:rFonts w:ascii="Times New Roman" w:eastAsia="ＭＳ 明朝" w:hAnsi="Times New Roman" w:cs="Times New Roman"/>
          <w:sz w:val="22"/>
        </w:rPr>
        <w:t>(</w:t>
      </w:r>
      <w:r w:rsidR="000C6EC7" w:rsidRPr="00F23D93">
        <w:rPr>
          <w:rFonts w:ascii="Times New Roman" w:eastAsia="ＭＳ 明朝" w:hAnsi="Times New Roman" w:cs="Times New Roman"/>
          <w:sz w:val="22"/>
        </w:rPr>
        <w:t>the first mating da</w:t>
      </w:r>
      <w:r w:rsidR="000C6EC7">
        <w:rPr>
          <w:rFonts w:ascii="Times New Roman" w:eastAsia="ＭＳ 明朝" w:hAnsi="Times New Roman" w:cs="Times New Roman"/>
          <w:sz w:val="22"/>
        </w:rPr>
        <w:t>y</w:t>
      </w:r>
      <w:r w:rsidR="000C6EC7" w:rsidRPr="00F23D93">
        <w:rPr>
          <w:rFonts w:ascii="Times New Roman" w:eastAsia="ＭＳ 明朝" w:hAnsi="Times New Roman" w:cs="Times New Roman"/>
          <w:sz w:val="22"/>
        </w:rPr>
        <w:t xml:space="preserve"> </w:t>
      </w:r>
      <w:r w:rsidR="000C6EC7">
        <w:rPr>
          <w:rFonts w:ascii="Times New Roman" w:eastAsia="ＭＳ 明朝" w:hAnsi="Times New Roman" w:cs="Times New Roman"/>
          <w:sz w:val="22"/>
        </w:rPr>
        <w:t xml:space="preserve">as males) </w:t>
      </w:r>
      <w:r w:rsidR="000C6EC7" w:rsidRPr="00B909B5">
        <w:rPr>
          <w:rFonts w:ascii="Times New Roman" w:eastAsia="ＭＳ 明朝" w:hAnsi="Times New Roman" w:cs="Times New Roman"/>
          <w:sz w:val="22"/>
        </w:rPr>
        <w:t>by the end of the surv</w:t>
      </w:r>
      <w:r w:rsidR="00C8041E" w:rsidRPr="001B2952">
        <w:rPr>
          <w:rFonts w:ascii="Times New Roman" w:eastAsia="ＭＳ 明朝" w:hAnsi="Times New Roman" w:cs="Times New Roman"/>
          <w:sz w:val="22"/>
        </w:rPr>
        <w:t>ey (</w:t>
      </w:r>
      <w:r w:rsidR="00332E51" w:rsidRPr="001B2952">
        <w:rPr>
          <w:rFonts w:ascii="Times New Roman" w:eastAsia="ＭＳ 明朝" w:hAnsi="Times New Roman" w:cs="Times New Roman"/>
          <w:sz w:val="22"/>
        </w:rPr>
        <w:t>Septemb</w:t>
      </w:r>
      <w:r w:rsidR="00C8041E" w:rsidRPr="001B2952">
        <w:rPr>
          <w:rFonts w:ascii="Times New Roman" w:eastAsia="ＭＳ 明朝" w:hAnsi="Times New Roman" w:cs="Times New Roman"/>
          <w:sz w:val="22"/>
        </w:rPr>
        <w:t>er 2024)</w:t>
      </w:r>
      <w:r w:rsidR="000C6EC7">
        <w:rPr>
          <w:rFonts w:ascii="Times New Roman" w:eastAsia="ＭＳ 明朝" w:hAnsi="Times New Roman" w:cs="Times New Roman"/>
          <w:sz w:val="22"/>
        </w:rPr>
        <w:t>, are</w:t>
      </w:r>
      <w:r w:rsidR="00C8041E" w:rsidRPr="001B2952">
        <w:rPr>
          <w:rFonts w:ascii="Times New Roman" w:eastAsia="ＭＳ 明朝" w:hAnsi="Times New Roman" w:cs="Times New Roman"/>
          <w:sz w:val="22"/>
        </w:rPr>
        <w:t xml:space="preserve"> noted</w:t>
      </w:r>
      <w:r w:rsidR="00995084" w:rsidRPr="001B2952">
        <w:rPr>
          <w:rFonts w:ascii="Times New Roman" w:eastAsia="ＭＳ 明朝" w:hAnsi="Times New Roman" w:cs="Times New Roman"/>
          <w:sz w:val="22"/>
        </w:rPr>
        <w:t>.</w:t>
      </w:r>
      <w:r w:rsidR="000C6EC7">
        <w:rPr>
          <w:rFonts w:ascii="Times New Roman" w:eastAsia="ＭＳ 明朝" w:hAnsi="Times New Roman" w:cs="Times New Roman"/>
          <w:sz w:val="22"/>
        </w:rPr>
        <w:t xml:space="preserve"> 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1134"/>
        <w:gridCol w:w="1134"/>
        <w:gridCol w:w="1701"/>
        <w:gridCol w:w="2126"/>
        <w:gridCol w:w="1417"/>
      </w:tblGrid>
      <w:tr w:rsidR="00E633E9" w:rsidRPr="006F2569" w14:paraId="7D28F02C" w14:textId="7ADBA346" w:rsidTr="00307C68">
        <w:trPr>
          <w:trHeight w:val="300"/>
        </w:trPr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5DBCFEC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CC46CF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69556F0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A34FDCB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3C0EB" w14:textId="3297B989" w:rsidR="00E633E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bsequent changes of individual status</w:t>
            </w:r>
          </w:p>
        </w:tc>
      </w:tr>
      <w:tr w:rsidR="00E633E9" w:rsidRPr="006F2569" w14:paraId="36B23B6B" w14:textId="735E1DE8" w:rsidTr="00307C68">
        <w:trPr>
          <w:trHeight w:val="300"/>
        </w:trPr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5E873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75ED79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24000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226B9B" w14:textId="7EB2D3AC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L</w:t>
            </w:r>
            <w:r w:rsidR="007B16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m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16E913" w14:textId="77777777" w:rsidR="00B262F4" w:rsidRDefault="00E633E9" w:rsidP="00B3347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B33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te </w:t>
            </w:r>
          </w:p>
          <w:p w14:paraId="5424EA59" w14:textId="0597369D" w:rsidR="00E633E9" w:rsidRPr="006F2569" w:rsidRDefault="00B33477" w:rsidP="00B3347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of d</w:t>
            </w:r>
            <w:r w:rsidR="00E633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isappearanc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C95B4E" w14:textId="06C90E5C" w:rsidR="00F77DD0" w:rsidRDefault="00E633E9" w:rsidP="00307C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ex change</w:t>
            </w:r>
          </w:p>
          <w:p w14:paraId="0318F449" w14:textId="4523FDB8" w:rsidR="00E633E9" w:rsidRPr="006F2569" w:rsidRDefault="00F77DD0" w:rsidP="00307C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to </w:t>
            </w:r>
            <w:r w:rsidR="00E633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 (new ID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AE3DAC" w14:textId="38AF3798" w:rsidR="00E633E9" w:rsidRPr="007B165F" w:rsidRDefault="009B0BC1" w:rsidP="00307C68">
            <w:pPr>
              <w:widowControl/>
              <w:tabs>
                <w:tab w:val="left" w:pos="1564"/>
              </w:tabs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B0B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rvived to 2025</w:t>
            </w:r>
          </w:p>
        </w:tc>
      </w:tr>
      <w:tr w:rsidR="00E633E9" w:rsidRPr="006F2569" w14:paraId="1151ACE1" w14:textId="676E641B" w:rsidTr="00307C68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540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t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AA0C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6E574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D9A4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CF9167F" w14:textId="020F94BF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June 2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262A3274" w14:textId="28C6C826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1035BF8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52092D07" w14:textId="62A088B5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1DF20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9889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05D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CE1C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01" w:type="dxa"/>
            <w:vAlign w:val="center"/>
          </w:tcPr>
          <w:p w14:paraId="768E02C1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3461BF0" w14:textId="19CB0460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July 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M1)</w:t>
            </w:r>
          </w:p>
        </w:tc>
        <w:tc>
          <w:tcPr>
            <w:tcW w:w="1417" w:type="dxa"/>
            <w:vAlign w:val="center"/>
          </w:tcPr>
          <w:p w14:paraId="43A97839" w14:textId="13E8887B" w:rsidR="00E633E9" w:rsidRDefault="00086BCC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E633E9" w:rsidRPr="006F2569" w14:paraId="6D1B9508" w14:textId="710980CD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13BE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2A39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1A3D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9F2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01" w:type="dxa"/>
            <w:vAlign w:val="center"/>
          </w:tcPr>
          <w:p w14:paraId="1132C217" w14:textId="1105DA8C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ugust 26</w:t>
            </w:r>
          </w:p>
        </w:tc>
        <w:tc>
          <w:tcPr>
            <w:tcW w:w="2126" w:type="dxa"/>
            <w:vAlign w:val="center"/>
          </w:tcPr>
          <w:p w14:paraId="594FF272" w14:textId="18AF1E86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49F353B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23AEBD2A" w14:textId="4AB77F8B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151B6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t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88C0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E63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238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01" w:type="dxa"/>
            <w:vAlign w:val="center"/>
          </w:tcPr>
          <w:p w14:paraId="0AE65D83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719F5BE" w14:textId="1C7D3852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CA4CC3D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6AB67472" w14:textId="3A92F43C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A6D7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C2A8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14CC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2AB4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01" w:type="dxa"/>
            <w:vAlign w:val="center"/>
          </w:tcPr>
          <w:p w14:paraId="364AD1CE" w14:textId="618C1055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ugust 5</w:t>
            </w:r>
          </w:p>
        </w:tc>
        <w:tc>
          <w:tcPr>
            <w:tcW w:w="2126" w:type="dxa"/>
            <w:vAlign w:val="center"/>
          </w:tcPr>
          <w:p w14:paraId="57314133" w14:textId="61207C3B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2B06EC0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3D6166BF" w14:textId="084A1AE9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16C6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C9034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18D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FD59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01" w:type="dxa"/>
            <w:vAlign w:val="center"/>
          </w:tcPr>
          <w:p w14:paraId="796961D2" w14:textId="107BDF55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June 29</w:t>
            </w:r>
          </w:p>
        </w:tc>
        <w:tc>
          <w:tcPr>
            <w:tcW w:w="2126" w:type="dxa"/>
            <w:vAlign w:val="center"/>
          </w:tcPr>
          <w:p w14:paraId="3A0D9DD7" w14:textId="19E1759A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DF7204F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11B56BDB" w14:textId="76897000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9250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FA9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6C33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8DBE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01" w:type="dxa"/>
            <w:vAlign w:val="center"/>
          </w:tcPr>
          <w:p w14:paraId="342F7ED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499F45B" w14:textId="14E51A52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19AA8B6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34245974" w14:textId="572E6261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73C4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123C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99F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E026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01" w:type="dxa"/>
            <w:vAlign w:val="center"/>
          </w:tcPr>
          <w:p w14:paraId="1E017DF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D648670" w14:textId="3C3B79C6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ugust 1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M24)</w:t>
            </w:r>
          </w:p>
        </w:tc>
        <w:tc>
          <w:tcPr>
            <w:tcW w:w="1417" w:type="dxa"/>
            <w:vAlign w:val="center"/>
          </w:tcPr>
          <w:p w14:paraId="29810432" w14:textId="77777777" w:rsidR="00E633E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71D82AFF" w14:textId="2C379041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877A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2A92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E1E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43F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01" w:type="dxa"/>
            <w:vAlign w:val="center"/>
          </w:tcPr>
          <w:p w14:paraId="7F2C2456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B0A4555" w14:textId="362D33E2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AA5E414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3C87B2C3" w14:textId="286F47BE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66C8E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370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327C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9870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01" w:type="dxa"/>
            <w:vAlign w:val="center"/>
          </w:tcPr>
          <w:p w14:paraId="6CA26A59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0DFED2A" w14:textId="7D096631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02014CC" w14:textId="63A4C9EA" w:rsidR="00E633E9" w:rsidRPr="006F2569" w:rsidRDefault="006E589E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E633E9" w:rsidRPr="006F2569" w14:paraId="1B451067" w14:textId="68379061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AED1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C68C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A1B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E57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01" w:type="dxa"/>
            <w:vAlign w:val="center"/>
          </w:tcPr>
          <w:p w14:paraId="72978202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A315DF6" w14:textId="21707725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6AACF8D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36BBF296" w14:textId="322D680B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2F8AA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62E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2D42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01D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01" w:type="dxa"/>
            <w:vAlign w:val="center"/>
          </w:tcPr>
          <w:p w14:paraId="03541431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F5A72ED" w14:textId="4F4ACAD4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2FD3E3F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19B8D221" w14:textId="2C78B8D4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63CE8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B7701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162B0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E78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01" w:type="dxa"/>
            <w:vAlign w:val="center"/>
          </w:tcPr>
          <w:p w14:paraId="66ACA3FD" w14:textId="41ADF738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ugust 6</w:t>
            </w:r>
          </w:p>
        </w:tc>
        <w:tc>
          <w:tcPr>
            <w:tcW w:w="2126" w:type="dxa"/>
            <w:vAlign w:val="center"/>
          </w:tcPr>
          <w:p w14:paraId="6803BF95" w14:textId="52E64332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E575F2E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2A2443DF" w14:textId="3B0BA5CE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F5E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3AEC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4FEE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D25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01" w:type="dxa"/>
            <w:vAlign w:val="center"/>
          </w:tcPr>
          <w:p w14:paraId="17FCEA46" w14:textId="459C5512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ugust 25</w:t>
            </w:r>
          </w:p>
        </w:tc>
        <w:tc>
          <w:tcPr>
            <w:tcW w:w="2126" w:type="dxa"/>
            <w:vAlign w:val="center"/>
          </w:tcPr>
          <w:p w14:paraId="6F5C4492" w14:textId="254660D1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8E49BE3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10BCFFAF" w14:textId="7DF10EAB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7BEE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B42F6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A79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F207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01" w:type="dxa"/>
            <w:vAlign w:val="center"/>
          </w:tcPr>
          <w:p w14:paraId="2D4EB7C6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C7B75EE" w14:textId="1F9B8BCB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3CCA40B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1D4116B4" w14:textId="6B909BC9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99EBD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7B0C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52A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B9B9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01" w:type="dxa"/>
            <w:vAlign w:val="center"/>
          </w:tcPr>
          <w:p w14:paraId="4F0B4B10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BB9FB44" w14:textId="1DF4AFDC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5B5575F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565A0E6A" w14:textId="447130A7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0C7C9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te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D6666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44F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8F03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01" w:type="dxa"/>
            <w:vAlign w:val="center"/>
          </w:tcPr>
          <w:p w14:paraId="0FF6832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E65598D" w14:textId="2CD2042A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5644318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039BA5CC" w14:textId="34D249D8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D38B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6FE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0802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E2A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701" w:type="dxa"/>
            <w:vAlign w:val="center"/>
          </w:tcPr>
          <w:p w14:paraId="51C9DC11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0245993" w14:textId="62DCF5AD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267BFC9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098B4017" w14:textId="170D13D7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359D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98BD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C613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69E6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01" w:type="dxa"/>
            <w:vAlign w:val="center"/>
          </w:tcPr>
          <w:p w14:paraId="6E4CF9C0" w14:textId="56B82178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ugust 26</w:t>
            </w:r>
          </w:p>
        </w:tc>
        <w:tc>
          <w:tcPr>
            <w:tcW w:w="2126" w:type="dxa"/>
            <w:vAlign w:val="center"/>
          </w:tcPr>
          <w:p w14:paraId="05561304" w14:textId="6A44D930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BBEE0AA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5DB617E8" w14:textId="7E4B665E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7AE3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29B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DFD64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EA9BE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01" w:type="dxa"/>
            <w:vAlign w:val="center"/>
          </w:tcPr>
          <w:p w14:paraId="19DED6E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1BF46CA" w14:textId="4A553C9A" w:rsidR="00E633E9" w:rsidRPr="006F2569" w:rsidRDefault="00307C68" w:rsidP="00307C68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ptemb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22 (M23)</w:t>
            </w:r>
          </w:p>
        </w:tc>
        <w:tc>
          <w:tcPr>
            <w:tcW w:w="1417" w:type="dxa"/>
            <w:vAlign w:val="center"/>
          </w:tcPr>
          <w:p w14:paraId="2DA32A7F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09878C4B" w14:textId="59A95BE0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FF573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124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1C492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F74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01" w:type="dxa"/>
            <w:vAlign w:val="center"/>
          </w:tcPr>
          <w:p w14:paraId="0CD96CA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82BEA24" w14:textId="6392ABE5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1367EA2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29022D80" w14:textId="0DA412A4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DC4B5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14B9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79CD3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3D8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  <w:vAlign w:val="center"/>
          </w:tcPr>
          <w:p w14:paraId="05C7A3B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2A37C8A" w14:textId="3092AB70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A6BD972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67943160" w14:textId="0D885796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4F0E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B7D6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247D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BA8D3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  <w:vAlign w:val="center"/>
          </w:tcPr>
          <w:p w14:paraId="0597CA3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FBAB484" w14:textId="37E5CA89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294D675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32F46883" w14:textId="76274CF0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140E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9314E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55D7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A02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01" w:type="dxa"/>
            <w:vAlign w:val="center"/>
          </w:tcPr>
          <w:p w14:paraId="69B8CD8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D6F8A7C" w14:textId="2EC57F7E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CBF9796" w14:textId="2EEE3537" w:rsidR="00E633E9" w:rsidRPr="006F2569" w:rsidRDefault="00A177A5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E633E9" w:rsidRPr="006F2569" w14:paraId="6E3AB595" w14:textId="237531CD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A406E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A9CE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D289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BF4A4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01" w:type="dxa"/>
            <w:vAlign w:val="center"/>
          </w:tcPr>
          <w:p w14:paraId="44B6479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2800872" w14:textId="3C23CE83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044C34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6ECEFEED" w14:textId="30A5B475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4F7CF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A29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F490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0844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01" w:type="dxa"/>
            <w:vAlign w:val="center"/>
          </w:tcPr>
          <w:p w14:paraId="6461D62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5AAF6D4" w14:textId="32F7B830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008C7EA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45E24D4A" w14:textId="71186F93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6B399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C4D4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E77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F69D2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01" w:type="dxa"/>
            <w:vAlign w:val="center"/>
          </w:tcPr>
          <w:p w14:paraId="231D332A" w14:textId="583179A1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July 31</w:t>
            </w:r>
          </w:p>
        </w:tc>
        <w:tc>
          <w:tcPr>
            <w:tcW w:w="2126" w:type="dxa"/>
            <w:vAlign w:val="center"/>
          </w:tcPr>
          <w:p w14:paraId="6B02D8E4" w14:textId="2C005081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17D4F5D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5E3F309B" w14:textId="4DB9841A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F544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CDBF6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5749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9370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vAlign w:val="center"/>
          </w:tcPr>
          <w:p w14:paraId="232D5CF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57EB691" w14:textId="012FD5E5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10DC318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036B8ACC" w14:textId="5893DECF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896E1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1172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1C561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DD30A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01" w:type="dxa"/>
            <w:vAlign w:val="center"/>
          </w:tcPr>
          <w:p w14:paraId="4D8303B7" w14:textId="3ABD44A0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July 9</w:t>
            </w:r>
          </w:p>
        </w:tc>
        <w:tc>
          <w:tcPr>
            <w:tcW w:w="2126" w:type="dxa"/>
            <w:vAlign w:val="center"/>
          </w:tcPr>
          <w:p w14:paraId="28CB58E6" w14:textId="5093B491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BD78F27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13479200" w14:textId="3DCEF02B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7692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9D4C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59C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51A2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01" w:type="dxa"/>
            <w:vAlign w:val="center"/>
          </w:tcPr>
          <w:p w14:paraId="6D523C3A" w14:textId="49312F80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ugust 12</w:t>
            </w:r>
          </w:p>
        </w:tc>
        <w:tc>
          <w:tcPr>
            <w:tcW w:w="2126" w:type="dxa"/>
            <w:vAlign w:val="center"/>
          </w:tcPr>
          <w:p w14:paraId="24EA714D" w14:textId="14E34171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6E084AD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643F685C" w14:textId="78F05DD8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BEC0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A0CB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6BCE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926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01" w:type="dxa"/>
            <w:vAlign w:val="center"/>
          </w:tcPr>
          <w:p w14:paraId="0D514C9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0B13987" w14:textId="5996E80E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84D0E6C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43D390A9" w14:textId="7E88A18E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36BC9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te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F11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09903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D9C4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01" w:type="dxa"/>
            <w:vAlign w:val="center"/>
          </w:tcPr>
          <w:p w14:paraId="56C16743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7E25C98" w14:textId="467D7A16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AAAC2EA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30B64B70" w14:textId="39D7E242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16F26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D0C9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3698B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4A7A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01" w:type="dxa"/>
            <w:vAlign w:val="center"/>
          </w:tcPr>
          <w:p w14:paraId="1DB3310D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4AFC42D" w14:textId="1B7CCC38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A0FD5CB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7CD748C4" w14:textId="5D4E4535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8E280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2809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AAB73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02DD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701" w:type="dxa"/>
            <w:vAlign w:val="center"/>
          </w:tcPr>
          <w:p w14:paraId="177BFA7E" w14:textId="05F0F3EB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July 5</w:t>
            </w:r>
          </w:p>
        </w:tc>
        <w:tc>
          <w:tcPr>
            <w:tcW w:w="2126" w:type="dxa"/>
            <w:vAlign w:val="center"/>
          </w:tcPr>
          <w:p w14:paraId="23D6AC51" w14:textId="7F37B732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EC1E05E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0284E483" w14:textId="27AF23A1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F806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F1EA1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6ED71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FD1B5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01" w:type="dxa"/>
            <w:vAlign w:val="center"/>
          </w:tcPr>
          <w:p w14:paraId="42A4F561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53FFF0D" w14:textId="24EA1143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4F69A54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74B9956B" w14:textId="4D4023FE" w:rsidTr="00307C68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1955" w14:textId="77777777" w:rsidR="00E633E9" w:rsidRPr="006F2569" w:rsidRDefault="00E633E9" w:rsidP="007F18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B9E01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99230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9FECC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01" w:type="dxa"/>
            <w:vAlign w:val="center"/>
          </w:tcPr>
          <w:p w14:paraId="64A8B96E" w14:textId="37D9B89D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46E91F8" w14:textId="22244646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0B199FF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3E9" w:rsidRPr="006F2569" w14:paraId="3877C2BB" w14:textId="7D1945E6" w:rsidTr="00307C68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A62129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52DBF8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CD63CF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7A9DD7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F25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15732E0" w14:textId="77777777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52EDDCD7" w14:textId="725C7DE8" w:rsidR="00E633E9" w:rsidRPr="006F2569" w:rsidRDefault="00E633E9" w:rsidP="007F18C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D9B9652" w14:textId="77777777" w:rsidR="00E633E9" w:rsidRPr="006F2569" w:rsidRDefault="00E633E9" w:rsidP="007B165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EDBB4F2" w14:textId="1A9382B6" w:rsidR="00FC4938" w:rsidRPr="00AC4265" w:rsidRDefault="00FC4938" w:rsidP="006F256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0"/>
          <w:szCs w:val="20"/>
        </w:rPr>
      </w:pPr>
    </w:p>
    <w:sectPr w:rsidR="00FC4938" w:rsidRPr="00AC4265" w:rsidSect="002E43AF">
      <w:footerReference w:type="default" r:id="rId8"/>
      <w:pgSz w:w="11906" w:h="16838" w:code="9"/>
      <w:pgMar w:top="1418" w:right="1418" w:bottom="1418" w:left="1418" w:header="851" w:footer="68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6EDA1" w14:textId="77777777" w:rsidR="007C5E84" w:rsidRDefault="007C5E84" w:rsidP="0093685E">
      <w:r>
        <w:separator/>
      </w:r>
    </w:p>
  </w:endnote>
  <w:endnote w:type="continuationSeparator" w:id="0">
    <w:p w14:paraId="1C3E5CC1" w14:textId="77777777" w:rsidR="007C5E84" w:rsidRDefault="007C5E84" w:rsidP="00936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429253"/>
      <w:docPartObj>
        <w:docPartGallery w:val="Page Numbers (Bottom of Page)"/>
        <w:docPartUnique/>
      </w:docPartObj>
    </w:sdtPr>
    <w:sdtContent>
      <w:p w14:paraId="22BDB22A" w14:textId="69428ABC" w:rsidR="00E4015C" w:rsidRDefault="00E4015C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AA078EA" w14:textId="77777777" w:rsidR="00E4015C" w:rsidRDefault="00E4015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FD850" w14:textId="77777777" w:rsidR="007C5E84" w:rsidRDefault="007C5E84" w:rsidP="0093685E">
      <w:r>
        <w:separator/>
      </w:r>
    </w:p>
  </w:footnote>
  <w:footnote w:type="continuationSeparator" w:id="0">
    <w:p w14:paraId="3E5BCFF0" w14:textId="77777777" w:rsidR="007C5E84" w:rsidRDefault="007C5E84" w:rsidP="00936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F854E7"/>
    <w:multiLevelType w:val="hybridMultilevel"/>
    <w:tmpl w:val="255CBB94"/>
    <w:lvl w:ilvl="0" w:tplc="99E8DDC4">
      <w:start w:val="9"/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F8B051B"/>
    <w:multiLevelType w:val="hybridMultilevel"/>
    <w:tmpl w:val="6900A8DE"/>
    <w:lvl w:ilvl="0" w:tplc="8F006C4E">
      <w:start w:val="9"/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3066349"/>
    <w:multiLevelType w:val="hybridMultilevel"/>
    <w:tmpl w:val="B358D196"/>
    <w:lvl w:ilvl="0" w:tplc="1B863BE2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7703910"/>
    <w:multiLevelType w:val="hybridMultilevel"/>
    <w:tmpl w:val="72CEA624"/>
    <w:lvl w:ilvl="0" w:tplc="FB3A6816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06192895">
    <w:abstractNumId w:val="0"/>
  </w:num>
  <w:num w:numId="2" w16cid:durableId="1265724941">
    <w:abstractNumId w:val="1"/>
  </w:num>
  <w:num w:numId="3" w16cid:durableId="558705906">
    <w:abstractNumId w:val="2"/>
  </w:num>
  <w:num w:numId="4" w16cid:durableId="5503085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303"/>
    <w:rsid w:val="00000ED4"/>
    <w:rsid w:val="00001299"/>
    <w:rsid w:val="0000143A"/>
    <w:rsid w:val="00001C39"/>
    <w:rsid w:val="000022FF"/>
    <w:rsid w:val="00002BB4"/>
    <w:rsid w:val="00002BF4"/>
    <w:rsid w:val="00002E59"/>
    <w:rsid w:val="00002FCF"/>
    <w:rsid w:val="0000331C"/>
    <w:rsid w:val="0000347B"/>
    <w:rsid w:val="000038E6"/>
    <w:rsid w:val="0000398D"/>
    <w:rsid w:val="00003D92"/>
    <w:rsid w:val="00003E03"/>
    <w:rsid w:val="00004020"/>
    <w:rsid w:val="00004C58"/>
    <w:rsid w:val="00004CD0"/>
    <w:rsid w:val="00004E52"/>
    <w:rsid w:val="00005210"/>
    <w:rsid w:val="00005A53"/>
    <w:rsid w:val="000061D4"/>
    <w:rsid w:val="0000684E"/>
    <w:rsid w:val="00006D06"/>
    <w:rsid w:val="00006EDD"/>
    <w:rsid w:val="000074B4"/>
    <w:rsid w:val="0000751F"/>
    <w:rsid w:val="00007684"/>
    <w:rsid w:val="00007F08"/>
    <w:rsid w:val="000101A3"/>
    <w:rsid w:val="00010A98"/>
    <w:rsid w:val="00010F91"/>
    <w:rsid w:val="00011A4C"/>
    <w:rsid w:val="00011AFC"/>
    <w:rsid w:val="000127E3"/>
    <w:rsid w:val="00013671"/>
    <w:rsid w:val="0001396E"/>
    <w:rsid w:val="00013A96"/>
    <w:rsid w:val="00014E66"/>
    <w:rsid w:val="000151D3"/>
    <w:rsid w:val="000151ED"/>
    <w:rsid w:val="00015438"/>
    <w:rsid w:val="00015E12"/>
    <w:rsid w:val="00015E8B"/>
    <w:rsid w:val="00016348"/>
    <w:rsid w:val="00016795"/>
    <w:rsid w:val="00016B01"/>
    <w:rsid w:val="00016DB0"/>
    <w:rsid w:val="00016FC2"/>
    <w:rsid w:val="000173E6"/>
    <w:rsid w:val="00017881"/>
    <w:rsid w:val="00017C3A"/>
    <w:rsid w:val="0002028C"/>
    <w:rsid w:val="000208A4"/>
    <w:rsid w:val="00020CD7"/>
    <w:rsid w:val="00020E4B"/>
    <w:rsid w:val="00020EDC"/>
    <w:rsid w:val="000210CE"/>
    <w:rsid w:val="00021105"/>
    <w:rsid w:val="0002145F"/>
    <w:rsid w:val="00021ACA"/>
    <w:rsid w:val="00021C94"/>
    <w:rsid w:val="00021D45"/>
    <w:rsid w:val="00022126"/>
    <w:rsid w:val="00022630"/>
    <w:rsid w:val="000230FD"/>
    <w:rsid w:val="0002388B"/>
    <w:rsid w:val="0002395B"/>
    <w:rsid w:val="00025147"/>
    <w:rsid w:val="00025AE5"/>
    <w:rsid w:val="00025E06"/>
    <w:rsid w:val="00025FD0"/>
    <w:rsid w:val="0002604C"/>
    <w:rsid w:val="00026067"/>
    <w:rsid w:val="00026499"/>
    <w:rsid w:val="00026A1E"/>
    <w:rsid w:val="0002779B"/>
    <w:rsid w:val="000307DD"/>
    <w:rsid w:val="00031416"/>
    <w:rsid w:val="0003154F"/>
    <w:rsid w:val="000319B8"/>
    <w:rsid w:val="00032893"/>
    <w:rsid w:val="000330B1"/>
    <w:rsid w:val="00033267"/>
    <w:rsid w:val="0003374C"/>
    <w:rsid w:val="000339F3"/>
    <w:rsid w:val="00033D17"/>
    <w:rsid w:val="00033E77"/>
    <w:rsid w:val="00033EFF"/>
    <w:rsid w:val="00034A42"/>
    <w:rsid w:val="00034E13"/>
    <w:rsid w:val="00035C97"/>
    <w:rsid w:val="00037BCE"/>
    <w:rsid w:val="0004095B"/>
    <w:rsid w:val="00040965"/>
    <w:rsid w:val="0004212E"/>
    <w:rsid w:val="00042EEC"/>
    <w:rsid w:val="00042F18"/>
    <w:rsid w:val="00043301"/>
    <w:rsid w:val="000435CC"/>
    <w:rsid w:val="00043A40"/>
    <w:rsid w:val="00044563"/>
    <w:rsid w:val="00044D94"/>
    <w:rsid w:val="000451D0"/>
    <w:rsid w:val="00045733"/>
    <w:rsid w:val="00045B73"/>
    <w:rsid w:val="000461CF"/>
    <w:rsid w:val="000468BF"/>
    <w:rsid w:val="0004696C"/>
    <w:rsid w:val="000469B7"/>
    <w:rsid w:val="000470FB"/>
    <w:rsid w:val="00047936"/>
    <w:rsid w:val="0005004B"/>
    <w:rsid w:val="00050543"/>
    <w:rsid w:val="00050985"/>
    <w:rsid w:val="000509E1"/>
    <w:rsid w:val="0005116C"/>
    <w:rsid w:val="00051611"/>
    <w:rsid w:val="0005233C"/>
    <w:rsid w:val="0005246D"/>
    <w:rsid w:val="0005269E"/>
    <w:rsid w:val="00052722"/>
    <w:rsid w:val="00052835"/>
    <w:rsid w:val="00052CC6"/>
    <w:rsid w:val="00052D75"/>
    <w:rsid w:val="00052DAE"/>
    <w:rsid w:val="000533F2"/>
    <w:rsid w:val="000535E5"/>
    <w:rsid w:val="00053921"/>
    <w:rsid w:val="00053A1A"/>
    <w:rsid w:val="00053BF7"/>
    <w:rsid w:val="00053D8E"/>
    <w:rsid w:val="0005406D"/>
    <w:rsid w:val="00054279"/>
    <w:rsid w:val="0005464D"/>
    <w:rsid w:val="00054728"/>
    <w:rsid w:val="0005512B"/>
    <w:rsid w:val="0005570E"/>
    <w:rsid w:val="00055985"/>
    <w:rsid w:val="00055EDE"/>
    <w:rsid w:val="00056E1A"/>
    <w:rsid w:val="00057131"/>
    <w:rsid w:val="000571A7"/>
    <w:rsid w:val="000572D5"/>
    <w:rsid w:val="000602AD"/>
    <w:rsid w:val="00060CCE"/>
    <w:rsid w:val="0006129C"/>
    <w:rsid w:val="0006173D"/>
    <w:rsid w:val="00061A64"/>
    <w:rsid w:val="00061E08"/>
    <w:rsid w:val="00062060"/>
    <w:rsid w:val="000623CA"/>
    <w:rsid w:val="00062BF9"/>
    <w:rsid w:val="00062C61"/>
    <w:rsid w:val="000630B6"/>
    <w:rsid w:val="0006325B"/>
    <w:rsid w:val="000632C0"/>
    <w:rsid w:val="000636FD"/>
    <w:rsid w:val="00063C79"/>
    <w:rsid w:val="000642C4"/>
    <w:rsid w:val="00064530"/>
    <w:rsid w:val="000645B1"/>
    <w:rsid w:val="00065538"/>
    <w:rsid w:val="00065BBF"/>
    <w:rsid w:val="000670BF"/>
    <w:rsid w:val="000670C2"/>
    <w:rsid w:val="000671A5"/>
    <w:rsid w:val="0006774E"/>
    <w:rsid w:val="0006791E"/>
    <w:rsid w:val="00067D79"/>
    <w:rsid w:val="000707A4"/>
    <w:rsid w:val="00070C46"/>
    <w:rsid w:val="000719D6"/>
    <w:rsid w:val="00071D8E"/>
    <w:rsid w:val="00072925"/>
    <w:rsid w:val="000733E8"/>
    <w:rsid w:val="00073E1E"/>
    <w:rsid w:val="00075235"/>
    <w:rsid w:val="000756EC"/>
    <w:rsid w:val="00076073"/>
    <w:rsid w:val="00076CB5"/>
    <w:rsid w:val="000776CA"/>
    <w:rsid w:val="00077D00"/>
    <w:rsid w:val="00080903"/>
    <w:rsid w:val="0008132A"/>
    <w:rsid w:val="00081601"/>
    <w:rsid w:val="00082210"/>
    <w:rsid w:val="0008255A"/>
    <w:rsid w:val="0008292F"/>
    <w:rsid w:val="00082B4F"/>
    <w:rsid w:val="00082DEC"/>
    <w:rsid w:val="000830D7"/>
    <w:rsid w:val="00083BA2"/>
    <w:rsid w:val="00084095"/>
    <w:rsid w:val="000849D9"/>
    <w:rsid w:val="00084D5E"/>
    <w:rsid w:val="00085549"/>
    <w:rsid w:val="000857C3"/>
    <w:rsid w:val="000858B9"/>
    <w:rsid w:val="00085B02"/>
    <w:rsid w:val="00085B44"/>
    <w:rsid w:val="000867BE"/>
    <w:rsid w:val="00086BCC"/>
    <w:rsid w:val="00086DBE"/>
    <w:rsid w:val="00087080"/>
    <w:rsid w:val="00091045"/>
    <w:rsid w:val="000912BC"/>
    <w:rsid w:val="000915EC"/>
    <w:rsid w:val="0009190C"/>
    <w:rsid w:val="00091A7A"/>
    <w:rsid w:val="000939C3"/>
    <w:rsid w:val="0009406D"/>
    <w:rsid w:val="000949B5"/>
    <w:rsid w:val="00094AF9"/>
    <w:rsid w:val="0009504E"/>
    <w:rsid w:val="00095E3B"/>
    <w:rsid w:val="00096371"/>
    <w:rsid w:val="00096F67"/>
    <w:rsid w:val="00096FAA"/>
    <w:rsid w:val="000971C4"/>
    <w:rsid w:val="00097AA3"/>
    <w:rsid w:val="000A019B"/>
    <w:rsid w:val="000A0773"/>
    <w:rsid w:val="000A0B09"/>
    <w:rsid w:val="000A1534"/>
    <w:rsid w:val="000A1605"/>
    <w:rsid w:val="000A1B08"/>
    <w:rsid w:val="000A1C38"/>
    <w:rsid w:val="000A21FD"/>
    <w:rsid w:val="000A25D3"/>
    <w:rsid w:val="000A2725"/>
    <w:rsid w:val="000A32F2"/>
    <w:rsid w:val="000A3469"/>
    <w:rsid w:val="000A3889"/>
    <w:rsid w:val="000A3ED1"/>
    <w:rsid w:val="000A41C2"/>
    <w:rsid w:val="000A4529"/>
    <w:rsid w:val="000A4590"/>
    <w:rsid w:val="000A4F00"/>
    <w:rsid w:val="000A59EB"/>
    <w:rsid w:val="000A6412"/>
    <w:rsid w:val="000A66E6"/>
    <w:rsid w:val="000A66EF"/>
    <w:rsid w:val="000A680B"/>
    <w:rsid w:val="000A6908"/>
    <w:rsid w:val="000A7595"/>
    <w:rsid w:val="000A7A0F"/>
    <w:rsid w:val="000B0582"/>
    <w:rsid w:val="000B1087"/>
    <w:rsid w:val="000B1579"/>
    <w:rsid w:val="000B1DCC"/>
    <w:rsid w:val="000B25BC"/>
    <w:rsid w:val="000B31BF"/>
    <w:rsid w:val="000B33A0"/>
    <w:rsid w:val="000B3898"/>
    <w:rsid w:val="000B3E4D"/>
    <w:rsid w:val="000B45AD"/>
    <w:rsid w:val="000B58DB"/>
    <w:rsid w:val="000B5D72"/>
    <w:rsid w:val="000B6D99"/>
    <w:rsid w:val="000B6F5A"/>
    <w:rsid w:val="000B737A"/>
    <w:rsid w:val="000B766D"/>
    <w:rsid w:val="000B799F"/>
    <w:rsid w:val="000B7EE9"/>
    <w:rsid w:val="000C0EDD"/>
    <w:rsid w:val="000C14A9"/>
    <w:rsid w:val="000C151F"/>
    <w:rsid w:val="000C16B7"/>
    <w:rsid w:val="000C1BE9"/>
    <w:rsid w:val="000C1ED8"/>
    <w:rsid w:val="000C244F"/>
    <w:rsid w:val="000C2679"/>
    <w:rsid w:val="000C29A1"/>
    <w:rsid w:val="000C36FF"/>
    <w:rsid w:val="000C3811"/>
    <w:rsid w:val="000C3F7F"/>
    <w:rsid w:val="000C41AC"/>
    <w:rsid w:val="000C46A3"/>
    <w:rsid w:val="000C5206"/>
    <w:rsid w:val="000C53BD"/>
    <w:rsid w:val="000C5669"/>
    <w:rsid w:val="000C5794"/>
    <w:rsid w:val="000C5F4E"/>
    <w:rsid w:val="000C6CD0"/>
    <w:rsid w:val="000C6EC7"/>
    <w:rsid w:val="000C7A8E"/>
    <w:rsid w:val="000D0964"/>
    <w:rsid w:val="000D10E3"/>
    <w:rsid w:val="000D157B"/>
    <w:rsid w:val="000D1600"/>
    <w:rsid w:val="000D1C19"/>
    <w:rsid w:val="000D1D0D"/>
    <w:rsid w:val="000D1F9B"/>
    <w:rsid w:val="000D2088"/>
    <w:rsid w:val="000D21DF"/>
    <w:rsid w:val="000D2C87"/>
    <w:rsid w:val="000D34B0"/>
    <w:rsid w:val="000D35F4"/>
    <w:rsid w:val="000D3A73"/>
    <w:rsid w:val="000D3BD6"/>
    <w:rsid w:val="000D530D"/>
    <w:rsid w:val="000D58B6"/>
    <w:rsid w:val="000D59CE"/>
    <w:rsid w:val="000D5ACA"/>
    <w:rsid w:val="000D5FAD"/>
    <w:rsid w:val="000D6588"/>
    <w:rsid w:val="000D6B9C"/>
    <w:rsid w:val="000D6E77"/>
    <w:rsid w:val="000D6FBF"/>
    <w:rsid w:val="000D7041"/>
    <w:rsid w:val="000D72C5"/>
    <w:rsid w:val="000D730B"/>
    <w:rsid w:val="000D745E"/>
    <w:rsid w:val="000D74E8"/>
    <w:rsid w:val="000D75A2"/>
    <w:rsid w:val="000D7640"/>
    <w:rsid w:val="000D77F8"/>
    <w:rsid w:val="000D7801"/>
    <w:rsid w:val="000D7AE2"/>
    <w:rsid w:val="000D7DE1"/>
    <w:rsid w:val="000E04ED"/>
    <w:rsid w:val="000E052E"/>
    <w:rsid w:val="000E11C2"/>
    <w:rsid w:val="000E1551"/>
    <w:rsid w:val="000E19D9"/>
    <w:rsid w:val="000E2F0F"/>
    <w:rsid w:val="000E3361"/>
    <w:rsid w:val="000E336A"/>
    <w:rsid w:val="000E357F"/>
    <w:rsid w:val="000E36C1"/>
    <w:rsid w:val="000E384F"/>
    <w:rsid w:val="000E3FB9"/>
    <w:rsid w:val="000E4183"/>
    <w:rsid w:val="000E4B02"/>
    <w:rsid w:val="000E6114"/>
    <w:rsid w:val="000E6436"/>
    <w:rsid w:val="000E6A02"/>
    <w:rsid w:val="000E78CF"/>
    <w:rsid w:val="000F017E"/>
    <w:rsid w:val="000F0485"/>
    <w:rsid w:val="000F0B8D"/>
    <w:rsid w:val="000F0C87"/>
    <w:rsid w:val="000F1760"/>
    <w:rsid w:val="000F18D9"/>
    <w:rsid w:val="000F1A47"/>
    <w:rsid w:val="000F27FE"/>
    <w:rsid w:val="000F3181"/>
    <w:rsid w:val="000F3448"/>
    <w:rsid w:val="000F38E6"/>
    <w:rsid w:val="000F43D6"/>
    <w:rsid w:val="000F4B11"/>
    <w:rsid w:val="000F4B72"/>
    <w:rsid w:val="000F4C9A"/>
    <w:rsid w:val="000F4E85"/>
    <w:rsid w:val="000F5478"/>
    <w:rsid w:val="000F5B2F"/>
    <w:rsid w:val="000F5F9B"/>
    <w:rsid w:val="000F6D27"/>
    <w:rsid w:val="000F6FF4"/>
    <w:rsid w:val="000F731F"/>
    <w:rsid w:val="0010042B"/>
    <w:rsid w:val="00100471"/>
    <w:rsid w:val="00100534"/>
    <w:rsid w:val="001006DD"/>
    <w:rsid w:val="00100841"/>
    <w:rsid w:val="0010098F"/>
    <w:rsid w:val="001012E2"/>
    <w:rsid w:val="0010177A"/>
    <w:rsid w:val="00101D18"/>
    <w:rsid w:val="00101D8B"/>
    <w:rsid w:val="00102A70"/>
    <w:rsid w:val="00102D7C"/>
    <w:rsid w:val="00103551"/>
    <w:rsid w:val="00103746"/>
    <w:rsid w:val="0010398B"/>
    <w:rsid w:val="00104D06"/>
    <w:rsid w:val="001052C7"/>
    <w:rsid w:val="00105BAB"/>
    <w:rsid w:val="00105C78"/>
    <w:rsid w:val="0010638E"/>
    <w:rsid w:val="00106684"/>
    <w:rsid w:val="00106ABD"/>
    <w:rsid w:val="00106F0D"/>
    <w:rsid w:val="00110338"/>
    <w:rsid w:val="00110C95"/>
    <w:rsid w:val="00111025"/>
    <w:rsid w:val="00111035"/>
    <w:rsid w:val="00111E58"/>
    <w:rsid w:val="0011218D"/>
    <w:rsid w:val="001121A9"/>
    <w:rsid w:val="001126E1"/>
    <w:rsid w:val="00112931"/>
    <w:rsid w:val="001130B8"/>
    <w:rsid w:val="00113515"/>
    <w:rsid w:val="001148EA"/>
    <w:rsid w:val="00114BA9"/>
    <w:rsid w:val="00114CAF"/>
    <w:rsid w:val="001152A5"/>
    <w:rsid w:val="0011570E"/>
    <w:rsid w:val="001157DD"/>
    <w:rsid w:val="001158B7"/>
    <w:rsid w:val="00115A95"/>
    <w:rsid w:val="00115ADA"/>
    <w:rsid w:val="00115E9F"/>
    <w:rsid w:val="001161F8"/>
    <w:rsid w:val="00116702"/>
    <w:rsid w:val="0011682D"/>
    <w:rsid w:val="00116CA6"/>
    <w:rsid w:val="00116E3C"/>
    <w:rsid w:val="001177EC"/>
    <w:rsid w:val="001179BE"/>
    <w:rsid w:val="00117CAA"/>
    <w:rsid w:val="00117D7F"/>
    <w:rsid w:val="00117F40"/>
    <w:rsid w:val="0012177E"/>
    <w:rsid w:val="00121A26"/>
    <w:rsid w:val="00121E07"/>
    <w:rsid w:val="00122C32"/>
    <w:rsid w:val="00122DDE"/>
    <w:rsid w:val="00123064"/>
    <w:rsid w:val="001232B7"/>
    <w:rsid w:val="00123D06"/>
    <w:rsid w:val="00124509"/>
    <w:rsid w:val="001248DD"/>
    <w:rsid w:val="00124902"/>
    <w:rsid w:val="00124D2C"/>
    <w:rsid w:val="00124DC7"/>
    <w:rsid w:val="00124FB3"/>
    <w:rsid w:val="001253D6"/>
    <w:rsid w:val="0012545C"/>
    <w:rsid w:val="00125F4D"/>
    <w:rsid w:val="00126509"/>
    <w:rsid w:val="00126845"/>
    <w:rsid w:val="00130790"/>
    <w:rsid w:val="00130D50"/>
    <w:rsid w:val="001310E6"/>
    <w:rsid w:val="00131381"/>
    <w:rsid w:val="00131387"/>
    <w:rsid w:val="001328C5"/>
    <w:rsid w:val="00132BB2"/>
    <w:rsid w:val="00132CA0"/>
    <w:rsid w:val="00133233"/>
    <w:rsid w:val="0013325B"/>
    <w:rsid w:val="0013397D"/>
    <w:rsid w:val="00133F50"/>
    <w:rsid w:val="001341AE"/>
    <w:rsid w:val="0013529C"/>
    <w:rsid w:val="001358C1"/>
    <w:rsid w:val="00135E4A"/>
    <w:rsid w:val="00136012"/>
    <w:rsid w:val="0013608C"/>
    <w:rsid w:val="0013632B"/>
    <w:rsid w:val="00136473"/>
    <w:rsid w:val="00136BDA"/>
    <w:rsid w:val="00137167"/>
    <w:rsid w:val="00137179"/>
    <w:rsid w:val="00137FC2"/>
    <w:rsid w:val="00140A34"/>
    <w:rsid w:val="00141724"/>
    <w:rsid w:val="00141921"/>
    <w:rsid w:val="00141EBB"/>
    <w:rsid w:val="00141FEF"/>
    <w:rsid w:val="00143649"/>
    <w:rsid w:val="00143677"/>
    <w:rsid w:val="00143716"/>
    <w:rsid w:val="00143A4B"/>
    <w:rsid w:val="00143E39"/>
    <w:rsid w:val="001449FA"/>
    <w:rsid w:val="0014510D"/>
    <w:rsid w:val="0014522C"/>
    <w:rsid w:val="0014567C"/>
    <w:rsid w:val="00145A3B"/>
    <w:rsid w:val="001463DA"/>
    <w:rsid w:val="00146FF9"/>
    <w:rsid w:val="00147292"/>
    <w:rsid w:val="00147428"/>
    <w:rsid w:val="00147547"/>
    <w:rsid w:val="001478E8"/>
    <w:rsid w:val="001479D5"/>
    <w:rsid w:val="00147EE2"/>
    <w:rsid w:val="001500B0"/>
    <w:rsid w:val="001503A0"/>
    <w:rsid w:val="00150832"/>
    <w:rsid w:val="001516E9"/>
    <w:rsid w:val="001519A0"/>
    <w:rsid w:val="001519F1"/>
    <w:rsid w:val="00151D00"/>
    <w:rsid w:val="00151FC5"/>
    <w:rsid w:val="00152C9E"/>
    <w:rsid w:val="001530C8"/>
    <w:rsid w:val="00153404"/>
    <w:rsid w:val="00153649"/>
    <w:rsid w:val="00153804"/>
    <w:rsid w:val="001542A7"/>
    <w:rsid w:val="001544DD"/>
    <w:rsid w:val="001548AF"/>
    <w:rsid w:val="00155301"/>
    <w:rsid w:val="00155938"/>
    <w:rsid w:val="00155DB9"/>
    <w:rsid w:val="00155F6D"/>
    <w:rsid w:val="0015617C"/>
    <w:rsid w:val="001562C2"/>
    <w:rsid w:val="00156367"/>
    <w:rsid w:val="00156F86"/>
    <w:rsid w:val="00157F96"/>
    <w:rsid w:val="00160D6E"/>
    <w:rsid w:val="0016154C"/>
    <w:rsid w:val="00161AE2"/>
    <w:rsid w:val="00161AE3"/>
    <w:rsid w:val="00161C5D"/>
    <w:rsid w:val="00161FC8"/>
    <w:rsid w:val="0016209F"/>
    <w:rsid w:val="00162FA9"/>
    <w:rsid w:val="001631D5"/>
    <w:rsid w:val="0016367E"/>
    <w:rsid w:val="0016370F"/>
    <w:rsid w:val="001638CC"/>
    <w:rsid w:val="00163B8C"/>
    <w:rsid w:val="00164450"/>
    <w:rsid w:val="00164C7C"/>
    <w:rsid w:val="00164E16"/>
    <w:rsid w:val="0016566B"/>
    <w:rsid w:val="00165794"/>
    <w:rsid w:val="00166361"/>
    <w:rsid w:val="00166AC6"/>
    <w:rsid w:val="00166FF5"/>
    <w:rsid w:val="00167D86"/>
    <w:rsid w:val="001709C3"/>
    <w:rsid w:val="00170C4A"/>
    <w:rsid w:val="00170EAA"/>
    <w:rsid w:val="0017100C"/>
    <w:rsid w:val="0017173C"/>
    <w:rsid w:val="00171CB0"/>
    <w:rsid w:val="00172005"/>
    <w:rsid w:val="001729C9"/>
    <w:rsid w:val="00172A54"/>
    <w:rsid w:val="00173C96"/>
    <w:rsid w:val="00173E4B"/>
    <w:rsid w:val="00173F45"/>
    <w:rsid w:val="001744B9"/>
    <w:rsid w:val="001746CB"/>
    <w:rsid w:val="00174A9E"/>
    <w:rsid w:val="00174D8F"/>
    <w:rsid w:val="001752FA"/>
    <w:rsid w:val="00175A3C"/>
    <w:rsid w:val="00175AF9"/>
    <w:rsid w:val="00175B3A"/>
    <w:rsid w:val="00175CCE"/>
    <w:rsid w:val="00175D4B"/>
    <w:rsid w:val="00175F2D"/>
    <w:rsid w:val="0017649F"/>
    <w:rsid w:val="0017661A"/>
    <w:rsid w:val="00177626"/>
    <w:rsid w:val="00177BBA"/>
    <w:rsid w:val="00177CBB"/>
    <w:rsid w:val="00177EB2"/>
    <w:rsid w:val="00180A89"/>
    <w:rsid w:val="00181168"/>
    <w:rsid w:val="00181CDB"/>
    <w:rsid w:val="00182CCF"/>
    <w:rsid w:val="001832FC"/>
    <w:rsid w:val="00183A62"/>
    <w:rsid w:val="00183E5A"/>
    <w:rsid w:val="00184817"/>
    <w:rsid w:val="00184919"/>
    <w:rsid w:val="00184A89"/>
    <w:rsid w:val="00184C2F"/>
    <w:rsid w:val="001851B5"/>
    <w:rsid w:val="00186025"/>
    <w:rsid w:val="00186BFA"/>
    <w:rsid w:val="00186FA2"/>
    <w:rsid w:val="001877BF"/>
    <w:rsid w:val="00187F81"/>
    <w:rsid w:val="00190006"/>
    <w:rsid w:val="001906C4"/>
    <w:rsid w:val="00190F83"/>
    <w:rsid w:val="0019113A"/>
    <w:rsid w:val="00191623"/>
    <w:rsid w:val="00191FBF"/>
    <w:rsid w:val="00192596"/>
    <w:rsid w:val="001928E4"/>
    <w:rsid w:val="001931C0"/>
    <w:rsid w:val="00193E12"/>
    <w:rsid w:val="00193ED6"/>
    <w:rsid w:val="00194142"/>
    <w:rsid w:val="0019446C"/>
    <w:rsid w:val="001944CF"/>
    <w:rsid w:val="00194A1F"/>
    <w:rsid w:val="00194EDE"/>
    <w:rsid w:val="00195630"/>
    <w:rsid w:val="00195E2C"/>
    <w:rsid w:val="0019619B"/>
    <w:rsid w:val="00197261"/>
    <w:rsid w:val="00197778"/>
    <w:rsid w:val="001A0B86"/>
    <w:rsid w:val="001A0E08"/>
    <w:rsid w:val="001A0FE6"/>
    <w:rsid w:val="001A13A4"/>
    <w:rsid w:val="001A145E"/>
    <w:rsid w:val="001A1A4B"/>
    <w:rsid w:val="001A1E3C"/>
    <w:rsid w:val="001A2408"/>
    <w:rsid w:val="001A295A"/>
    <w:rsid w:val="001A298D"/>
    <w:rsid w:val="001A2A1C"/>
    <w:rsid w:val="001A31FD"/>
    <w:rsid w:val="001A4318"/>
    <w:rsid w:val="001A4C1C"/>
    <w:rsid w:val="001A4D7B"/>
    <w:rsid w:val="001A5197"/>
    <w:rsid w:val="001A5A76"/>
    <w:rsid w:val="001A617F"/>
    <w:rsid w:val="001A6E60"/>
    <w:rsid w:val="001A71C0"/>
    <w:rsid w:val="001A72D0"/>
    <w:rsid w:val="001A7A1F"/>
    <w:rsid w:val="001B082B"/>
    <w:rsid w:val="001B0C5C"/>
    <w:rsid w:val="001B1AF3"/>
    <w:rsid w:val="001B1E73"/>
    <w:rsid w:val="001B2952"/>
    <w:rsid w:val="001B29A6"/>
    <w:rsid w:val="001B38CD"/>
    <w:rsid w:val="001B3E0C"/>
    <w:rsid w:val="001B4490"/>
    <w:rsid w:val="001B459D"/>
    <w:rsid w:val="001B4683"/>
    <w:rsid w:val="001B4B6B"/>
    <w:rsid w:val="001B4C4E"/>
    <w:rsid w:val="001B5856"/>
    <w:rsid w:val="001B59DD"/>
    <w:rsid w:val="001B5B52"/>
    <w:rsid w:val="001B5C84"/>
    <w:rsid w:val="001B6015"/>
    <w:rsid w:val="001B660B"/>
    <w:rsid w:val="001B6F69"/>
    <w:rsid w:val="001B7606"/>
    <w:rsid w:val="001B7B1C"/>
    <w:rsid w:val="001B7B7A"/>
    <w:rsid w:val="001C0D4E"/>
    <w:rsid w:val="001C0DA1"/>
    <w:rsid w:val="001C13E8"/>
    <w:rsid w:val="001C16A4"/>
    <w:rsid w:val="001C184B"/>
    <w:rsid w:val="001C2C29"/>
    <w:rsid w:val="001C478B"/>
    <w:rsid w:val="001C48F8"/>
    <w:rsid w:val="001C4C1E"/>
    <w:rsid w:val="001C4EDE"/>
    <w:rsid w:val="001C5017"/>
    <w:rsid w:val="001C5514"/>
    <w:rsid w:val="001C5C25"/>
    <w:rsid w:val="001C5F8E"/>
    <w:rsid w:val="001C5FA0"/>
    <w:rsid w:val="001C60B3"/>
    <w:rsid w:val="001C6A76"/>
    <w:rsid w:val="001C6AA9"/>
    <w:rsid w:val="001C6EA3"/>
    <w:rsid w:val="001C7643"/>
    <w:rsid w:val="001C7780"/>
    <w:rsid w:val="001C7A2D"/>
    <w:rsid w:val="001C7C3C"/>
    <w:rsid w:val="001D0276"/>
    <w:rsid w:val="001D0784"/>
    <w:rsid w:val="001D0C4A"/>
    <w:rsid w:val="001D0C4E"/>
    <w:rsid w:val="001D246F"/>
    <w:rsid w:val="001D2A5F"/>
    <w:rsid w:val="001D2B9B"/>
    <w:rsid w:val="001D32A6"/>
    <w:rsid w:val="001D33B3"/>
    <w:rsid w:val="001D3433"/>
    <w:rsid w:val="001D4030"/>
    <w:rsid w:val="001D4C9D"/>
    <w:rsid w:val="001D51D3"/>
    <w:rsid w:val="001D5664"/>
    <w:rsid w:val="001D5871"/>
    <w:rsid w:val="001D5889"/>
    <w:rsid w:val="001D5AE7"/>
    <w:rsid w:val="001D5BDC"/>
    <w:rsid w:val="001D6087"/>
    <w:rsid w:val="001D6095"/>
    <w:rsid w:val="001D6400"/>
    <w:rsid w:val="001D6A1B"/>
    <w:rsid w:val="001D7094"/>
    <w:rsid w:val="001D7458"/>
    <w:rsid w:val="001D760A"/>
    <w:rsid w:val="001D760B"/>
    <w:rsid w:val="001D78E8"/>
    <w:rsid w:val="001D78EB"/>
    <w:rsid w:val="001E0712"/>
    <w:rsid w:val="001E0B73"/>
    <w:rsid w:val="001E0EE7"/>
    <w:rsid w:val="001E1C7D"/>
    <w:rsid w:val="001E2921"/>
    <w:rsid w:val="001E2B4D"/>
    <w:rsid w:val="001E2BDD"/>
    <w:rsid w:val="001E2BED"/>
    <w:rsid w:val="001E2C16"/>
    <w:rsid w:val="001E3602"/>
    <w:rsid w:val="001E3AAE"/>
    <w:rsid w:val="001E464F"/>
    <w:rsid w:val="001E49B7"/>
    <w:rsid w:val="001E4A8A"/>
    <w:rsid w:val="001E52C9"/>
    <w:rsid w:val="001E55B2"/>
    <w:rsid w:val="001E5C0A"/>
    <w:rsid w:val="001E5D02"/>
    <w:rsid w:val="001E5D79"/>
    <w:rsid w:val="001E5E4D"/>
    <w:rsid w:val="001E6987"/>
    <w:rsid w:val="001E69B8"/>
    <w:rsid w:val="001E70CD"/>
    <w:rsid w:val="001E7380"/>
    <w:rsid w:val="001E7656"/>
    <w:rsid w:val="001E76E0"/>
    <w:rsid w:val="001E77ED"/>
    <w:rsid w:val="001E79B4"/>
    <w:rsid w:val="001E7B6F"/>
    <w:rsid w:val="001F0161"/>
    <w:rsid w:val="001F0A4A"/>
    <w:rsid w:val="001F0BF3"/>
    <w:rsid w:val="001F138C"/>
    <w:rsid w:val="001F16F6"/>
    <w:rsid w:val="001F1A5F"/>
    <w:rsid w:val="001F1C9B"/>
    <w:rsid w:val="001F1D86"/>
    <w:rsid w:val="001F1EBD"/>
    <w:rsid w:val="001F209C"/>
    <w:rsid w:val="001F29DD"/>
    <w:rsid w:val="001F302A"/>
    <w:rsid w:val="001F30F1"/>
    <w:rsid w:val="001F3306"/>
    <w:rsid w:val="001F3394"/>
    <w:rsid w:val="001F38D4"/>
    <w:rsid w:val="001F3CB1"/>
    <w:rsid w:val="001F3FC7"/>
    <w:rsid w:val="001F4025"/>
    <w:rsid w:val="001F44E9"/>
    <w:rsid w:val="001F4A82"/>
    <w:rsid w:val="001F4AFB"/>
    <w:rsid w:val="001F4B2D"/>
    <w:rsid w:val="001F4CDF"/>
    <w:rsid w:val="001F4EC0"/>
    <w:rsid w:val="001F5107"/>
    <w:rsid w:val="001F5DE1"/>
    <w:rsid w:val="001F5FD7"/>
    <w:rsid w:val="001F75C1"/>
    <w:rsid w:val="001F7CBE"/>
    <w:rsid w:val="001F7E3D"/>
    <w:rsid w:val="00200EB4"/>
    <w:rsid w:val="0020143E"/>
    <w:rsid w:val="002014F3"/>
    <w:rsid w:val="002021CA"/>
    <w:rsid w:val="0020228B"/>
    <w:rsid w:val="0020290E"/>
    <w:rsid w:val="00202940"/>
    <w:rsid w:val="0020398C"/>
    <w:rsid w:val="00203BC4"/>
    <w:rsid w:val="00204789"/>
    <w:rsid w:val="00204BEE"/>
    <w:rsid w:val="00204F93"/>
    <w:rsid w:val="0020528F"/>
    <w:rsid w:val="00205735"/>
    <w:rsid w:val="002060D9"/>
    <w:rsid w:val="00206B80"/>
    <w:rsid w:val="00206C01"/>
    <w:rsid w:val="00206ECA"/>
    <w:rsid w:val="0020732B"/>
    <w:rsid w:val="00207671"/>
    <w:rsid w:val="00207BAD"/>
    <w:rsid w:val="0021031A"/>
    <w:rsid w:val="002104F8"/>
    <w:rsid w:val="00210521"/>
    <w:rsid w:val="002107F5"/>
    <w:rsid w:val="00210CF3"/>
    <w:rsid w:val="0021100B"/>
    <w:rsid w:val="00211BDA"/>
    <w:rsid w:val="0021244D"/>
    <w:rsid w:val="00212E48"/>
    <w:rsid w:val="00213229"/>
    <w:rsid w:val="00213334"/>
    <w:rsid w:val="00213860"/>
    <w:rsid w:val="00213976"/>
    <w:rsid w:val="0021400F"/>
    <w:rsid w:val="00214266"/>
    <w:rsid w:val="002148AB"/>
    <w:rsid w:val="00214D42"/>
    <w:rsid w:val="00215202"/>
    <w:rsid w:val="002155DB"/>
    <w:rsid w:val="00215626"/>
    <w:rsid w:val="0021566A"/>
    <w:rsid w:val="002169A8"/>
    <w:rsid w:val="00216B21"/>
    <w:rsid w:val="00217508"/>
    <w:rsid w:val="002178E6"/>
    <w:rsid w:val="002200A7"/>
    <w:rsid w:val="00220A52"/>
    <w:rsid w:val="00220C67"/>
    <w:rsid w:val="00220D86"/>
    <w:rsid w:val="00221217"/>
    <w:rsid w:val="00221A4E"/>
    <w:rsid w:val="00221FF8"/>
    <w:rsid w:val="002220F6"/>
    <w:rsid w:val="00222127"/>
    <w:rsid w:val="002224AE"/>
    <w:rsid w:val="0022256B"/>
    <w:rsid w:val="002228B0"/>
    <w:rsid w:val="002228F7"/>
    <w:rsid w:val="00222930"/>
    <w:rsid w:val="0022325A"/>
    <w:rsid w:val="00223287"/>
    <w:rsid w:val="00223FE9"/>
    <w:rsid w:val="002241AA"/>
    <w:rsid w:val="00224693"/>
    <w:rsid w:val="00224812"/>
    <w:rsid w:val="00225158"/>
    <w:rsid w:val="002254C2"/>
    <w:rsid w:val="002263A2"/>
    <w:rsid w:val="0022671E"/>
    <w:rsid w:val="002268B6"/>
    <w:rsid w:val="00226B73"/>
    <w:rsid w:val="00226DE9"/>
    <w:rsid w:val="0022713D"/>
    <w:rsid w:val="002277BD"/>
    <w:rsid w:val="00227AA1"/>
    <w:rsid w:val="002313F7"/>
    <w:rsid w:val="00231565"/>
    <w:rsid w:val="002319EF"/>
    <w:rsid w:val="00232069"/>
    <w:rsid w:val="00232549"/>
    <w:rsid w:val="00232888"/>
    <w:rsid w:val="00232C3C"/>
    <w:rsid w:val="00233B3D"/>
    <w:rsid w:val="00233E98"/>
    <w:rsid w:val="00234D2B"/>
    <w:rsid w:val="00234DED"/>
    <w:rsid w:val="00234E8A"/>
    <w:rsid w:val="00235085"/>
    <w:rsid w:val="0023518B"/>
    <w:rsid w:val="00235353"/>
    <w:rsid w:val="002361E4"/>
    <w:rsid w:val="002364E3"/>
    <w:rsid w:val="0023689F"/>
    <w:rsid w:val="00236A40"/>
    <w:rsid w:val="00236B34"/>
    <w:rsid w:val="00237066"/>
    <w:rsid w:val="002370DF"/>
    <w:rsid w:val="0023768A"/>
    <w:rsid w:val="00240127"/>
    <w:rsid w:val="0024027A"/>
    <w:rsid w:val="00240798"/>
    <w:rsid w:val="002413CE"/>
    <w:rsid w:val="00241E6C"/>
    <w:rsid w:val="00242014"/>
    <w:rsid w:val="0024263F"/>
    <w:rsid w:val="002434EE"/>
    <w:rsid w:val="002436BB"/>
    <w:rsid w:val="002443C8"/>
    <w:rsid w:val="00244696"/>
    <w:rsid w:val="002448DD"/>
    <w:rsid w:val="00244E70"/>
    <w:rsid w:val="00244FA4"/>
    <w:rsid w:val="002450A9"/>
    <w:rsid w:val="00245584"/>
    <w:rsid w:val="0024564F"/>
    <w:rsid w:val="00245B34"/>
    <w:rsid w:val="00246342"/>
    <w:rsid w:val="00246835"/>
    <w:rsid w:val="0024725E"/>
    <w:rsid w:val="00247F3C"/>
    <w:rsid w:val="0025014A"/>
    <w:rsid w:val="002509DA"/>
    <w:rsid w:val="00250BEC"/>
    <w:rsid w:val="00250CB4"/>
    <w:rsid w:val="00250F44"/>
    <w:rsid w:val="002511A7"/>
    <w:rsid w:val="002518BD"/>
    <w:rsid w:val="00251E5C"/>
    <w:rsid w:val="002523C6"/>
    <w:rsid w:val="0025256B"/>
    <w:rsid w:val="00252A2D"/>
    <w:rsid w:val="00252AF7"/>
    <w:rsid w:val="00253394"/>
    <w:rsid w:val="00253C11"/>
    <w:rsid w:val="00253FF3"/>
    <w:rsid w:val="0025469B"/>
    <w:rsid w:val="002548CE"/>
    <w:rsid w:val="0025497D"/>
    <w:rsid w:val="00254A9A"/>
    <w:rsid w:val="00254B2B"/>
    <w:rsid w:val="002550F3"/>
    <w:rsid w:val="0025525D"/>
    <w:rsid w:val="002572B8"/>
    <w:rsid w:val="002579F7"/>
    <w:rsid w:val="0026000B"/>
    <w:rsid w:val="00261090"/>
    <w:rsid w:val="0026145F"/>
    <w:rsid w:val="00261528"/>
    <w:rsid w:val="002615BF"/>
    <w:rsid w:val="002616CF"/>
    <w:rsid w:val="0026189F"/>
    <w:rsid w:val="00261E71"/>
    <w:rsid w:val="00262407"/>
    <w:rsid w:val="0026240F"/>
    <w:rsid w:val="00262E41"/>
    <w:rsid w:val="00263F9B"/>
    <w:rsid w:val="00263FEA"/>
    <w:rsid w:val="002641E3"/>
    <w:rsid w:val="002642FF"/>
    <w:rsid w:val="0026471A"/>
    <w:rsid w:val="00264B19"/>
    <w:rsid w:val="0026506A"/>
    <w:rsid w:val="00265239"/>
    <w:rsid w:val="002659C3"/>
    <w:rsid w:val="002659EA"/>
    <w:rsid w:val="00265FA0"/>
    <w:rsid w:val="002668A9"/>
    <w:rsid w:val="00266B55"/>
    <w:rsid w:val="00266F66"/>
    <w:rsid w:val="00266FCB"/>
    <w:rsid w:val="00267112"/>
    <w:rsid w:val="0026763B"/>
    <w:rsid w:val="002678D7"/>
    <w:rsid w:val="00267A1A"/>
    <w:rsid w:val="00267F3B"/>
    <w:rsid w:val="00270008"/>
    <w:rsid w:val="0027018E"/>
    <w:rsid w:val="00270A59"/>
    <w:rsid w:val="00270D65"/>
    <w:rsid w:val="002710EB"/>
    <w:rsid w:val="00271A46"/>
    <w:rsid w:val="00271D7A"/>
    <w:rsid w:val="0027207E"/>
    <w:rsid w:val="002721A1"/>
    <w:rsid w:val="0027256C"/>
    <w:rsid w:val="00272AF0"/>
    <w:rsid w:val="00272F46"/>
    <w:rsid w:val="00272FD2"/>
    <w:rsid w:val="00273497"/>
    <w:rsid w:val="00273757"/>
    <w:rsid w:val="00273A34"/>
    <w:rsid w:val="00273F41"/>
    <w:rsid w:val="0027400B"/>
    <w:rsid w:val="002748BB"/>
    <w:rsid w:val="0027490C"/>
    <w:rsid w:val="002750AE"/>
    <w:rsid w:val="00275557"/>
    <w:rsid w:val="002758E6"/>
    <w:rsid w:val="00275902"/>
    <w:rsid w:val="00275CC7"/>
    <w:rsid w:val="00275FCB"/>
    <w:rsid w:val="002763FD"/>
    <w:rsid w:val="002766ED"/>
    <w:rsid w:val="00276C73"/>
    <w:rsid w:val="00276EAD"/>
    <w:rsid w:val="0027746F"/>
    <w:rsid w:val="00277995"/>
    <w:rsid w:val="00277C0E"/>
    <w:rsid w:val="00280318"/>
    <w:rsid w:val="002803F0"/>
    <w:rsid w:val="00280AA7"/>
    <w:rsid w:val="00280BD0"/>
    <w:rsid w:val="0028132F"/>
    <w:rsid w:val="002815C1"/>
    <w:rsid w:val="002817E5"/>
    <w:rsid w:val="0028406D"/>
    <w:rsid w:val="00284304"/>
    <w:rsid w:val="002846A9"/>
    <w:rsid w:val="00284D10"/>
    <w:rsid w:val="002850D5"/>
    <w:rsid w:val="0028557F"/>
    <w:rsid w:val="002855B3"/>
    <w:rsid w:val="00286160"/>
    <w:rsid w:val="002863A4"/>
    <w:rsid w:val="0028641C"/>
    <w:rsid w:val="00287C91"/>
    <w:rsid w:val="00287D97"/>
    <w:rsid w:val="00287DB0"/>
    <w:rsid w:val="002905AB"/>
    <w:rsid w:val="0029063A"/>
    <w:rsid w:val="0029088E"/>
    <w:rsid w:val="002908F7"/>
    <w:rsid w:val="00290D4D"/>
    <w:rsid w:val="002915A4"/>
    <w:rsid w:val="00291774"/>
    <w:rsid w:val="002919A1"/>
    <w:rsid w:val="002921FE"/>
    <w:rsid w:val="002939A3"/>
    <w:rsid w:val="00293CC1"/>
    <w:rsid w:val="002945AA"/>
    <w:rsid w:val="002945C8"/>
    <w:rsid w:val="00294870"/>
    <w:rsid w:val="00294E8A"/>
    <w:rsid w:val="00294EBE"/>
    <w:rsid w:val="002950C6"/>
    <w:rsid w:val="002957A4"/>
    <w:rsid w:val="00295D9E"/>
    <w:rsid w:val="00295FDE"/>
    <w:rsid w:val="002961E9"/>
    <w:rsid w:val="002964C1"/>
    <w:rsid w:val="0029697E"/>
    <w:rsid w:val="00296B4E"/>
    <w:rsid w:val="00296B70"/>
    <w:rsid w:val="00297392"/>
    <w:rsid w:val="0029759A"/>
    <w:rsid w:val="00297657"/>
    <w:rsid w:val="002A00C8"/>
    <w:rsid w:val="002A0174"/>
    <w:rsid w:val="002A060E"/>
    <w:rsid w:val="002A1A3A"/>
    <w:rsid w:val="002A2373"/>
    <w:rsid w:val="002A244D"/>
    <w:rsid w:val="002A2505"/>
    <w:rsid w:val="002A261A"/>
    <w:rsid w:val="002A292B"/>
    <w:rsid w:val="002A2CB8"/>
    <w:rsid w:val="002A3314"/>
    <w:rsid w:val="002A344D"/>
    <w:rsid w:val="002A3A69"/>
    <w:rsid w:val="002A3FBE"/>
    <w:rsid w:val="002A41BC"/>
    <w:rsid w:val="002A47B0"/>
    <w:rsid w:val="002A535E"/>
    <w:rsid w:val="002A54CB"/>
    <w:rsid w:val="002A6747"/>
    <w:rsid w:val="002A6B77"/>
    <w:rsid w:val="002A7975"/>
    <w:rsid w:val="002A7A84"/>
    <w:rsid w:val="002A7E49"/>
    <w:rsid w:val="002B0D4A"/>
    <w:rsid w:val="002B102E"/>
    <w:rsid w:val="002B16A2"/>
    <w:rsid w:val="002B18BE"/>
    <w:rsid w:val="002B235E"/>
    <w:rsid w:val="002B299F"/>
    <w:rsid w:val="002B2E65"/>
    <w:rsid w:val="002B3718"/>
    <w:rsid w:val="002B391B"/>
    <w:rsid w:val="002B3FFE"/>
    <w:rsid w:val="002B419C"/>
    <w:rsid w:val="002B4273"/>
    <w:rsid w:val="002B4F3C"/>
    <w:rsid w:val="002B51BC"/>
    <w:rsid w:val="002B5A39"/>
    <w:rsid w:val="002B62CF"/>
    <w:rsid w:val="002B67B5"/>
    <w:rsid w:val="002B690E"/>
    <w:rsid w:val="002B6AFB"/>
    <w:rsid w:val="002B7422"/>
    <w:rsid w:val="002B7A8D"/>
    <w:rsid w:val="002B7BCF"/>
    <w:rsid w:val="002C02B2"/>
    <w:rsid w:val="002C0F2F"/>
    <w:rsid w:val="002C1516"/>
    <w:rsid w:val="002C1BEF"/>
    <w:rsid w:val="002C20DC"/>
    <w:rsid w:val="002C2DE8"/>
    <w:rsid w:val="002C3649"/>
    <w:rsid w:val="002C41E5"/>
    <w:rsid w:val="002C46BE"/>
    <w:rsid w:val="002C49E9"/>
    <w:rsid w:val="002C4E00"/>
    <w:rsid w:val="002C4E5F"/>
    <w:rsid w:val="002C5044"/>
    <w:rsid w:val="002C510F"/>
    <w:rsid w:val="002C57A8"/>
    <w:rsid w:val="002C5C2A"/>
    <w:rsid w:val="002C5C66"/>
    <w:rsid w:val="002C69DE"/>
    <w:rsid w:val="002C7595"/>
    <w:rsid w:val="002C79BD"/>
    <w:rsid w:val="002C7C6F"/>
    <w:rsid w:val="002C7DB2"/>
    <w:rsid w:val="002D0023"/>
    <w:rsid w:val="002D07A6"/>
    <w:rsid w:val="002D0881"/>
    <w:rsid w:val="002D0906"/>
    <w:rsid w:val="002D090D"/>
    <w:rsid w:val="002D1280"/>
    <w:rsid w:val="002D1DEE"/>
    <w:rsid w:val="002D206B"/>
    <w:rsid w:val="002D2583"/>
    <w:rsid w:val="002D276B"/>
    <w:rsid w:val="002D296E"/>
    <w:rsid w:val="002D2A6B"/>
    <w:rsid w:val="002D2E13"/>
    <w:rsid w:val="002D31C2"/>
    <w:rsid w:val="002D38AA"/>
    <w:rsid w:val="002D3A4E"/>
    <w:rsid w:val="002D3F00"/>
    <w:rsid w:val="002D4672"/>
    <w:rsid w:val="002D4ABB"/>
    <w:rsid w:val="002D50B9"/>
    <w:rsid w:val="002D5372"/>
    <w:rsid w:val="002D568B"/>
    <w:rsid w:val="002D56DB"/>
    <w:rsid w:val="002D5FB1"/>
    <w:rsid w:val="002D6770"/>
    <w:rsid w:val="002D6D78"/>
    <w:rsid w:val="002D6E30"/>
    <w:rsid w:val="002D6FD3"/>
    <w:rsid w:val="002D7319"/>
    <w:rsid w:val="002D7A50"/>
    <w:rsid w:val="002D7AA3"/>
    <w:rsid w:val="002D7E81"/>
    <w:rsid w:val="002E0AC2"/>
    <w:rsid w:val="002E0FA2"/>
    <w:rsid w:val="002E13C5"/>
    <w:rsid w:val="002E1969"/>
    <w:rsid w:val="002E1BBF"/>
    <w:rsid w:val="002E2ABC"/>
    <w:rsid w:val="002E2B3C"/>
    <w:rsid w:val="002E2EF5"/>
    <w:rsid w:val="002E39FD"/>
    <w:rsid w:val="002E43AF"/>
    <w:rsid w:val="002E4AC6"/>
    <w:rsid w:val="002E4C69"/>
    <w:rsid w:val="002E4E72"/>
    <w:rsid w:val="002E53C8"/>
    <w:rsid w:val="002E5F07"/>
    <w:rsid w:val="002E6818"/>
    <w:rsid w:val="002F040C"/>
    <w:rsid w:val="002F0E61"/>
    <w:rsid w:val="002F11C5"/>
    <w:rsid w:val="002F169F"/>
    <w:rsid w:val="002F196C"/>
    <w:rsid w:val="002F2080"/>
    <w:rsid w:val="002F3104"/>
    <w:rsid w:val="002F35EA"/>
    <w:rsid w:val="002F3BC2"/>
    <w:rsid w:val="002F3CD9"/>
    <w:rsid w:val="002F3D98"/>
    <w:rsid w:val="002F4455"/>
    <w:rsid w:val="002F4677"/>
    <w:rsid w:val="002F4770"/>
    <w:rsid w:val="002F502F"/>
    <w:rsid w:val="002F545F"/>
    <w:rsid w:val="002F5834"/>
    <w:rsid w:val="002F65CC"/>
    <w:rsid w:val="002F6B29"/>
    <w:rsid w:val="002F759B"/>
    <w:rsid w:val="002F766F"/>
    <w:rsid w:val="002F7889"/>
    <w:rsid w:val="002F7E28"/>
    <w:rsid w:val="002F7E49"/>
    <w:rsid w:val="002F7FE3"/>
    <w:rsid w:val="00300365"/>
    <w:rsid w:val="00300461"/>
    <w:rsid w:val="0030080C"/>
    <w:rsid w:val="003013D2"/>
    <w:rsid w:val="0030145B"/>
    <w:rsid w:val="003015DA"/>
    <w:rsid w:val="00302A2C"/>
    <w:rsid w:val="00302B94"/>
    <w:rsid w:val="00303432"/>
    <w:rsid w:val="003043B1"/>
    <w:rsid w:val="00304831"/>
    <w:rsid w:val="0030504B"/>
    <w:rsid w:val="003057A4"/>
    <w:rsid w:val="00305874"/>
    <w:rsid w:val="003059BD"/>
    <w:rsid w:val="00305DC4"/>
    <w:rsid w:val="0030634A"/>
    <w:rsid w:val="0030675B"/>
    <w:rsid w:val="00306AB9"/>
    <w:rsid w:val="00307299"/>
    <w:rsid w:val="00307C68"/>
    <w:rsid w:val="0031065F"/>
    <w:rsid w:val="0031074F"/>
    <w:rsid w:val="00311458"/>
    <w:rsid w:val="0031190A"/>
    <w:rsid w:val="00311D4D"/>
    <w:rsid w:val="00311D9D"/>
    <w:rsid w:val="00311DC8"/>
    <w:rsid w:val="00311F79"/>
    <w:rsid w:val="00311F9A"/>
    <w:rsid w:val="0031203A"/>
    <w:rsid w:val="003126F3"/>
    <w:rsid w:val="003129E7"/>
    <w:rsid w:val="00312D25"/>
    <w:rsid w:val="00312FB1"/>
    <w:rsid w:val="00313062"/>
    <w:rsid w:val="003136BB"/>
    <w:rsid w:val="00313922"/>
    <w:rsid w:val="0031398C"/>
    <w:rsid w:val="0031415D"/>
    <w:rsid w:val="00315157"/>
    <w:rsid w:val="00315295"/>
    <w:rsid w:val="0031599A"/>
    <w:rsid w:val="00315B9B"/>
    <w:rsid w:val="00316F0A"/>
    <w:rsid w:val="003174CC"/>
    <w:rsid w:val="003176CB"/>
    <w:rsid w:val="00317EC7"/>
    <w:rsid w:val="00317F49"/>
    <w:rsid w:val="00321406"/>
    <w:rsid w:val="00321A42"/>
    <w:rsid w:val="00321CAC"/>
    <w:rsid w:val="0032206A"/>
    <w:rsid w:val="00322172"/>
    <w:rsid w:val="00322877"/>
    <w:rsid w:val="003229A7"/>
    <w:rsid w:val="003232BF"/>
    <w:rsid w:val="0032374E"/>
    <w:rsid w:val="0032382B"/>
    <w:rsid w:val="00323BA2"/>
    <w:rsid w:val="00324406"/>
    <w:rsid w:val="00325062"/>
    <w:rsid w:val="00325414"/>
    <w:rsid w:val="003254C2"/>
    <w:rsid w:val="00325760"/>
    <w:rsid w:val="00325909"/>
    <w:rsid w:val="00325C8C"/>
    <w:rsid w:val="00325CA4"/>
    <w:rsid w:val="003261E1"/>
    <w:rsid w:val="00326E40"/>
    <w:rsid w:val="003270EF"/>
    <w:rsid w:val="00327213"/>
    <w:rsid w:val="003274D7"/>
    <w:rsid w:val="003276F4"/>
    <w:rsid w:val="0032799B"/>
    <w:rsid w:val="00327AF2"/>
    <w:rsid w:val="003305AA"/>
    <w:rsid w:val="00330FBD"/>
    <w:rsid w:val="0033160D"/>
    <w:rsid w:val="00331AAA"/>
    <w:rsid w:val="0033273F"/>
    <w:rsid w:val="00332B29"/>
    <w:rsid w:val="00332B89"/>
    <w:rsid w:val="00332E51"/>
    <w:rsid w:val="00333848"/>
    <w:rsid w:val="00333B5D"/>
    <w:rsid w:val="00333D6B"/>
    <w:rsid w:val="0033435E"/>
    <w:rsid w:val="00334D65"/>
    <w:rsid w:val="003361F0"/>
    <w:rsid w:val="003375A4"/>
    <w:rsid w:val="00337A60"/>
    <w:rsid w:val="00337D59"/>
    <w:rsid w:val="0034082C"/>
    <w:rsid w:val="00340A43"/>
    <w:rsid w:val="003410EE"/>
    <w:rsid w:val="00341B9C"/>
    <w:rsid w:val="00341DE6"/>
    <w:rsid w:val="00342513"/>
    <w:rsid w:val="00342759"/>
    <w:rsid w:val="003428C3"/>
    <w:rsid w:val="003435CF"/>
    <w:rsid w:val="00343728"/>
    <w:rsid w:val="00343DB8"/>
    <w:rsid w:val="00343EC2"/>
    <w:rsid w:val="00343EFD"/>
    <w:rsid w:val="0034451D"/>
    <w:rsid w:val="00344548"/>
    <w:rsid w:val="00345276"/>
    <w:rsid w:val="00345600"/>
    <w:rsid w:val="00346DD6"/>
    <w:rsid w:val="00347179"/>
    <w:rsid w:val="00347970"/>
    <w:rsid w:val="00347A80"/>
    <w:rsid w:val="00347B42"/>
    <w:rsid w:val="00351679"/>
    <w:rsid w:val="00351A18"/>
    <w:rsid w:val="00352019"/>
    <w:rsid w:val="00352934"/>
    <w:rsid w:val="00352A34"/>
    <w:rsid w:val="00352C84"/>
    <w:rsid w:val="003543C6"/>
    <w:rsid w:val="0035529F"/>
    <w:rsid w:val="003552B0"/>
    <w:rsid w:val="00355469"/>
    <w:rsid w:val="00355E4A"/>
    <w:rsid w:val="00356211"/>
    <w:rsid w:val="003562B1"/>
    <w:rsid w:val="00356324"/>
    <w:rsid w:val="003567A6"/>
    <w:rsid w:val="00356BA8"/>
    <w:rsid w:val="0035765C"/>
    <w:rsid w:val="00357F4F"/>
    <w:rsid w:val="00360521"/>
    <w:rsid w:val="003607CE"/>
    <w:rsid w:val="00360D45"/>
    <w:rsid w:val="00360F56"/>
    <w:rsid w:val="0036149F"/>
    <w:rsid w:val="00362907"/>
    <w:rsid w:val="003634FF"/>
    <w:rsid w:val="00363B07"/>
    <w:rsid w:val="00365550"/>
    <w:rsid w:val="003657C6"/>
    <w:rsid w:val="003657D7"/>
    <w:rsid w:val="00365B8C"/>
    <w:rsid w:val="00365BE8"/>
    <w:rsid w:val="003661AF"/>
    <w:rsid w:val="00366549"/>
    <w:rsid w:val="00366C26"/>
    <w:rsid w:val="00367861"/>
    <w:rsid w:val="00367993"/>
    <w:rsid w:val="00367BF5"/>
    <w:rsid w:val="00370563"/>
    <w:rsid w:val="003707E9"/>
    <w:rsid w:val="0037092B"/>
    <w:rsid w:val="00370B1F"/>
    <w:rsid w:val="00370BC1"/>
    <w:rsid w:val="00370EDD"/>
    <w:rsid w:val="00371156"/>
    <w:rsid w:val="0037168A"/>
    <w:rsid w:val="0037195F"/>
    <w:rsid w:val="00371B91"/>
    <w:rsid w:val="0037269C"/>
    <w:rsid w:val="003731B0"/>
    <w:rsid w:val="0037348E"/>
    <w:rsid w:val="003748B6"/>
    <w:rsid w:val="00374C0D"/>
    <w:rsid w:val="00374ECB"/>
    <w:rsid w:val="00374F45"/>
    <w:rsid w:val="0037595E"/>
    <w:rsid w:val="00375B53"/>
    <w:rsid w:val="00375DF1"/>
    <w:rsid w:val="00376012"/>
    <w:rsid w:val="00376268"/>
    <w:rsid w:val="0037654D"/>
    <w:rsid w:val="003768C8"/>
    <w:rsid w:val="003770FE"/>
    <w:rsid w:val="00377C11"/>
    <w:rsid w:val="00380883"/>
    <w:rsid w:val="00380BB6"/>
    <w:rsid w:val="003811F9"/>
    <w:rsid w:val="003813C8"/>
    <w:rsid w:val="0038146B"/>
    <w:rsid w:val="003815E1"/>
    <w:rsid w:val="00381FCF"/>
    <w:rsid w:val="0038254D"/>
    <w:rsid w:val="003827B2"/>
    <w:rsid w:val="00382D63"/>
    <w:rsid w:val="00382E78"/>
    <w:rsid w:val="003835C4"/>
    <w:rsid w:val="003839FD"/>
    <w:rsid w:val="00383F10"/>
    <w:rsid w:val="00384BA5"/>
    <w:rsid w:val="00384DE3"/>
    <w:rsid w:val="00384EA9"/>
    <w:rsid w:val="00385614"/>
    <w:rsid w:val="00386031"/>
    <w:rsid w:val="00386546"/>
    <w:rsid w:val="00386D5E"/>
    <w:rsid w:val="003906E6"/>
    <w:rsid w:val="00390E9C"/>
    <w:rsid w:val="00391145"/>
    <w:rsid w:val="0039154E"/>
    <w:rsid w:val="003925F7"/>
    <w:rsid w:val="00392695"/>
    <w:rsid w:val="00392CE4"/>
    <w:rsid w:val="00392FCC"/>
    <w:rsid w:val="00393020"/>
    <w:rsid w:val="00393059"/>
    <w:rsid w:val="003932E5"/>
    <w:rsid w:val="003936C8"/>
    <w:rsid w:val="00393A4C"/>
    <w:rsid w:val="00393FD2"/>
    <w:rsid w:val="0039437A"/>
    <w:rsid w:val="00394918"/>
    <w:rsid w:val="00394ECB"/>
    <w:rsid w:val="0039511F"/>
    <w:rsid w:val="00395328"/>
    <w:rsid w:val="00396021"/>
    <w:rsid w:val="00396AB7"/>
    <w:rsid w:val="003970BD"/>
    <w:rsid w:val="0039726A"/>
    <w:rsid w:val="00397491"/>
    <w:rsid w:val="003A0357"/>
    <w:rsid w:val="003A03C5"/>
    <w:rsid w:val="003A0D61"/>
    <w:rsid w:val="003A1560"/>
    <w:rsid w:val="003A1D49"/>
    <w:rsid w:val="003A216C"/>
    <w:rsid w:val="003A2C19"/>
    <w:rsid w:val="003A2E40"/>
    <w:rsid w:val="003A2EAA"/>
    <w:rsid w:val="003A37A9"/>
    <w:rsid w:val="003A3EAB"/>
    <w:rsid w:val="003A4510"/>
    <w:rsid w:val="003A461B"/>
    <w:rsid w:val="003A4875"/>
    <w:rsid w:val="003A49A2"/>
    <w:rsid w:val="003A4C44"/>
    <w:rsid w:val="003A56A5"/>
    <w:rsid w:val="003A5715"/>
    <w:rsid w:val="003A5D84"/>
    <w:rsid w:val="003A5F1B"/>
    <w:rsid w:val="003A6624"/>
    <w:rsid w:val="003A6954"/>
    <w:rsid w:val="003A6DE4"/>
    <w:rsid w:val="003A6FD9"/>
    <w:rsid w:val="003A740E"/>
    <w:rsid w:val="003A7DFB"/>
    <w:rsid w:val="003A7EF1"/>
    <w:rsid w:val="003B0092"/>
    <w:rsid w:val="003B05CF"/>
    <w:rsid w:val="003B06A7"/>
    <w:rsid w:val="003B06ED"/>
    <w:rsid w:val="003B0FE6"/>
    <w:rsid w:val="003B10D2"/>
    <w:rsid w:val="003B153E"/>
    <w:rsid w:val="003B2854"/>
    <w:rsid w:val="003B34E1"/>
    <w:rsid w:val="003B36E7"/>
    <w:rsid w:val="003B398B"/>
    <w:rsid w:val="003B404C"/>
    <w:rsid w:val="003B41FE"/>
    <w:rsid w:val="003B4BC0"/>
    <w:rsid w:val="003B4E77"/>
    <w:rsid w:val="003B59C5"/>
    <w:rsid w:val="003B60C9"/>
    <w:rsid w:val="003B6923"/>
    <w:rsid w:val="003B6ADE"/>
    <w:rsid w:val="003B7D71"/>
    <w:rsid w:val="003C0501"/>
    <w:rsid w:val="003C0716"/>
    <w:rsid w:val="003C0835"/>
    <w:rsid w:val="003C0FAC"/>
    <w:rsid w:val="003C16F0"/>
    <w:rsid w:val="003C3AB8"/>
    <w:rsid w:val="003C528D"/>
    <w:rsid w:val="003C57D5"/>
    <w:rsid w:val="003C5817"/>
    <w:rsid w:val="003C6073"/>
    <w:rsid w:val="003C66AA"/>
    <w:rsid w:val="003C71DE"/>
    <w:rsid w:val="003C7252"/>
    <w:rsid w:val="003C7853"/>
    <w:rsid w:val="003C7B42"/>
    <w:rsid w:val="003D0328"/>
    <w:rsid w:val="003D0F0B"/>
    <w:rsid w:val="003D0F0F"/>
    <w:rsid w:val="003D1100"/>
    <w:rsid w:val="003D1232"/>
    <w:rsid w:val="003D12C5"/>
    <w:rsid w:val="003D1557"/>
    <w:rsid w:val="003D2217"/>
    <w:rsid w:val="003D247E"/>
    <w:rsid w:val="003D2C4E"/>
    <w:rsid w:val="003D2D9E"/>
    <w:rsid w:val="003D307B"/>
    <w:rsid w:val="003D3799"/>
    <w:rsid w:val="003D4050"/>
    <w:rsid w:val="003D47DE"/>
    <w:rsid w:val="003D4992"/>
    <w:rsid w:val="003D4CD0"/>
    <w:rsid w:val="003D4FCF"/>
    <w:rsid w:val="003D5797"/>
    <w:rsid w:val="003D58E7"/>
    <w:rsid w:val="003D5A65"/>
    <w:rsid w:val="003D5DB2"/>
    <w:rsid w:val="003D5F02"/>
    <w:rsid w:val="003D6067"/>
    <w:rsid w:val="003D699B"/>
    <w:rsid w:val="003D7D44"/>
    <w:rsid w:val="003E05D4"/>
    <w:rsid w:val="003E0CEF"/>
    <w:rsid w:val="003E194E"/>
    <w:rsid w:val="003E1EEF"/>
    <w:rsid w:val="003E1FD2"/>
    <w:rsid w:val="003E26AB"/>
    <w:rsid w:val="003E2AC4"/>
    <w:rsid w:val="003E3183"/>
    <w:rsid w:val="003E3499"/>
    <w:rsid w:val="003E3641"/>
    <w:rsid w:val="003E40BC"/>
    <w:rsid w:val="003E4F0C"/>
    <w:rsid w:val="003E507E"/>
    <w:rsid w:val="003E5363"/>
    <w:rsid w:val="003E549E"/>
    <w:rsid w:val="003E5593"/>
    <w:rsid w:val="003E5DF9"/>
    <w:rsid w:val="003E5FCF"/>
    <w:rsid w:val="003E6772"/>
    <w:rsid w:val="003E68ED"/>
    <w:rsid w:val="003E6C66"/>
    <w:rsid w:val="003F0010"/>
    <w:rsid w:val="003F02EA"/>
    <w:rsid w:val="003F0AFE"/>
    <w:rsid w:val="003F0D28"/>
    <w:rsid w:val="003F0D4B"/>
    <w:rsid w:val="003F103E"/>
    <w:rsid w:val="003F196F"/>
    <w:rsid w:val="003F1AC9"/>
    <w:rsid w:val="003F257D"/>
    <w:rsid w:val="003F267E"/>
    <w:rsid w:val="003F320F"/>
    <w:rsid w:val="003F324E"/>
    <w:rsid w:val="003F35F9"/>
    <w:rsid w:val="003F3875"/>
    <w:rsid w:val="003F3D99"/>
    <w:rsid w:val="003F3DE8"/>
    <w:rsid w:val="003F3E67"/>
    <w:rsid w:val="003F4005"/>
    <w:rsid w:val="003F408B"/>
    <w:rsid w:val="003F4409"/>
    <w:rsid w:val="003F52AA"/>
    <w:rsid w:val="003F5371"/>
    <w:rsid w:val="003F55BA"/>
    <w:rsid w:val="003F60D8"/>
    <w:rsid w:val="003F61F1"/>
    <w:rsid w:val="003F6463"/>
    <w:rsid w:val="003F6877"/>
    <w:rsid w:val="003F6AAC"/>
    <w:rsid w:val="003F6F30"/>
    <w:rsid w:val="003F708E"/>
    <w:rsid w:val="003F78A6"/>
    <w:rsid w:val="00400403"/>
    <w:rsid w:val="00401404"/>
    <w:rsid w:val="00402FF0"/>
    <w:rsid w:val="00403956"/>
    <w:rsid w:val="00403AF4"/>
    <w:rsid w:val="00403E11"/>
    <w:rsid w:val="00404126"/>
    <w:rsid w:val="00404523"/>
    <w:rsid w:val="00404533"/>
    <w:rsid w:val="00404B3C"/>
    <w:rsid w:val="00405C65"/>
    <w:rsid w:val="00405DDB"/>
    <w:rsid w:val="004060FB"/>
    <w:rsid w:val="00406CF2"/>
    <w:rsid w:val="00406EB9"/>
    <w:rsid w:val="004073E2"/>
    <w:rsid w:val="004075F2"/>
    <w:rsid w:val="00407BE0"/>
    <w:rsid w:val="004104E1"/>
    <w:rsid w:val="004108F4"/>
    <w:rsid w:val="00410F5B"/>
    <w:rsid w:val="00411821"/>
    <w:rsid w:val="00411D13"/>
    <w:rsid w:val="00411EFE"/>
    <w:rsid w:val="00412BBA"/>
    <w:rsid w:val="00412E90"/>
    <w:rsid w:val="00413C16"/>
    <w:rsid w:val="004145D2"/>
    <w:rsid w:val="00414E92"/>
    <w:rsid w:val="00414FB3"/>
    <w:rsid w:val="00415015"/>
    <w:rsid w:val="0041537F"/>
    <w:rsid w:val="004155E8"/>
    <w:rsid w:val="00415B5B"/>
    <w:rsid w:val="00416089"/>
    <w:rsid w:val="00416557"/>
    <w:rsid w:val="00416594"/>
    <w:rsid w:val="004171D3"/>
    <w:rsid w:val="00417339"/>
    <w:rsid w:val="004177A4"/>
    <w:rsid w:val="00420105"/>
    <w:rsid w:val="00420743"/>
    <w:rsid w:val="00420C74"/>
    <w:rsid w:val="00420F81"/>
    <w:rsid w:val="00421847"/>
    <w:rsid w:val="00421DBB"/>
    <w:rsid w:val="00422964"/>
    <w:rsid w:val="00422F82"/>
    <w:rsid w:val="0042346F"/>
    <w:rsid w:val="00423B83"/>
    <w:rsid w:val="00423D63"/>
    <w:rsid w:val="00423EB0"/>
    <w:rsid w:val="00424561"/>
    <w:rsid w:val="004248BE"/>
    <w:rsid w:val="004252CE"/>
    <w:rsid w:val="004256B8"/>
    <w:rsid w:val="00426344"/>
    <w:rsid w:val="00426351"/>
    <w:rsid w:val="00426489"/>
    <w:rsid w:val="0042679A"/>
    <w:rsid w:val="00427957"/>
    <w:rsid w:val="00427DBF"/>
    <w:rsid w:val="00430C36"/>
    <w:rsid w:val="00431911"/>
    <w:rsid w:val="004323E0"/>
    <w:rsid w:val="004325BE"/>
    <w:rsid w:val="00432858"/>
    <w:rsid w:val="00432C22"/>
    <w:rsid w:val="00432E31"/>
    <w:rsid w:val="00433083"/>
    <w:rsid w:val="004348A5"/>
    <w:rsid w:val="00434A65"/>
    <w:rsid w:val="00435B37"/>
    <w:rsid w:val="00435B69"/>
    <w:rsid w:val="00436379"/>
    <w:rsid w:val="00436427"/>
    <w:rsid w:val="004368C7"/>
    <w:rsid w:val="00437371"/>
    <w:rsid w:val="00437466"/>
    <w:rsid w:val="004400D2"/>
    <w:rsid w:val="00440779"/>
    <w:rsid w:val="00440D8C"/>
    <w:rsid w:val="00440E78"/>
    <w:rsid w:val="004417B5"/>
    <w:rsid w:val="00441C75"/>
    <w:rsid w:val="00441D6C"/>
    <w:rsid w:val="00442054"/>
    <w:rsid w:val="0044205C"/>
    <w:rsid w:val="004420BB"/>
    <w:rsid w:val="0044229E"/>
    <w:rsid w:val="004424FD"/>
    <w:rsid w:val="00442571"/>
    <w:rsid w:val="00443122"/>
    <w:rsid w:val="0044366E"/>
    <w:rsid w:val="004439A4"/>
    <w:rsid w:val="00444B6E"/>
    <w:rsid w:val="00444C78"/>
    <w:rsid w:val="00444D9B"/>
    <w:rsid w:val="004452C7"/>
    <w:rsid w:val="0044575C"/>
    <w:rsid w:val="0044592A"/>
    <w:rsid w:val="004463BD"/>
    <w:rsid w:val="004463CF"/>
    <w:rsid w:val="004469E6"/>
    <w:rsid w:val="00447274"/>
    <w:rsid w:val="0044771B"/>
    <w:rsid w:val="00447CCC"/>
    <w:rsid w:val="00447E7C"/>
    <w:rsid w:val="00450184"/>
    <w:rsid w:val="0045127B"/>
    <w:rsid w:val="004514F3"/>
    <w:rsid w:val="00451D90"/>
    <w:rsid w:val="00452144"/>
    <w:rsid w:val="00452A6C"/>
    <w:rsid w:val="00453B8C"/>
    <w:rsid w:val="00453C31"/>
    <w:rsid w:val="00453CF2"/>
    <w:rsid w:val="004541E7"/>
    <w:rsid w:val="004545C6"/>
    <w:rsid w:val="00454642"/>
    <w:rsid w:val="004547DB"/>
    <w:rsid w:val="00455B28"/>
    <w:rsid w:val="00455CB6"/>
    <w:rsid w:val="00455F2F"/>
    <w:rsid w:val="00455F48"/>
    <w:rsid w:val="0045602D"/>
    <w:rsid w:val="0045732B"/>
    <w:rsid w:val="00457DA5"/>
    <w:rsid w:val="004601B6"/>
    <w:rsid w:val="00460AFF"/>
    <w:rsid w:val="00461033"/>
    <w:rsid w:val="004612FE"/>
    <w:rsid w:val="00461566"/>
    <w:rsid w:val="00461C73"/>
    <w:rsid w:val="00462090"/>
    <w:rsid w:val="00463029"/>
    <w:rsid w:val="00463950"/>
    <w:rsid w:val="00463D9E"/>
    <w:rsid w:val="00464613"/>
    <w:rsid w:val="00464643"/>
    <w:rsid w:val="00464C75"/>
    <w:rsid w:val="00464D7F"/>
    <w:rsid w:val="004653BF"/>
    <w:rsid w:val="00465E5C"/>
    <w:rsid w:val="00466FE0"/>
    <w:rsid w:val="004673A4"/>
    <w:rsid w:val="00467AD1"/>
    <w:rsid w:val="00470088"/>
    <w:rsid w:val="004703AB"/>
    <w:rsid w:val="004707DD"/>
    <w:rsid w:val="00471021"/>
    <w:rsid w:val="00471BC7"/>
    <w:rsid w:val="004726A8"/>
    <w:rsid w:val="00472A3E"/>
    <w:rsid w:val="004735BD"/>
    <w:rsid w:val="00473879"/>
    <w:rsid w:val="00473916"/>
    <w:rsid w:val="00473961"/>
    <w:rsid w:val="004741F8"/>
    <w:rsid w:val="0047482A"/>
    <w:rsid w:val="00474A10"/>
    <w:rsid w:val="00474E38"/>
    <w:rsid w:val="00474E67"/>
    <w:rsid w:val="00474FB7"/>
    <w:rsid w:val="00475919"/>
    <w:rsid w:val="00475F39"/>
    <w:rsid w:val="00476580"/>
    <w:rsid w:val="00477198"/>
    <w:rsid w:val="004778AF"/>
    <w:rsid w:val="004800B6"/>
    <w:rsid w:val="004801E3"/>
    <w:rsid w:val="00481130"/>
    <w:rsid w:val="004814C5"/>
    <w:rsid w:val="00481741"/>
    <w:rsid w:val="0048196E"/>
    <w:rsid w:val="00482371"/>
    <w:rsid w:val="004825B2"/>
    <w:rsid w:val="00482B76"/>
    <w:rsid w:val="00482F32"/>
    <w:rsid w:val="00483075"/>
    <w:rsid w:val="00483131"/>
    <w:rsid w:val="004833AE"/>
    <w:rsid w:val="0048348D"/>
    <w:rsid w:val="00483709"/>
    <w:rsid w:val="004837A8"/>
    <w:rsid w:val="004838E9"/>
    <w:rsid w:val="00483E05"/>
    <w:rsid w:val="0048454E"/>
    <w:rsid w:val="00485C67"/>
    <w:rsid w:val="00485CE2"/>
    <w:rsid w:val="004864F6"/>
    <w:rsid w:val="0048698D"/>
    <w:rsid w:val="00487CAB"/>
    <w:rsid w:val="00487F70"/>
    <w:rsid w:val="00487FC9"/>
    <w:rsid w:val="0049037A"/>
    <w:rsid w:val="00490B90"/>
    <w:rsid w:val="00491807"/>
    <w:rsid w:val="00491826"/>
    <w:rsid w:val="0049194A"/>
    <w:rsid w:val="00491DBF"/>
    <w:rsid w:val="00492169"/>
    <w:rsid w:val="00492207"/>
    <w:rsid w:val="0049254A"/>
    <w:rsid w:val="00492FC6"/>
    <w:rsid w:val="004935AD"/>
    <w:rsid w:val="004937EB"/>
    <w:rsid w:val="00493D4F"/>
    <w:rsid w:val="004942BB"/>
    <w:rsid w:val="004942BC"/>
    <w:rsid w:val="00494813"/>
    <w:rsid w:val="0049481E"/>
    <w:rsid w:val="004948BF"/>
    <w:rsid w:val="00495703"/>
    <w:rsid w:val="00495AE6"/>
    <w:rsid w:val="00495BA2"/>
    <w:rsid w:val="00495BED"/>
    <w:rsid w:val="00495F78"/>
    <w:rsid w:val="00495F86"/>
    <w:rsid w:val="00496C2D"/>
    <w:rsid w:val="00496C57"/>
    <w:rsid w:val="00496C90"/>
    <w:rsid w:val="00496CAA"/>
    <w:rsid w:val="00497B77"/>
    <w:rsid w:val="00497F13"/>
    <w:rsid w:val="00497FB2"/>
    <w:rsid w:val="004A0039"/>
    <w:rsid w:val="004A072B"/>
    <w:rsid w:val="004A0922"/>
    <w:rsid w:val="004A0D13"/>
    <w:rsid w:val="004A0DAE"/>
    <w:rsid w:val="004A17A4"/>
    <w:rsid w:val="004A198E"/>
    <w:rsid w:val="004A1A3F"/>
    <w:rsid w:val="004A1D15"/>
    <w:rsid w:val="004A1EB5"/>
    <w:rsid w:val="004A1EB6"/>
    <w:rsid w:val="004A2AC5"/>
    <w:rsid w:val="004A3D8F"/>
    <w:rsid w:val="004A3E77"/>
    <w:rsid w:val="004A3F00"/>
    <w:rsid w:val="004A3FEB"/>
    <w:rsid w:val="004A41AB"/>
    <w:rsid w:val="004A4667"/>
    <w:rsid w:val="004A4B9C"/>
    <w:rsid w:val="004A4D03"/>
    <w:rsid w:val="004A506B"/>
    <w:rsid w:val="004A52C5"/>
    <w:rsid w:val="004A668C"/>
    <w:rsid w:val="004A6A52"/>
    <w:rsid w:val="004A6D42"/>
    <w:rsid w:val="004A713D"/>
    <w:rsid w:val="004A77F1"/>
    <w:rsid w:val="004A7881"/>
    <w:rsid w:val="004A7BBC"/>
    <w:rsid w:val="004B045B"/>
    <w:rsid w:val="004B10B9"/>
    <w:rsid w:val="004B206E"/>
    <w:rsid w:val="004B22FD"/>
    <w:rsid w:val="004B2852"/>
    <w:rsid w:val="004B2C2B"/>
    <w:rsid w:val="004B3C4D"/>
    <w:rsid w:val="004B4318"/>
    <w:rsid w:val="004B5AC7"/>
    <w:rsid w:val="004B621E"/>
    <w:rsid w:val="004B6352"/>
    <w:rsid w:val="004B677A"/>
    <w:rsid w:val="004B69D7"/>
    <w:rsid w:val="004B6AD1"/>
    <w:rsid w:val="004B712D"/>
    <w:rsid w:val="004C0200"/>
    <w:rsid w:val="004C025D"/>
    <w:rsid w:val="004C0CDB"/>
    <w:rsid w:val="004C0F01"/>
    <w:rsid w:val="004C1271"/>
    <w:rsid w:val="004C129E"/>
    <w:rsid w:val="004C175F"/>
    <w:rsid w:val="004C2181"/>
    <w:rsid w:val="004C2A1C"/>
    <w:rsid w:val="004C2B8C"/>
    <w:rsid w:val="004C2DD7"/>
    <w:rsid w:val="004C3166"/>
    <w:rsid w:val="004C3416"/>
    <w:rsid w:val="004C3BFD"/>
    <w:rsid w:val="004C3CC6"/>
    <w:rsid w:val="004C463F"/>
    <w:rsid w:val="004C4839"/>
    <w:rsid w:val="004C5C4A"/>
    <w:rsid w:val="004C5E1D"/>
    <w:rsid w:val="004C694F"/>
    <w:rsid w:val="004C6AE5"/>
    <w:rsid w:val="004C6CA6"/>
    <w:rsid w:val="004C7244"/>
    <w:rsid w:val="004C77F3"/>
    <w:rsid w:val="004C7F7B"/>
    <w:rsid w:val="004D005D"/>
    <w:rsid w:val="004D056B"/>
    <w:rsid w:val="004D0625"/>
    <w:rsid w:val="004D0D47"/>
    <w:rsid w:val="004D107A"/>
    <w:rsid w:val="004D13EC"/>
    <w:rsid w:val="004D168C"/>
    <w:rsid w:val="004D1945"/>
    <w:rsid w:val="004D1A1D"/>
    <w:rsid w:val="004D22FC"/>
    <w:rsid w:val="004D246B"/>
    <w:rsid w:val="004D26EF"/>
    <w:rsid w:val="004D291F"/>
    <w:rsid w:val="004D3382"/>
    <w:rsid w:val="004D37A3"/>
    <w:rsid w:val="004D38DF"/>
    <w:rsid w:val="004D3A75"/>
    <w:rsid w:val="004D3DC7"/>
    <w:rsid w:val="004D4F22"/>
    <w:rsid w:val="004D5008"/>
    <w:rsid w:val="004D5346"/>
    <w:rsid w:val="004D55AE"/>
    <w:rsid w:val="004D5BAD"/>
    <w:rsid w:val="004D5E17"/>
    <w:rsid w:val="004D5F10"/>
    <w:rsid w:val="004D6285"/>
    <w:rsid w:val="004D67CC"/>
    <w:rsid w:val="004D6922"/>
    <w:rsid w:val="004D6A42"/>
    <w:rsid w:val="004D6D25"/>
    <w:rsid w:val="004D6D29"/>
    <w:rsid w:val="004D6DE1"/>
    <w:rsid w:val="004D6EE5"/>
    <w:rsid w:val="004D73D8"/>
    <w:rsid w:val="004D759B"/>
    <w:rsid w:val="004D78A5"/>
    <w:rsid w:val="004D79D3"/>
    <w:rsid w:val="004D7C92"/>
    <w:rsid w:val="004D7CE1"/>
    <w:rsid w:val="004D7E64"/>
    <w:rsid w:val="004E0117"/>
    <w:rsid w:val="004E04F0"/>
    <w:rsid w:val="004E09D0"/>
    <w:rsid w:val="004E0AAF"/>
    <w:rsid w:val="004E110A"/>
    <w:rsid w:val="004E11DB"/>
    <w:rsid w:val="004E18C7"/>
    <w:rsid w:val="004E1D5C"/>
    <w:rsid w:val="004E20F1"/>
    <w:rsid w:val="004E235A"/>
    <w:rsid w:val="004E2464"/>
    <w:rsid w:val="004E2FF4"/>
    <w:rsid w:val="004E3453"/>
    <w:rsid w:val="004E3EB2"/>
    <w:rsid w:val="004E44AD"/>
    <w:rsid w:val="004E4631"/>
    <w:rsid w:val="004E48EB"/>
    <w:rsid w:val="004E4ACA"/>
    <w:rsid w:val="004E4B2F"/>
    <w:rsid w:val="004E5384"/>
    <w:rsid w:val="004E53EC"/>
    <w:rsid w:val="004E5782"/>
    <w:rsid w:val="004E5A98"/>
    <w:rsid w:val="004E5C73"/>
    <w:rsid w:val="004E5CEB"/>
    <w:rsid w:val="004E632E"/>
    <w:rsid w:val="004E6DF2"/>
    <w:rsid w:val="004E6F4A"/>
    <w:rsid w:val="004E7294"/>
    <w:rsid w:val="004F0F6A"/>
    <w:rsid w:val="004F1217"/>
    <w:rsid w:val="004F17E9"/>
    <w:rsid w:val="004F1A26"/>
    <w:rsid w:val="004F1B4D"/>
    <w:rsid w:val="004F2691"/>
    <w:rsid w:val="004F3302"/>
    <w:rsid w:val="004F3979"/>
    <w:rsid w:val="004F3F1E"/>
    <w:rsid w:val="004F439A"/>
    <w:rsid w:val="004F49A3"/>
    <w:rsid w:val="004F4A78"/>
    <w:rsid w:val="004F5048"/>
    <w:rsid w:val="004F53F9"/>
    <w:rsid w:val="004F599B"/>
    <w:rsid w:val="004F5A2B"/>
    <w:rsid w:val="004F6229"/>
    <w:rsid w:val="004F688A"/>
    <w:rsid w:val="004F6906"/>
    <w:rsid w:val="004F728F"/>
    <w:rsid w:val="004F7326"/>
    <w:rsid w:val="004F7377"/>
    <w:rsid w:val="004F742D"/>
    <w:rsid w:val="004F7653"/>
    <w:rsid w:val="004F7AAB"/>
    <w:rsid w:val="004F7DFE"/>
    <w:rsid w:val="00500283"/>
    <w:rsid w:val="00500420"/>
    <w:rsid w:val="005012CD"/>
    <w:rsid w:val="005015FB"/>
    <w:rsid w:val="0050189F"/>
    <w:rsid w:val="00501DE3"/>
    <w:rsid w:val="00501FEC"/>
    <w:rsid w:val="00503910"/>
    <w:rsid w:val="005042BC"/>
    <w:rsid w:val="0050481F"/>
    <w:rsid w:val="00504897"/>
    <w:rsid w:val="00504AB5"/>
    <w:rsid w:val="00505B6A"/>
    <w:rsid w:val="0050610C"/>
    <w:rsid w:val="005063C8"/>
    <w:rsid w:val="005066F2"/>
    <w:rsid w:val="0050768B"/>
    <w:rsid w:val="00507804"/>
    <w:rsid w:val="00507812"/>
    <w:rsid w:val="0050794A"/>
    <w:rsid w:val="00510404"/>
    <w:rsid w:val="005106E2"/>
    <w:rsid w:val="005110DA"/>
    <w:rsid w:val="00511B91"/>
    <w:rsid w:val="0051241F"/>
    <w:rsid w:val="005125D6"/>
    <w:rsid w:val="00513228"/>
    <w:rsid w:val="00515D16"/>
    <w:rsid w:val="00516949"/>
    <w:rsid w:val="00516ADF"/>
    <w:rsid w:val="00516C64"/>
    <w:rsid w:val="005170B3"/>
    <w:rsid w:val="00517125"/>
    <w:rsid w:val="00517330"/>
    <w:rsid w:val="00517847"/>
    <w:rsid w:val="00517AB5"/>
    <w:rsid w:val="005202D6"/>
    <w:rsid w:val="00520359"/>
    <w:rsid w:val="00520B7F"/>
    <w:rsid w:val="005211BD"/>
    <w:rsid w:val="00521EBB"/>
    <w:rsid w:val="00522038"/>
    <w:rsid w:val="0052233A"/>
    <w:rsid w:val="005225C5"/>
    <w:rsid w:val="00523035"/>
    <w:rsid w:val="00524258"/>
    <w:rsid w:val="0052472A"/>
    <w:rsid w:val="00524857"/>
    <w:rsid w:val="00524996"/>
    <w:rsid w:val="00524F8F"/>
    <w:rsid w:val="00525307"/>
    <w:rsid w:val="00525A43"/>
    <w:rsid w:val="00525D9C"/>
    <w:rsid w:val="00526625"/>
    <w:rsid w:val="0052727C"/>
    <w:rsid w:val="0052772C"/>
    <w:rsid w:val="0053083C"/>
    <w:rsid w:val="005312A8"/>
    <w:rsid w:val="00531AEA"/>
    <w:rsid w:val="00531B31"/>
    <w:rsid w:val="00531B47"/>
    <w:rsid w:val="00531BA0"/>
    <w:rsid w:val="00531F6E"/>
    <w:rsid w:val="00532506"/>
    <w:rsid w:val="0053256D"/>
    <w:rsid w:val="005337FA"/>
    <w:rsid w:val="00533FDD"/>
    <w:rsid w:val="00534775"/>
    <w:rsid w:val="005354E5"/>
    <w:rsid w:val="00536482"/>
    <w:rsid w:val="00536E24"/>
    <w:rsid w:val="00536E9E"/>
    <w:rsid w:val="00537CD7"/>
    <w:rsid w:val="00537EC8"/>
    <w:rsid w:val="00540C23"/>
    <w:rsid w:val="0054128E"/>
    <w:rsid w:val="00541381"/>
    <w:rsid w:val="0054150C"/>
    <w:rsid w:val="0054170C"/>
    <w:rsid w:val="0054174D"/>
    <w:rsid w:val="00541CF6"/>
    <w:rsid w:val="00541CFA"/>
    <w:rsid w:val="00542A50"/>
    <w:rsid w:val="00543146"/>
    <w:rsid w:val="0054348D"/>
    <w:rsid w:val="0054380E"/>
    <w:rsid w:val="00544256"/>
    <w:rsid w:val="00544BC2"/>
    <w:rsid w:val="00544DCE"/>
    <w:rsid w:val="00544EDD"/>
    <w:rsid w:val="00544F80"/>
    <w:rsid w:val="005452C9"/>
    <w:rsid w:val="00545597"/>
    <w:rsid w:val="00545C4F"/>
    <w:rsid w:val="00545D7C"/>
    <w:rsid w:val="005466A9"/>
    <w:rsid w:val="00547954"/>
    <w:rsid w:val="00547A63"/>
    <w:rsid w:val="00547D41"/>
    <w:rsid w:val="00547DAC"/>
    <w:rsid w:val="0055039D"/>
    <w:rsid w:val="0055056F"/>
    <w:rsid w:val="005506C0"/>
    <w:rsid w:val="00550C2D"/>
    <w:rsid w:val="00551386"/>
    <w:rsid w:val="005521BB"/>
    <w:rsid w:val="00552477"/>
    <w:rsid w:val="00552907"/>
    <w:rsid w:val="00552F1D"/>
    <w:rsid w:val="00553292"/>
    <w:rsid w:val="00553306"/>
    <w:rsid w:val="0055373F"/>
    <w:rsid w:val="00553A1E"/>
    <w:rsid w:val="00553E06"/>
    <w:rsid w:val="00554F93"/>
    <w:rsid w:val="0055522D"/>
    <w:rsid w:val="005557BC"/>
    <w:rsid w:val="00555A83"/>
    <w:rsid w:val="00555D3A"/>
    <w:rsid w:val="00556094"/>
    <w:rsid w:val="0055642D"/>
    <w:rsid w:val="005566F3"/>
    <w:rsid w:val="00556B49"/>
    <w:rsid w:val="00556DED"/>
    <w:rsid w:val="00556ED8"/>
    <w:rsid w:val="005570BB"/>
    <w:rsid w:val="005576EE"/>
    <w:rsid w:val="00560118"/>
    <w:rsid w:val="005603FA"/>
    <w:rsid w:val="0056040E"/>
    <w:rsid w:val="00560509"/>
    <w:rsid w:val="00560627"/>
    <w:rsid w:val="0056066F"/>
    <w:rsid w:val="00560808"/>
    <w:rsid w:val="00560985"/>
    <w:rsid w:val="00560CF7"/>
    <w:rsid w:val="00560F09"/>
    <w:rsid w:val="00560FD3"/>
    <w:rsid w:val="00561742"/>
    <w:rsid w:val="005617CD"/>
    <w:rsid w:val="00561C13"/>
    <w:rsid w:val="00561C8A"/>
    <w:rsid w:val="00561D4E"/>
    <w:rsid w:val="00562FEB"/>
    <w:rsid w:val="0056319B"/>
    <w:rsid w:val="0056336B"/>
    <w:rsid w:val="0056355F"/>
    <w:rsid w:val="00563CEF"/>
    <w:rsid w:val="00563D9C"/>
    <w:rsid w:val="00563EE3"/>
    <w:rsid w:val="00564481"/>
    <w:rsid w:val="0056559C"/>
    <w:rsid w:val="00565FFB"/>
    <w:rsid w:val="00566299"/>
    <w:rsid w:val="00566780"/>
    <w:rsid w:val="00566A6F"/>
    <w:rsid w:val="00566C92"/>
    <w:rsid w:val="00567996"/>
    <w:rsid w:val="00570E18"/>
    <w:rsid w:val="00570FDE"/>
    <w:rsid w:val="005710EE"/>
    <w:rsid w:val="005717CB"/>
    <w:rsid w:val="00571EB5"/>
    <w:rsid w:val="005730D1"/>
    <w:rsid w:val="00573495"/>
    <w:rsid w:val="005736F2"/>
    <w:rsid w:val="00573797"/>
    <w:rsid w:val="00573890"/>
    <w:rsid w:val="00573AFD"/>
    <w:rsid w:val="005749D5"/>
    <w:rsid w:val="00574A80"/>
    <w:rsid w:val="00574E92"/>
    <w:rsid w:val="00574FCE"/>
    <w:rsid w:val="0057522F"/>
    <w:rsid w:val="00575DA8"/>
    <w:rsid w:val="00576244"/>
    <w:rsid w:val="005762E9"/>
    <w:rsid w:val="005765FC"/>
    <w:rsid w:val="00576915"/>
    <w:rsid w:val="00577767"/>
    <w:rsid w:val="00577E9D"/>
    <w:rsid w:val="00580D34"/>
    <w:rsid w:val="005818A2"/>
    <w:rsid w:val="00582845"/>
    <w:rsid w:val="00582929"/>
    <w:rsid w:val="00582DD7"/>
    <w:rsid w:val="005832A8"/>
    <w:rsid w:val="0058357A"/>
    <w:rsid w:val="00583686"/>
    <w:rsid w:val="00583D97"/>
    <w:rsid w:val="00584622"/>
    <w:rsid w:val="0058482E"/>
    <w:rsid w:val="00585205"/>
    <w:rsid w:val="00585C9A"/>
    <w:rsid w:val="005860FA"/>
    <w:rsid w:val="0058664F"/>
    <w:rsid w:val="005867EF"/>
    <w:rsid w:val="00586C56"/>
    <w:rsid w:val="00586DB9"/>
    <w:rsid w:val="005876A4"/>
    <w:rsid w:val="00587840"/>
    <w:rsid w:val="00587A4B"/>
    <w:rsid w:val="00587B8E"/>
    <w:rsid w:val="00587D94"/>
    <w:rsid w:val="00587F5D"/>
    <w:rsid w:val="00590051"/>
    <w:rsid w:val="0059048D"/>
    <w:rsid w:val="005908D5"/>
    <w:rsid w:val="005908E6"/>
    <w:rsid w:val="0059159E"/>
    <w:rsid w:val="005915E2"/>
    <w:rsid w:val="00592483"/>
    <w:rsid w:val="0059268B"/>
    <w:rsid w:val="00592D0F"/>
    <w:rsid w:val="00592F3F"/>
    <w:rsid w:val="00593603"/>
    <w:rsid w:val="00593632"/>
    <w:rsid w:val="00593981"/>
    <w:rsid w:val="00593C93"/>
    <w:rsid w:val="00594232"/>
    <w:rsid w:val="0059428D"/>
    <w:rsid w:val="005945D4"/>
    <w:rsid w:val="00594D76"/>
    <w:rsid w:val="00595362"/>
    <w:rsid w:val="0059545F"/>
    <w:rsid w:val="005957B4"/>
    <w:rsid w:val="00595D89"/>
    <w:rsid w:val="005960BE"/>
    <w:rsid w:val="00596E6D"/>
    <w:rsid w:val="0059798E"/>
    <w:rsid w:val="00597C67"/>
    <w:rsid w:val="005A057D"/>
    <w:rsid w:val="005A087F"/>
    <w:rsid w:val="005A0CF8"/>
    <w:rsid w:val="005A12C0"/>
    <w:rsid w:val="005A15D9"/>
    <w:rsid w:val="005A1998"/>
    <w:rsid w:val="005A2E94"/>
    <w:rsid w:val="005A306C"/>
    <w:rsid w:val="005A30B8"/>
    <w:rsid w:val="005A316C"/>
    <w:rsid w:val="005A329C"/>
    <w:rsid w:val="005A3633"/>
    <w:rsid w:val="005A3673"/>
    <w:rsid w:val="005A3A23"/>
    <w:rsid w:val="005A3A65"/>
    <w:rsid w:val="005A3C0B"/>
    <w:rsid w:val="005A3C16"/>
    <w:rsid w:val="005A3DDC"/>
    <w:rsid w:val="005A3E26"/>
    <w:rsid w:val="005A40B1"/>
    <w:rsid w:val="005A441F"/>
    <w:rsid w:val="005A4482"/>
    <w:rsid w:val="005A4B00"/>
    <w:rsid w:val="005A4EA4"/>
    <w:rsid w:val="005A5046"/>
    <w:rsid w:val="005A573F"/>
    <w:rsid w:val="005A5AD4"/>
    <w:rsid w:val="005A5F4E"/>
    <w:rsid w:val="005A6AC0"/>
    <w:rsid w:val="005A6AE3"/>
    <w:rsid w:val="005A6B79"/>
    <w:rsid w:val="005A6D0B"/>
    <w:rsid w:val="005A701E"/>
    <w:rsid w:val="005A73AF"/>
    <w:rsid w:val="005A7554"/>
    <w:rsid w:val="005A7A39"/>
    <w:rsid w:val="005A7C9F"/>
    <w:rsid w:val="005A7FEA"/>
    <w:rsid w:val="005B070B"/>
    <w:rsid w:val="005B0A25"/>
    <w:rsid w:val="005B0EA1"/>
    <w:rsid w:val="005B1374"/>
    <w:rsid w:val="005B25F3"/>
    <w:rsid w:val="005B27D9"/>
    <w:rsid w:val="005B2A93"/>
    <w:rsid w:val="005B2D10"/>
    <w:rsid w:val="005B2E3B"/>
    <w:rsid w:val="005B3A6B"/>
    <w:rsid w:val="005B450E"/>
    <w:rsid w:val="005B48F4"/>
    <w:rsid w:val="005B4ACC"/>
    <w:rsid w:val="005B4DBD"/>
    <w:rsid w:val="005B576F"/>
    <w:rsid w:val="005B6202"/>
    <w:rsid w:val="005B6C5D"/>
    <w:rsid w:val="005B6C6E"/>
    <w:rsid w:val="005B6DDF"/>
    <w:rsid w:val="005B7479"/>
    <w:rsid w:val="005B758D"/>
    <w:rsid w:val="005B796A"/>
    <w:rsid w:val="005B7B37"/>
    <w:rsid w:val="005C0069"/>
    <w:rsid w:val="005C0CD6"/>
    <w:rsid w:val="005C0F82"/>
    <w:rsid w:val="005C1229"/>
    <w:rsid w:val="005C1419"/>
    <w:rsid w:val="005C15BE"/>
    <w:rsid w:val="005C177D"/>
    <w:rsid w:val="005C22FC"/>
    <w:rsid w:val="005C2957"/>
    <w:rsid w:val="005C302A"/>
    <w:rsid w:val="005C3456"/>
    <w:rsid w:val="005C348D"/>
    <w:rsid w:val="005C53AB"/>
    <w:rsid w:val="005C5766"/>
    <w:rsid w:val="005C586A"/>
    <w:rsid w:val="005C6236"/>
    <w:rsid w:val="005C7085"/>
    <w:rsid w:val="005C75E4"/>
    <w:rsid w:val="005C7815"/>
    <w:rsid w:val="005C78E1"/>
    <w:rsid w:val="005C7DED"/>
    <w:rsid w:val="005D0177"/>
    <w:rsid w:val="005D10D1"/>
    <w:rsid w:val="005D13D5"/>
    <w:rsid w:val="005D27F7"/>
    <w:rsid w:val="005D2921"/>
    <w:rsid w:val="005D2AA8"/>
    <w:rsid w:val="005D2C4A"/>
    <w:rsid w:val="005D3A7A"/>
    <w:rsid w:val="005D47C7"/>
    <w:rsid w:val="005D488C"/>
    <w:rsid w:val="005D4C25"/>
    <w:rsid w:val="005D52C1"/>
    <w:rsid w:val="005D53AE"/>
    <w:rsid w:val="005D5F5D"/>
    <w:rsid w:val="005D61E5"/>
    <w:rsid w:val="005D6247"/>
    <w:rsid w:val="005D63DA"/>
    <w:rsid w:val="005D6623"/>
    <w:rsid w:val="005D669A"/>
    <w:rsid w:val="005D6A88"/>
    <w:rsid w:val="005E071B"/>
    <w:rsid w:val="005E0778"/>
    <w:rsid w:val="005E0F08"/>
    <w:rsid w:val="005E14FC"/>
    <w:rsid w:val="005E15C8"/>
    <w:rsid w:val="005E16B1"/>
    <w:rsid w:val="005E2A5D"/>
    <w:rsid w:val="005E31C1"/>
    <w:rsid w:val="005E3896"/>
    <w:rsid w:val="005E4463"/>
    <w:rsid w:val="005E49DD"/>
    <w:rsid w:val="005E5238"/>
    <w:rsid w:val="005E537D"/>
    <w:rsid w:val="005E57BB"/>
    <w:rsid w:val="005E602E"/>
    <w:rsid w:val="005E635E"/>
    <w:rsid w:val="005E66A8"/>
    <w:rsid w:val="005E69E7"/>
    <w:rsid w:val="005E6BDD"/>
    <w:rsid w:val="005E6D50"/>
    <w:rsid w:val="005E7473"/>
    <w:rsid w:val="005E7890"/>
    <w:rsid w:val="005E7937"/>
    <w:rsid w:val="005E7EB0"/>
    <w:rsid w:val="005F04ED"/>
    <w:rsid w:val="005F05C1"/>
    <w:rsid w:val="005F06BB"/>
    <w:rsid w:val="005F164D"/>
    <w:rsid w:val="005F1EC6"/>
    <w:rsid w:val="005F2AE5"/>
    <w:rsid w:val="005F2B8A"/>
    <w:rsid w:val="005F3298"/>
    <w:rsid w:val="005F367F"/>
    <w:rsid w:val="005F3AD2"/>
    <w:rsid w:val="005F408B"/>
    <w:rsid w:val="005F4212"/>
    <w:rsid w:val="005F4496"/>
    <w:rsid w:val="005F4786"/>
    <w:rsid w:val="005F49E6"/>
    <w:rsid w:val="005F5D74"/>
    <w:rsid w:val="005F65AD"/>
    <w:rsid w:val="005F6FFE"/>
    <w:rsid w:val="005F7831"/>
    <w:rsid w:val="005F7971"/>
    <w:rsid w:val="005F7ED0"/>
    <w:rsid w:val="00600608"/>
    <w:rsid w:val="00600924"/>
    <w:rsid w:val="00600983"/>
    <w:rsid w:val="00600D03"/>
    <w:rsid w:val="00601BB2"/>
    <w:rsid w:val="00602232"/>
    <w:rsid w:val="00602CF9"/>
    <w:rsid w:val="00602F42"/>
    <w:rsid w:val="00603780"/>
    <w:rsid w:val="00604251"/>
    <w:rsid w:val="0060460A"/>
    <w:rsid w:val="0060466F"/>
    <w:rsid w:val="0060648E"/>
    <w:rsid w:val="0060652C"/>
    <w:rsid w:val="00606EDF"/>
    <w:rsid w:val="006072F6"/>
    <w:rsid w:val="006072FA"/>
    <w:rsid w:val="00607DC6"/>
    <w:rsid w:val="00607FD3"/>
    <w:rsid w:val="00610524"/>
    <w:rsid w:val="00610647"/>
    <w:rsid w:val="00610B76"/>
    <w:rsid w:val="00610C8C"/>
    <w:rsid w:val="0061151E"/>
    <w:rsid w:val="0061171D"/>
    <w:rsid w:val="00611743"/>
    <w:rsid w:val="00611DA6"/>
    <w:rsid w:val="00611EA0"/>
    <w:rsid w:val="00611EAA"/>
    <w:rsid w:val="006122F0"/>
    <w:rsid w:val="006129CF"/>
    <w:rsid w:val="00612C19"/>
    <w:rsid w:val="00612EAC"/>
    <w:rsid w:val="006137C5"/>
    <w:rsid w:val="006138A7"/>
    <w:rsid w:val="00613E0A"/>
    <w:rsid w:val="00613E55"/>
    <w:rsid w:val="006149C4"/>
    <w:rsid w:val="00615B63"/>
    <w:rsid w:val="00615C28"/>
    <w:rsid w:val="00615E8A"/>
    <w:rsid w:val="00616090"/>
    <w:rsid w:val="00616A05"/>
    <w:rsid w:val="00617588"/>
    <w:rsid w:val="00617A47"/>
    <w:rsid w:val="00617AE5"/>
    <w:rsid w:val="00617B83"/>
    <w:rsid w:val="0062001C"/>
    <w:rsid w:val="00620292"/>
    <w:rsid w:val="00620596"/>
    <w:rsid w:val="006212DE"/>
    <w:rsid w:val="00621B3A"/>
    <w:rsid w:val="0062289F"/>
    <w:rsid w:val="00623A24"/>
    <w:rsid w:val="00623DB8"/>
    <w:rsid w:val="00624D88"/>
    <w:rsid w:val="00624FCA"/>
    <w:rsid w:val="006254CF"/>
    <w:rsid w:val="0062596F"/>
    <w:rsid w:val="00626015"/>
    <w:rsid w:val="00626390"/>
    <w:rsid w:val="00626E48"/>
    <w:rsid w:val="006275F1"/>
    <w:rsid w:val="006302FD"/>
    <w:rsid w:val="00630370"/>
    <w:rsid w:val="006309C7"/>
    <w:rsid w:val="00630D49"/>
    <w:rsid w:val="00631078"/>
    <w:rsid w:val="00631148"/>
    <w:rsid w:val="006311A2"/>
    <w:rsid w:val="00631323"/>
    <w:rsid w:val="006313CC"/>
    <w:rsid w:val="006316A1"/>
    <w:rsid w:val="00632130"/>
    <w:rsid w:val="006325C1"/>
    <w:rsid w:val="00632711"/>
    <w:rsid w:val="0063275E"/>
    <w:rsid w:val="00632D2A"/>
    <w:rsid w:val="00633201"/>
    <w:rsid w:val="00633282"/>
    <w:rsid w:val="006337DB"/>
    <w:rsid w:val="00634051"/>
    <w:rsid w:val="0063434A"/>
    <w:rsid w:val="00634597"/>
    <w:rsid w:val="006345E2"/>
    <w:rsid w:val="00634A5F"/>
    <w:rsid w:val="00634B51"/>
    <w:rsid w:val="00634CDC"/>
    <w:rsid w:val="00635161"/>
    <w:rsid w:val="00635654"/>
    <w:rsid w:val="00635662"/>
    <w:rsid w:val="00635EA3"/>
    <w:rsid w:val="00636885"/>
    <w:rsid w:val="00637235"/>
    <w:rsid w:val="006374F1"/>
    <w:rsid w:val="00637D2F"/>
    <w:rsid w:val="006406EF"/>
    <w:rsid w:val="00640F29"/>
    <w:rsid w:val="00640F36"/>
    <w:rsid w:val="0064186F"/>
    <w:rsid w:val="00641E7F"/>
    <w:rsid w:val="00641FBD"/>
    <w:rsid w:val="00642325"/>
    <w:rsid w:val="006423D4"/>
    <w:rsid w:val="0064249E"/>
    <w:rsid w:val="00642993"/>
    <w:rsid w:val="00642E20"/>
    <w:rsid w:val="0064349E"/>
    <w:rsid w:val="00645415"/>
    <w:rsid w:val="006456C3"/>
    <w:rsid w:val="006459EB"/>
    <w:rsid w:val="00645C4C"/>
    <w:rsid w:val="00646B4D"/>
    <w:rsid w:val="00646FD9"/>
    <w:rsid w:val="006472FE"/>
    <w:rsid w:val="006474D4"/>
    <w:rsid w:val="00647F35"/>
    <w:rsid w:val="00650434"/>
    <w:rsid w:val="00650DD0"/>
    <w:rsid w:val="00650E4B"/>
    <w:rsid w:val="00650FC3"/>
    <w:rsid w:val="00651098"/>
    <w:rsid w:val="006512C7"/>
    <w:rsid w:val="006524DB"/>
    <w:rsid w:val="006530C3"/>
    <w:rsid w:val="00653258"/>
    <w:rsid w:val="006535BF"/>
    <w:rsid w:val="00653A7B"/>
    <w:rsid w:val="00653CA5"/>
    <w:rsid w:val="00653F46"/>
    <w:rsid w:val="006546C2"/>
    <w:rsid w:val="00654C3A"/>
    <w:rsid w:val="006555BE"/>
    <w:rsid w:val="00655F89"/>
    <w:rsid w:val="00655FE7"/>
    <w:rsid w:val="00656027"/>
    <w:rsid w:val="00656A4E"/>
    <w:rsid w:val="006575B2"/>
    <w:rsid w:val="0065786C"/>
    <w:rsid w:val="00660288"/>
    <w:rsid w:val="00660B37"/>
    <w:rsid w:val="00660CBF"/>
    <w:rsid w:val="0066100E"/>
    <w:rsid w:val="006611BC"/>
    <w:rsid w:val="00661595"/>
    <w:rsid w:val="00661A1B"/>
    <w:rsid w:val="00661D4A"/>
    <w:rsid w:val="00663633"/>
    <w:rsid w:val="00663ABA"/>
    <w:rsid w:val="00663C66"/>
    <w:rsid w:val="00663CBE"/>
    <w:rsid w:val="00663ECD"/>
    <w:rsid w:val="00664040"/>
    <w:rsid w:val="00664655"/>
    <w:rsid w:val="00664760"/>
    <w:rsid w:val="00665242"/>
    <w:rsid w:val="0066559C"/>
    <w:rsid w:val="00665C37"/>
    <w:rsid w:val="0066638A"/>
    <w:rsid w:val="0066648C"/>
    <w:rsid w:val="0066686C"/>
    <w:rsid w:val="006668A7"/>
    <w:rsid w:val="00666BE7"/>
    <w:rsid w:val="006670C9"/>
    <w:rsid w:val="00667114"/>
    <w:rsid w:val="00667AB3"/>
    <w:rsid w:val="00667C3E"/>
    <w:rsid w:val="0067034C"/>
    <w:rsid w:val="006704A5"/>
    <w:rsid w:val="006704CE"/>
    <w:rsid w:val="00670D7B"/>
    <w:rsid w:val="006711F9"/>
    <w:rsid w:val="006716D7"/>
    <w:rsid w:val="006718DE"/>
    <w:rsid w:val="00671D7F"/>
    <w:rsid w:val="006722A1"/>
    <w:rsid w:val="0067296B"/>
    <w:rsid w:val="00672B8E"/>
    <w:rsid w:val="00673AF1"/>
    <w:rsid w:val="00673D27"/>
    <w:rsid w:val="0067400E"/>
    <w:rsid w:val="006741A7"/>
    <w:rsid w:val="006748BA"/>
    <w:rsid w:val="00674A4B"/>
    <w:rsid w:val="00674DD9"/>
    <w:rsid w:val="00675012"/>
    <w:rsid w:val="006753B7"/>
    <w:rsid w:val="006754F4"/>
    <w:rsid w:val="00675A58"/>
    <w:rsid w:val="00675A64"/>
    <w:rsid w:val="00675EAE"/>
    <w:rsid w:val="00676940"/>
    <w:rsid w:val="00676E8C"/>
    <w:rsid w:val="00676EA9"/>
    <w:rsid w:val="00676ECE"/>
    <w:rsid w:val="006771F8"/>
    <w:rsid w:val="00677778"/>
    <w:rsid w:val="00677D09"/>
    <w:rsid w:val="00677E02"/>
    <w:rsid w:val="00677FDA"/>
    <w:rsid w:val="0068023B"/>
    <w:rsid w:val="0068051B"/>
    <w:rsid w:val="0068082E"/>
    <w:rsid w:val="0068097E"/>
    <w:rsid w:val="00680CC6"/>
    <w:rsid w:val="00681A0E"/>
    <w:rsid w:val="00681E0A"/>
    <w:rsid w:val="006824B8"/>
    <w:rsid w:val="00682D01"/>
    <w:rsid w:val="006831E7"/>
    <w:rsid w:val="00683236"/>
    <w:rsid w:val="00683777"/>
    <w:rsid w:val="00683ACF"/>
    <w:rsid w:val="00683C98"/>
    <w:rsid w:val="00683CE4"/>
    <w:rsid w:val="00683F88"/>
    <w:rsid w:val="00684282"/>
    <w:rsid w:val="00684648"/>
    <w:rsid w:val="00684CA7"/>
    <w:rsid w:val="00684D45"/>
    <w:rsid w:val="00686033"/>
    <w:rsid w:val="00686050"/>
    <w:rsid w:val="00686A98"/>
    <w:rsid w:val="006875E9"/>
    <w:rsid w:val="0068760B"/>
    <w:rsid w:val="00687A07"/>
    <w:rsid w:val="00687C1F"/>
    <w:rsid w:val="00690156"/>
    <w:rsid w:val="006902BA"/>
    <w:rsid w:val="006904A3"/>
    <w:rsid w:val="0069062D"/>
    <w:rsid w:val="00690CB5"/>
    <w:rsid w:val="00691C30"/>
    <w:rsid w:val="006920E3"/>
    <w:rsid w:val="006939F5"/>
    <w:rsid w:val="00694397"/>
    <w:rsid w:val="00694871"/>
    <w:rsid w:val="006948B6"/>
    <w:rsid w:val="00694C3A"/>
    <w:rsid w:val="00694F0B"/>
    <w:rsid w:val="006950E1"/>
    <w:rsid w:val="00695BD1"/>
    <w:rsid w:val="006963E9"/>
    <w:rsid w:val="006963EB"/>
    <w:rsid w:val="00696556"/>
    <w:rsid w:val="0069695B"/>
    <w:rsid w:val="006973B5"/>
    <w:rsid w:val="006A058C"/>
    <w:rsid w:val="006A081A"/>
    <w:rsid w:val="006A0F57"/>
    <w:rsid w:val="006A1440"/>
    <w:rsid w:val="006A1550"/>
    <w:rsid w:val="006A1FD7"/>
    <w:rsid w:val="006A202A"/>
    <w:rsid w:val="006A2681"/>
    <w:rsid w:val="006A2B2D"/>
    <w:rsid w:val="006A3A1B"/>
    <w:rsid w:val="006A3A6B"/>
    <w:rsid w:val="006A3C6F"/>
    <w:rsid w:val="006A4464"/>
    <w:rsid w:val="006A4AC4"/>
    <w:rsid w:val="006A4ACF"/>
    <w:rsid w:val="006A4B66"/>
    <w:rsid w:val="006A5205"/>
    <w:rsid w:val="006A52FF"/>
    <w:rsid w:val="006A544E"/>
    <w:rsid w:val="006A5C3B"/>
    <w:rsid w:val="006A6434"/>
    <w:rsid w:val="006A644D"/>
    <w:rsid w:val="006A6D05"/>
    <w:rsid w:val="006A703D"/>
    <w:rsid w:val="006A7441"/>
    <w:rsid w:val="006B00AD"/>
    <w:rsid w:val="006B010B"/>
    <w:rsid w:val="006B05DB"/>
    <w:rsid w:val="006B05F8"/>
    <w:rsid w:val="006B107A"/>
    <w:rsid w:val="006B16AB"/>
    <w:rsid w:val="006B1AE0"/>
    <w:rsid w:val="006B1D23"/>
    <w:rsid w:val="006B1FCC"/>
    <w:rsid w:val="006B2081"/>
    <w:rsid w:val="006B294C"/>
    <w:rsid w:val="006B304B"/>
    <w:rsid w:val="006B35AC"/>
    <w:rsid w:val="006B3744"/>
    <w:rsid w:val="006B3ED9"/>
    <w:rsid w:val="006B3FF6"/>
    <w:rsid w:val="006B447A"/>
    <w:rsid w:val="006B4D3C"/>
    <w:rsid w:val="006B4E37"/>
    <w:rsid w:val="006B5676"/>
    <w:rsid w:val="006B56C6"/>
    <w:rsid w:val="006B58B9"/>
    <w:rsid w:val="006B5C6F"/>
    <w:rsid w:val="006B692B"/>
    <w:rsid w:val="006B6BE9"/>
    <w:rsid w:val="006B7193"/>
    <w:rsid w:val="006B74F4"/>
    <w:rsid w:val="006B776F"/>
    <w:rsid w:val="006C0485"/>
    <w:rsid w:val="006C04EF"/>
    <w:rsid w:val="006C09B8"/>
    <w:rsid w:val="006C0B1A"/>
    <w:rsid w:val="006C0CA3"/>
    <w:rsid w:val="006C0ECF"/>
    <w:rsid w:val="006C1D7E"/>
    <w:rsid w:val="006C21CE"/>
    <w:rsid w:val="006C2CCE"/>
    <w:rsid w:val="006C2EA8"/>
    <w:rsid w:val="006C4438"/>
    <w:rsid w:val="006C454D"/>
    <w:rsid w:val="006C4AF8"/>
    <w:rsid w:val="006C6A60"/>
    <w:rsid w:val="006C6B1E"/>
    <w:rsid w:val="006C6C4B"/>
    <w:rsid w:val="006C6F8C"/>
    <w:rsid w:val="006C713F"/>
    <w:rsid w:val="006D00F8"/>
    <w:rsid w:val="006D0426"/>
    <w:rsid w:val="006D0E34"/>
    <w:rsid w:val="006D13C9"/>
    <w:rsid w:val="006D1BA9"/>
    <w:rsid w:val="006D1BAB"/>
    <w:rsid w:val="006D1D15"/>
    <w:rsid w:val="006D2482"/>
    <w:rsid w:val="006D2916"/>
    <w:rsid w:val="006D3209"/>
    <w:rsid w:val="006D321F"/>
    <w:rsid w:val="006D3287"/>
    <w:rsid w:val="006D3477"/>
    <w:rsid w:val="006D3B58"/>
    <w:rsid w:val="006D451A"/>
    <w:rsid w:val="006D4883"/>
    <w:rsid w:val="006D4A2B"/>
    <w:rsid w:val="006D4A75"/>
    <w:rsid w:val="006D4D94"/>
    <w:rsid w:val="006D4EAD"/>
    <w:rsid w:val="006D6C38"/>
    <w:rsid w:val="006D7637"/>
    <w:rsid w:val="006D7FA8"/>
    <w:rsid w:val="006E14C2"/>
    <w:rsid w:val="006E14D5"/>
    <w:rsid w:val="006E197B"/>
    <w:rsid w:val="006E1A11"/>
    <w:rsid w:val="006E1BEF"/>
    <w:rsid w:val="006E2301"/>
    <w:rsid w:val="006E3605"/>
    <w:rsid w:val="006E381E"/>
    <w:rsid w:val="006E39D3"/>
    <w:rsid w:val="006E42D8"/>
    <w:rsid w:val="006E4330"/>
    <w:rsid w:val="006E4395"/>
    <w:rsid w:val="006E4940"/>
    <w:rsid w:val="006E4C4F"/>
    <w:rsid w:val="006E4D94"/>
    <w:rsid w:val="006E5500"/>
    <w:rsid w:val="006E589E"/>
    <w:rsid w:val="006E5927"/>
    <w:rsid w:val="006E5937"/>
    <w:rsid w:val="006E6DBC"/>
    <w:rsid w:val="006E6EB7"/>
    <w:rsid w:val="006E6EFD"/>
    <w:rsid w:val="006E7579"/>
    <w:rsid w:val="006E7635"/>
    <w:rsid w:val="006E7A39"/>
    <w:rsid w:val="006F058D"/>
    <w:rsid w:val="006F0A24"/>
    <w:rsid w:val="006F0D95"/>
    <w:rsid w:val="006F0DAA"/>
    <w:rsid w:val="006F0FCC"/>
    <w:rsid w:val="006F128D"/>
    <w:rsid w:val="006F14B1"/>
    <w:rsid w:val="006F167D"/>
    <w:rsid w:val="006F1AF7"/>
    <w:rsid w:val="006F1B72"/>
    <w:rsid w:val="006F2094"/>
    <w:rsid w:val="006F2569"/>
    <w:rsid w:val="006F2793"/>
    <w:rsid w:val="006F3556"/>
    <w:rsid w:val="006F3875"/>
    <w:rsid w:val="006F3B62"/>
    <w:rsid w:val="006F3FAD"/>
    <w:rsid w:val="006F46AE"/>
    <w:rsid w:val="006F4BE8"/>
    <w:rsid w:val="006F4E4C"/>
    <w:rsid w:val="006F4F65"/>
    <w:rsid w:val="006F5033"/>
    <w:rsid w:val="006F521D"/>
    <w:rsid w:val="006F5838"/>
    <w:rsid w:val="006F5AB3"/>
    <w:rsid w:val="006F5D00"/>
    <w:rsid w:val="006F61DB"/>
    <w:rsid w:val="006F738A"/>
    <w:rsid w:val="006F7757"/>
    <w:rsid w:val="006F79EA"/>
    <w:rsid w:val="00700586"/>
    <w:rsid w:val="00700772"/>
    <w:rsid w:val="0070112A"/>
    <w:rsid w:val="00701A27"/>
    <w:rsid w:val="00702FE6"/>
    <w:rsid w:val="00703360"/>
    <w:rsid w:val="00703B25"/>
    <w:rsid w:val="00703D5C"/>
    <w:rsid w:val="00703D93"/>
    <w:rsid w:val="007051DD"/>
    <w:rsid w:val="00705917"/>
    <w:rsid w:val="00705FF2"/>
    <w:rsid w:val="0070697D"/>
    <w:rsid w:val="0070735A"/>
    <w:rsid w:val="007075A1"/>
    <w:rsid w:val="00707D91"/>
    <w:rsid w:val="00707F37"/>
    <w:rsid w:val="00710235"/>
    <w:rsid w:val="0071089D"/>
    <w:rsid w:val="0071122A"/>
    <w:rsid w:val="00711260"/>
    <w:rsid w:val="00711277"/>
    <w:rsid w:val="00711F8D"/>
    <w:rsid w:val="00712776"/>
    <w:rsid w:val="007138C8"/>
    <w:rsid w:val="00713C66"/>
    <w:rsid w:val="0071400B"/>
    <w:rsid w:val="00715910"/>
    <w:rsid w:val="00715AF7"/>
    <w:rsid w:val="00715F53"/>
    <w:rsid w:val="00716AA9"/>
    <w:rsid w:val="00716CEF"/>
    <w:rsid w:val="007173FB"/>
    <w:rsid w:val="00717689"/>
    <w:rsid w:val="007206F4"/>
    <w:rsid w:val="007208F4"/>
    <w:rsid w:val="00720A4E"/>
    <w:rsid w:val="00721661"/>
    <w:rsid w:val="0072198F"/>
    <w:rsid w:val="00721CA8"/>
    <w:rsid w:val="00721F7C"/>
    <w:rsid w:val="00722050"/>
    <w:rsid w:val="00722470"/>
    <w:rsid w:val="00723976"/>
    <w:rsid w:val="007239B1"/>
    <w:rsid w:val="00723B4B"/>
    <w:rsid w:val="00724131"/>
    <w:rsid w:val="007241BE"/>
    <w:rsid w:val="007245DB"/>
    <w:rsid w:val="00724A09"/>
    <w:rsid w:val="00724A46"/>
    <w:rsid w:val="00724B78"/>
    <w:rsid w:val="00725650"/>
    <w:rsid w:val="00725ADC"/>
    <w:rsid w:val="00725AEE"/>
    <w:rsid w:val="00725E25"/>
    <w:rsid w:val="00726628"/>
    <w:rsid w:val="007268C5"/>
    <w:rsid w:val="007271C3"/>
    <w:rsid w:val="00727392"/>
    <w:rsid w:val="0073096A"/>
    <w:rsid w:val="00730974"/>
    <w:rsid w:val="00730CC2"/>
    <w:rsid w:val="00730FBD"/>
    <w:rsid w:val="00731483"/>
    <w:rsid w:val="007316D3"/>
    <w:rsid w:val="007320C8"/>
    <w:rsid w:val="00732131"/>
    <w:rsid w:val="00732453"/>
    <w:rsid w:val="00732EC0"/>
    <w:rsid w:val="00732F16"/>
    <w:rsid w:val="007336AD"/>
    <w:rsid w:val="00733932"/>
    <w:rsid w:val="007342A5"/>
    <w:rsid w:val="00734997"/>
    <w:rsid w:val="00734DA3"/>
    <w:rsid w:val="0073513C"/>
    <w:rsid w:val="0073534C"/>
    <w:rsid w:val="00735B41"/>
    <w:rsid w:val="00735B82"/>
    <w:rsid w:val="00735D0E"/>
    <w:rsid w:val="00735F71"/>
    <w:rsid w:val="007360DA"/>
    <w:rsid w:val="00736580"/>
    <w:rsid w:val="00736636"/>
    <w:rsid w:val="00736AD5"/>
    <w:rsid w:val="00736E85"/>
    <w:rsid w:val="00736F32"/>
    <w:rsid w:val="00737094"/>
    <w:rsid w:val="0073740C"/>
    <w:rsid w:val="0073758F"/>
    <w:rsid w:val="007375EC"/>
    <w:rsid w:val="007402AC"/>
    <w:rsid w:val="007402C4"/>
    <w:rsid w:val="007403D1"/>
    <w:rsid w:val="00740AD0"/>
    <w:rsid w:val="00740C57"/>
    <w:rsid w:val="00740CA8"/>
    <w:rsid w:val="00740F84"/>
    <w:rsid w:val="00740FF9"/>
    <w:rsid w:val="00741029"/>
    <w:rsid w:val="00741387"/>
    <w:rsid w:val="00741B34"/>
    <w:rsid w:val="00741D25"/>
    <w:rsid w:val="00741E33"/>
    <w:rsid w:val="00742619"/>
    <w:rsid w:val="007426C6"/>
    <w:rsid w:val="007429D5"/>
    <w:rsid w:val="00742A47"/>
    <w:rsid w:val="007430FE"/>
    <w:rsid w:val="007434BC"/>
    <w:rsid w:val="00743C9D"/>
    <w:rsid w:val="007443E8"/>
    <w:rsid w:val="00744484"/>
    <w:rsid w:val="007446A5"/>
    <w:rsid w:val="00744981"/>
    <w:rsid w:val="00744982"/>
    <w:rsid w:val="00744ABC"/>
    <w:rsid w:val="00744F1E"/>
    <w:rsid w:val="00744F58"/>
    <w:rsid w:val="00744F6C"/>
    <w:rsid w:val="0074560B"/>
    <w:rsid w:val="0074599E"/>
    <w:rsid w:val="00745C61"/>
    <w:rsid w:val="00745FD5"/>
    <w:rsid w:val="007462BF"/>
    <w:rsid w:val="00746A09"/>
    <w:rsid w:val="00746DD0"/>
    <w:rsid w:val="00747377"/>
    <w:rsid w:val="007478C5"/>
    <w:rsid w:val="00747D5C"/>
    <w:rsid w:val="007510A0"/>
    <w:rsid w:val="00751234"/>
    <w:rsid w:val="00751672"/>
    <w:rsid w:val="00752180"/>
    <w:rsid w:val="007521FA"/>
    <w:rsid w:val="00752304"/>
    <w:rsid w:val="0075265F"/>
    <w:rsid w:val="007536F1"/>
    <w:rsid w:val="00753B30"/>
    <w:rsid w:val="00754004"/>
    <w:rsid w:val="00754094"/>
    <w:rsid w:val="007540CF"/>
    <w:rsid w:val="007542F7"/>
    <w:rsid w:val="0075464B"/>
    <w:rsid w:val="00754693"/>
    <w:rsid w:val="00754D31"/>
    <w:rsid w:val="00754DFE"/>
    <w:rsid w:val="007554AB"/>
    <w:rsid w:val="00756900"/>
    <w:rsid w:val="00756B2B"/>
    <w:rsid w:val="00756D3C"/>
    <w:rsid w:val="007578C5"/>
    <w:rsid w:val="00757CFC"/>
    <w:rsid w:val="00757D98"/>
    <w:rsid w:val="00757DB6"/>
    <w:rsid w:val="00757E10"/>
    <w:rsid w:val="00757E6F"/>
    <w:rsid w:val="00757F72"/>
    <w:rsid w:val="0076010A"/>
    <w:rsid w:val="00760289"/>
    <w:rsid w:val="007605AD"/>
    <w:rsid w:val="0076097D"/>
    <w:rsid w:val="007609BA"/>
    <w:rsid w:val="007614B4"/>
    <w:rsid w:val="007617E1"/>
    <w:rsid w:val="007625B3"/>
    <w:rsid w:val="00762A09"/>
    <w:rsid w:val="00763078"/>
    <w:rsid w:val="00763105"/>
    <w:rsid w:val="00763334"/>
    <w:rsid w:val="00764472"/>
    <w:rsid w:val="00764F85"/>
    <w:rsid w:val="007658DD"/>
    <w:rsid w:val="0076598F"/>
    <w:rsid w:val="00765B3E"/>
    <w:rsid w:val="00765B97"/>
    <w:rsid w:val="00765E10"/>
    <w:rsid w:val="007665AA"/>
    <w:rsid w:val="00766F43"/>
    <w:rsid w:val="00767BB9"/>
    <w:rsid w:val="00767D2F"/>
    <w:rsid w:val="00767E8C"/>
    <w:rsid w:val="00767EB0"/>
    <w:rsid w:val="00767F5E"/>
    <w:rsid w:val="00770009"/>
    <w:rsid w:val="00770A6D"/>
    <w:rsid w:val="00770B35"/>
    <w:rsid w:val="00770D25"/>
    <w:rsid w:val="00771276"/>
    <w:rsid w:val="007713FF"/>
    <w:rsid w:val="007716D5"/>
    <w:rsid w:val="00771B00"/>
    <w:rsid w:val="00772252"/>
    <w:rsid w:val="00772258"/>
    <w:rsid w:val="00772276"/>
    <w:rsid w:val="00772BD8"/>
    <w:rsid w:val="00773531"/>
    <w:rsid w:val="00773CDA"/>
    <w:rsid w:val="0077433F"/>
    <w:rsid w:val="00774AC2"/>
    <w:rsid w:val="00774CC9"/>
    <w:rsid w:val="00774F99"/>
    <w:rsid w:val="00775553"/>
    <w:rsid w:val="00775855"/>
    <w:rsid w:val="00775C9D"/>
    <w:rsid w:val="00776605"/>
    <w:rsid w:val="00776B92"/>
    <w:rsid w:val="00776CE7"/>
    <w:rsid w:val="007774A7"/>
    <w:rsid w:val="0078097A"/>
    <w:rsid w:val="00780C3F"/>
    <w:rsid w:val="0078134D"/>
    <w:rsid w:val="007814A1"/>
    <w:rsid w:val="0078166F"/>
    <w:rsid w:val="00781F26"/>
    <w:rsid w:val="007820F3"/>
    <w:rsid w:val="0078259F"/>
    <w:rsid w:val="0078276A"/>
    <w:rsid w:val="00782794"/>
    <w:rsid w:val="00782A9D"/>
    <w:rsid w:val="007830C7"/>
    <w:rsid w:val="0078338B"/>
    <w:rsid w:val="00783458"/>
    <w:rsid w:val="00783651"/>
    <w:rsid w:val="0078457D"/>
    <w:rsid w:val="00785997"/>
    <w:rsid w:val="00785A21"/>
    <w:rsid w:val="007860B4"/>
    <w:rsid w:val="00786296"/>
    <w:rsid w:val="0078698D"/>
    <w:rsid w:val="00786EE5"/>
    <w:rsid w:val="00787190"/>
    <w:rsid w:val="00787832"/>
    <w:rsid w:val="0078784C"/>
    <w:rsid w:val="00787B3B"/>
    <w:rsid w:val="00787F31"/>
    <w:rsid w:val="0079068D"/>
    <w:rsid w:val="00790EB6"/>
    <w:rsid w:val="00791CD8"/>
    <w:rsid w:val="00791EC2"/>
    <w:rsid w:val="00791FCF"/>
    <w:rsid w:val="00792144"/>
    <w:rsid w:val="007923F0"/>
    <w:rsid w:val="0079262F"/>
    <w:rsid w:val="00793017"/>
    <w:rsid w:val="007930B7"/>
    <w:rsid w:val="00793283"/>
    <w:rsid w:val="00794416"/>
    <w:rsid w:val="00794CA7"/>
    <w:rsid w:val="0079504F"/>
    <w:rsid w:val="0079566C"/>
    <w:rsid w:val="0079593E"/>
    <w:rsid w:val="00795BB8"/>
    <w:rsid w:val="00795C73"/>
    <w:rsid w:val="00795C86"/>
    <w:rsid w:val="00795FC3"/>
    <w:rsid w:val="007967F8"/>
    <w:rsid w:val="00796C71"/>
    <w:rsid w:val="007970C5"/>
    <w:rsid w:val="007976D2"/>
    <w:rsid w:val="00797876"/>
    <w:rsid w:val="00797E83"/>
    <w:rsid w:val="007A0714"/>
    <w:rsid w:val="007A08E5"/>
    <w:rsid w:val="007A1265"/>
    <w:rsid w:val="007A1416"/>
    <w:rsid w:val="007A284D"/>
    <w:rsid w:val="007A297A"/>
    <w:rsid w:val="007A2A79"/>
    <w:rsid w:val="007A2DE5"/>
    <w:rsid w:val="007A2E3F"/>
    <w:rsid w:val="007A35B0"/>
    <w:rsid w:val="007A40C4"/>
    <w:rsid w:val="007A47A3"/>
    <w:rsid w:val="007A4C86"/>
    <w:rsid w:val="007A5306"/>
    <w:rsid w:val="007A55C8"/>
    <w:rsid w:val="007A5FF9"/>
    <w:rsid w:val="007A6EB6"/>
    <w:rsid w:val="007A72E0"/>
    <w:rsid w:val="007A7A34"/>
    <w:rsid w:val="007A7B06"/>
    <w:rsid w:val="007A7E6D"/>
    <w:rsid w:val="007B0A36"/>
    <w:rsid w:val="007B165F"/>
    <w:rsid w:val="007B1F99"/>
    <w:rsid w:val="007B1FF6"/>
    <w:rsid w:val="007B224B"/>
    <w:rsid w:val="007B2290"/>
    <w:rsid w:val="007B24C5"/>
    <w:rsid w:val="007B2652"/>
    <w:rsid w:val="007B2735"/>
    <w:rsid w:val="007B273E"/>
    <w:rsid w:val="007B28BD"/>
    <w:rsid w:val="007B33C7"/>
    <w:rsid w:val="007B3E08"/>
    <w:rsid w:val="007B4211"/>
    <w:rsid w:val="007B43AD"/>
    <w:rsid w:val="007B48F4"/>
    <w:rsid w:val="007B4B7E"/>
    <w:rsid w:val="007B57A3"/>
    <w:rsid w:val="007B59A9"/>
    <w:rsid w:val="007B66E6"/>
    <w:rsid w:val="007B6CDD"/>
    <w:rsid w:val="007B6DE2"/>
    <w:rsid w:val="007B6E32"/>
    <w:rsid w:val="007B7478"/>
    <w:rsid w:val="007B780C"/>
    <w:rsid w:val="007B7B53"/>
    <w:rsid w:val="007B7F58"/>
    <w:rsid w:val="007C0024"/>
    <w:rsid w:val="007C0201"/>
    <w:rsid w:val="007C07F2"/>
    <w:rsid w:val="007C1600"/>
    <w:rsid w:val="007C1719"/>
    <w:rsid w:val="007C19ED"/>
    <w:rsid w:val="007C1A95"/>
    <w:rsid w:val="007C1C75"/>
    <w:rsid w:val="007C2061"/>
    <w:rsid w:val="007C27D9"/>
    <w:rsid w:val="007C2B27"/>
    <w:rsid w:val="007C2BFD"/>
    <w:rsid w:val="007C309A"/>
    <w:rsid w:val="007C33BA"/>
    <w:rsid w:val="007C3407"/>
    <w:rsid w:val="007C36C3"/>
    <w:rsid w:val="007C3856"/>
    <w:rsid w:val="007C3F3B"/>
    <w:rsid w:val="007C447F"/>
    <w:rsid w:val="007C4598"/>
    <w:rsid w:val="007C4DC0"/>
    <w:rsid w:val="007C5907"/>
    <w:rsid w:val="007C5E84"/>
    <w:rsid w:val="007C620D"/>
    <w:rsid w:val="007C7057"/>
    <w:rsid w:val="007C7432"/>
    <w:rsid w:val="007C747C"/>
    <w:rsid w:val="007D0413"/>
    <w:rsid w:val="007D08FE"/>
    <w:rsid w:val="007D0FAB"/>
    <w:rsid w:val="007D111C"/>
    <w:rsid w:val="007D163D"/>
    <w:rsid w:val="007D19BE"/>
    <w:rsid w:val="007D1B51"/>
    <w:rsid w:val="007D1C39"/>
    <w:rsid w:val="007D1E5F"/>
    <w:rsid w:val="007D2533"/>
    <w:rsid w:val="007D2ACF"/>
    <w:rsid w:val="007D2E85"/>
    <w:rsid w:val="007D332F"/>
    <w:rsid w:val="007D3373"/>
    <w:rsid w:val="007D350D"/>
    <w:rsid w:val="007D38C6"/>
    <w:rsid w:val="007D3938"/>
    <w:rsid w:val="007D3BE4"/>
    <w:rsid w:val="007D3C5D"/>
    <w:rsid w:val="007D3D34"/>
    <w:rsid w:val="007D4483"/>
    <w:rsid w:val="007D484B"/>
    <w:rsid w:val="007D496B"/>
    <w:rsid w:val="007D4CB9"/>
    <w:rsid w:val="007D4E72"/>
    <w:rsid w:val="007D55C4"/>
    <w:rsid w:val="007D5672"/>
    <w:rsid w:val="007D56F7"/>
    <w:rsid w:val="007D5F6B"/>
    <w:rsid w:val="007D65A6"/>
    <w:rsid w:val="007D69BB"/>
    <w:rsid w:val="007D69D8"/>
    <w:rsid w:val="007D6D25"/>
    <w:rsid w:val="007D6F3A"/>
    <w:rsid w:val="007D77FA"/>
    <w:rsid w:val="007D7CCA"/>
    <w:rsid w:val="007E047F"/>
    <w:rsid w:val="007E087D"/>
    <w:rsid w:val="007E0984"/>
    <w:rsid w:val="007E2373"/>
    <w:rsid w:val="007E2467"/>
    <w:rsid w:val="007E26CB"/>
    <w:rsid w:val="007E26F8"/>
    <w:rsid w:val="007E281A"/>
    <w:rsid w:val="007E2C39"/>
    <w:rsid w:val="007E3267"/>
    <w:rsid w:val="007E35CA"/>
    <w:rsid w:val="007E3AE6"/>
    <w:rsid w:val="007E4045"/>
    <w:rsid w:val="007E43EB"/>
    <w:rsid w:val="007E5338"/>
    <w:rsid w:val="007E591C"/>
    <w:rsid w:val="007E5B53"/>
    <w:rsid w:val="007E624F"/>
    <w:rsid w:val="007E66A3"/>
    <w:rsid w:val="007E69AD"/>
    <w:rsid w:val="007E7321"/>
    <w:rsid w:val="007F10B6"/>
    <w:rsid w:val="007F18CF"/>
    <w:rsid w:val="007F1918"/>
    <w:rsid w:val="007F1954"/>
    <w:rsid w:val="007F1A33"/>
    <w:rsid w:val="007F1B90"/>
    <w:rsid w:val="007F2178"/>
    <w:rsid w:val="007F241E"/>
    <w:rsid w:val="007F25C3"/>
    <w:rsid w:val="007F2B2D"/>
    <w:rsid w:val="007F3401"/>
    <w:rsid w:val="007F36E2"/>
    <w:rsid w:val="007F3C20"/>
    <w:rsid w:val="007F3D88"/>
    <w:rsid w:val="007F3DC2"/>
    <w:rsid w:val="007F3F7F"/>
    <w:rsid w:val="007F426C"/>
    <w:rsid w:val="007F427D"/>
    <w:rsid w:val="007F4501"/>
    <w:rsid w:val="007F46EA"/>
    <w:rsid w:val="007F50F9"/>
    <w:rsid w:val="007F6047"/>
    <w:rsid w:val="007F62C5"/>
    <w:rsid w:val="007F6613"/>
    <w:rsid w:val="007F6DC7"/>
    <w:rsid w:val="007F79FF"/>
    <w:rsid w:val="007F7C17"/>
    <w:rsid w:val="007F7C41"/>
    <w:rsid w:val="00800102"/>
    <w:rsid w:val="008001E6"/>
    <w:rsid w:val="00800661"/>
    <w:rsid w:val="00801CE5"/>
    <w:rsid w:val="0080253F"/>
    <w:rsid w:val="00802652"/>
    <w:rsid w:val="00802669"/>
    <w:rsid w:val="00802D90"/>
    <w:rsid w:val="00802F16"/>
    <w:rsid w:val="008031B2"/>
    <w:rsid w:val="008032A2"/>
    <w:rsid w:val="00803334"/>
    <w:rsid w:val="008037CF"/>
    <w:rsid w:val="008044B3"/>
    <w:rsid w:val="008050AD"/>
    <w:rsid w:val="0080524F"/>
    <w:rsid w:val="008055D7"/>
    <w:rsid w:val="008060CA"/>
    <w:rsid w:val="008063CE"/>
    <w:rsid w:val="0080678F"/>
    <w:rsid w:val="00806F2A"/>
    <w:rsid w:val="00807E54"/>
    <w:rsid w:val="0081011E"/>
    <w:rsid w:val="00810B26"/>
    <w:rsid w:val="00810EC8"/>
    <w:rsid w:val="0081133F"/>
    <w:rsid w:val="00811721"/>
    <w:rsid w:val="008120DA"/>
    <w:rsid w:val="00812A4F"/>
    <w:rsid w:val="00812C01"/>
    <w:rsid w:val="008134C2"/>
    <w:rsid w:val="00813E10"/>
    <w:rsid w:val="008140D4"/>
    <w:rsid w:val="00814F85"/>
    <w:rsid w:val="00815371"/>
    <w:rsid w:val="00815A41"/>
    <w:rsid w:val="00815B47"/>
    <w:rsid w:val="008164BC"/>
    <w:rsid w:val="008172C4"/>
    <w:rsid w:val="008175EB"/>
    <w:rsid w:val="00817B7A"/>
    <w:rsid w:val="00817D4E"/>
    <w:rsid w:val="00817EC8"/>
    <w:rsid w:val="008212C7"/>
    <w:rsid w:val="008216A4"/>
    <w:rsid w:val="00821EA2"/>
    <w:rsid w:val="00822546"/>
    <w:rsid w:val="00822852"/>
    <w:rsid w:val="00822A7A"/>
    <w:rsid w:val="008231D6"/>
    <w:rsid w:val="00823390"/>
    <w:rsid w:val="008236A5"/>
    <w:rsid w:val="00823A1E"/>
    <w:rsid w:val="0082406E"/>
    <w:rsid w:val="008249FA"/>
    <w:rsid w:val="008250F1"/>
    <w:rsid w:val="008255A8"/>
    <w:rsid w:val="008255A9"/>
    <w:rsid w:val="00825876"/>
    <w:rsid w:val="00825F61"/>
    <w:rsid w:val="008261E9"/>
    <w:rsid w:val="008262A4"/>
    <w:rsid w:val="0082656A"/>
    <w:rsid w:val="008267AC"/>
    <w:rsid w:val="00827864"/>
    <w:rsid w:val="00827F72"/>
    <w:rsid w:val="008300A4"/>
    <w:rsid w:val="00830395"/>
    <w:rsid w:val="0083052A"/>
    <w:rsid w:val="0083125D"/>
    <w:rsid w:val="008315C9"/>
    <w:rsid w:val="00831BD2"/>
    <w:rsid w:val="00832AB2"/>
    <w:rsid w:val="0083343E"/>
    <w:rsid w:val="00833EF5"/>
    <w:rsid w:val="00834679"/>
    <w:rsid w:val="00834ABB"/>
    <w:rsid w:val="00834B8D"/>
    <w:rsid w:val="008353DD"/>
    <w:rsid w:val="0083571E"/>
    <w:rsid w:val="008358D2"/>
    <w:rsid w:val="00835B60"/>
    <w:rsid w:val="008366FD"/>
    <w:rsid w:val="00836C4F"/>
    <w:rsid w:val="00836FBF"/>
    <w:rsid w:val="00837856"/>
    <w:rsid w:val="00837B94"/>
    <w:rsid w:val="00837FD0"/>
    <w:rsid w:val="00840610"/>
    <w:rsid w:val="008406FE"/>
    <w:rsid w:val="00840E2C"/>
    <w:rsid w:val="00841088"/>
    <w:rsid w:val="008410AE"/>
    <w:rsid w:val="0084127A"/>
    <w:rsid w:val="00841301"/>
    <w:rsid w:val="008413FC"/>
    <w:rsid w:val="00841FE0"/>
    <w:rsid w:val="00842703"/>
    <w:rsid w:val="00842EA6"/>
    <w:rsid w:val="00842F24"/>
    <w:rsid w:val="00843E28"/>
    <w:rsid w:val="00843EBD"/>
    <w:rsid w:val="00844247"/>
    <w:rsid w:val="008448C3"/>
    <w:rsid w:val="00844A16"/>
    <w:rsid w:val="00845760"/>
    <w:rsid w:val="00845C88"/>
    <w:rsid w:val="00845F6B"/>
    <w:rsid w:val="0084625F"/>
    <w:rsid w:val="008464FA"/>
    <w:rsid w:val="00846552"/>
    <w:rsid w:val="008465FD"/>
    <w:rsid w:val="0084709D"/>
    <w:rsid w:val="00847389"/>
    <w:rsid w:val="00850781"/>
    <w:rsid w:val="00850E24"/>
    <w:rsid w:val="008510B3"/>
    <w:rsid w:val="00851674"/>
    <w:rsid w:val="00851765"/>
    <w:rsid w:val="00851B0A"/>
    <w:rsid w:val="00851C3B"/>
    <w:rsid w:val="00851C7E"/>
    <w:rsid w:val="00852208"/>
    <w:rsid w:val="00852E99"/>
    <w:rsid w:val="00852FC1"/>
    <w:rsid w:val="0085350E"/>
    <w:rsid w:val="00853A6B"/>
    <w:rsid w:val="00853D20"/>
    <w:rsid w:val="00854436"/>
    <w:rsid w:val="00854679"/>
    <w:rsid w:val="00854A8C"/>
    <w:rsid w:val="008558A0"/>
    <w:rsid w:val="008558E3"/>
    <w:rsid w:val="00856311"/>
    <w:rsid w:val="00856469"/>
    <w:rsid w:val="00856721"/>
    <w:rsid w:val="00856A45"/>
    <w:rsid w:val="00856CC6"/>
    <w:rsid w:val="00856EA1"/>
    <w:rsid w:val="00856F88"/>
    <w:rsid w:val="00857B81"/>
    <w:rsid w:val="00860068"/>
    <w:rsid w:val="0086031C"/>
    <w:rsid w:val="00861045"/>
    <w:rsid w:val="008614F5"/>
    <w:rsid w:val="00861D2B"/>
    <w:rsid w:val="00861F40"/>
    <w:rsid w:val="008620CB"/>
    <w:rsid w:val="008622E7"/>
    <w:rsid w:val="008623BA"/>
    <w:rsid w:val="00862BEB"/>
    <w:rsid w:val="00863316"/>
    <w:rsid w:val="00863707"/>
    <w:rsid w:val="00863838"/>
    <w:rsid w:val="00864236"/>
    <w:rsid w:val="00864298"/>
    <w:rsid w:val="008646BD"/>
    <w:rsid w:val="00864828"/>
    <w:rsid w:val="00864B33"/>
    <w:rsid w:val="00864D98"/>
    <w:rsid w:val="0086501D"/>
    <w:rsid w:val="008650AE"/>
    <w:rsid w:val="0086588B"/>
    <w:rsid w:val="00865961"/>
    <w:rsid w:val="008662C4"/>
    <w:rsid w:val="00866551"/>
    <w:rsid w:val="00866A24"/>
    <w:rsid w:val="00866A59"/>
    <w:rsid w:val="0086722F"/>
    <w:rsid w:val="0086745B"/>
    <w:rsid w:val="008675C8"/>
    <w:rsid w:val="00867A71"/>
    <w:rsid w:val="00867ABE"/>
    <w:rsid w:val="00870F4B"/>
    <w:rsid w:val="0087107A"/>
    <w:rsid w:val="008710C9"/>
    <w:rsid w:val="008716F6"/>
    <w:rsid w:val="0087187C"/>
    <w:rsid w:val="008718BA"/>
    <w:rsid w:val="008722C8"/>
    <w:rsid w:val="00872493"/>
    <w:rsid w:val="008724EA"/>
    <w:rsid w:val="008729B6"/>
    <w:rsid w:val="00872CEC"/>
    <w:rsid w:val="00873A1B"/>
    <w:rsid w:val="00873EB0"/>
    <w:rsid w:val="0087412A"/>
    <w:rsid w:val="008747ED"/>
    <w:rsid w:val="00874850"/>
    <w:rsid w:val="00874BC7"/>
    <w:rsid w:val="00874D61"/>
    <w:rsid w:val="00874DBB"/>
    <w:rsid w:val="0087500F"/>
    <w:rsid w:val="00875CCA"/>
    <w:rsid w:val="00875E1C"/>
    <w:rsid w:val="008761F4"/>
    <w:rsid w:val="0087622C"/>
    <w:rsid w:val="008764F8"/>
    <w:rsid w:val="00876B5C"/>
    <w:rsid w:val="008774CC"/>
    <w:rsid w:val="008774F1"/>
    <w:rsid w:val="00877A71"/>
    <w:rsid w:val="00877F27"/>
    <w:rsid w:val="00880581"/>
    <w:rsid w:val="008806A4"/>
    <w:rsid w:val="0088154E"/>
    <w:rsid w:val="00881875"/>
    <w:rsid w:val="008828FB"/>
    <w:rsid w:val="0088291D"/>
    <w:rsid w:val="00883461"/>
    <w:rsid w:val="00883FE1"/>
    <w:rsid w:val="008840D7"/>
    <w:rsid w:val="008841B1"/>
    <w:rsid w:val="00884359"/>
    <w:rsid w:val="00884A61"/>
    <w:rsid w:val="00885219"/>
    <w:rsid w:val="00885293"/>
    <w:rsid w:val="0088575E"/>
    <w:rsid w:val="00885BE1"/>
    <w:rsid w:val="0088657C"/>
    <w:rsid w:val="00886A9D"/>
    <w:rsid w:val="008879D2"/>
    <w:rsid w:val="00887E42"/>
    <w:rsid w:val="00887EF8"/>
    <w:rsid w:val="008901B7"/>
    <w:rsid w:val="00890727"/>
    <w:rsid w:val="00890B68"/>
    <w:rsid w:val="00890CE4"/>
    <w:rsid w:val="00890E9B"/>
    <w:rsid w:val="00891A6A"/>
    <w:rsid w:val="00891C94"/>
    <w:rsid w:val="00891EF6"/>
    <w:rsid w:val="008925B2"/>
    <w:rsid w:val="0089310D"/>
    <w:rsid w:val="008935CD"/>
    <w:rsid w:val="00893B05"/>
    <w:rsid w:val="00893D49"/>
    <w:rsid w:val="00894ECE"/>
    <w:rsid w:val="00895BB8"/>
    <w:rsid w:val="00897080"/>
    <w:rsid w:val="008977FB"/>
    <w:rsid w:val="00897F8A"/>
    <w:rsid w:val="008A05EA"/>
    <w:rsid w:val="008A0A1C"/>
    <w:rsid w:val="008A0AE1"/>
    <w:rsid w:val="008A0B12"/>
    <w:rsid w:val="008A19EA"/>
    <w:rsid w:val="008A225A"/>
    <w:rsid w:val="008A2AE6"/>
    <w:rsid w:val="008A3535"/>
    <w:rsid w:val="008A361D"/>
    <w:rsid w:val="008A388A"/>
    <w:rsid w:val="008A414E"/>
    <w:rsid w:val="008A43F6"/>
    <w:rsid w:val="008A4425"/>
    <w:rsid w:val="008A4D5A"/>
    <w:rsid w:val="008A5117"/>
    <w:rsid w:val="008A5147"/>
    <w:rsid w:val="008A56FF"/>
    <w:rsid w:val="008A57DC"/>
    <w:rsid w:val="008A5BC9"/>
    <w:rsid w:val="008A5CF0"/>
    <w:rsid w:val="008A5E18"/>
    <w:rsid w:val="008A6418"/>
    <w:rsid w:val="008A66F4"/>
    <w:rsid w:val="008A7747"/>
    <w:rsid w:val="008A7CB6"/>
    <w:rsid w:val="008B0014"/>
    <w:rsid w:val="008B0A99"/>
    <w:rsid w:val="008B0ED1"/>
    <w:rsid w:val="008B1008"/>
    <w:rsid w:val="008B1B46"/>
    <w:rsid w:val="008B1F46"/>
    <w:rsid w:val="008B26BA"/>
    <w:rsid w:val="008B299A"/>
    <w:rsid w:val="008B2A9B"/>
    <w:rsid w:val="008B2C2B"/>
    <w:rsid w:val="008B2C53"/>
    <w:rsid w:val="008B3593"/>
    <w:rsid w:val="008B3951"/>
    <w:rsid w:val="008B4486"/>
    <w:rsid w:val="008B44FC"/>
    <w:rsid w:val="008B486D"/>
    <w:rsid w:val="008B534D"/>
    <w:rsid w:val="008B544F"/>
    <w:rsid w:val="008B5EF7"/>
    <w:rsid w:val="008B5F19"/>
    <w:rsid w:val="008B6382"/>
    <w:rsid w:val="008B682A"/>
    <w:rsid w:val="008B697E"/>
    <w:rsid w:val="008B731D"/>
    <w:rsid w:val="008B7D89"/>
    <w:rsid w:val="008C03CF"/>
    <w:rsid w:val="008C0B56"/>
    <w:rsid w:val="008C101E"/>
    <w:rsid w:val="008C12BE"/>
    <w:rsid w:val="008C12DD"/>
    <w:rsid w:val="008C13DB"/>
    <w:rsid w:val="008C179E"/>
    <w:rsid w:val="008C1DD2"/>
    <w:rsid w:val="008C2336"/>
    <w:rsid w:val="008C3430"/>
    <w:rsid w:val="008C3786"/>
    <w:rsid w:val="008C3828"/>
    <w:rsid w:val="008C3D73"/>
    <w:rsid w:val="008C4117"/>
    <w:rsid w:val="008C46AB"/>
    <w:rsid w:val="008C4798"/>
    <w:rsid w:val="008C47AB"/>
    <w:rsid w:val="008C47B8"/>
    <w:rsid w:val="008C4AD2"/>
    <w:rsid w:val="008C521E"/>
    <w:rsid w:val="008C52A9"/>
    <w:rsid w:val="008C567F"/>
    <w:rsid w:val="008C56E4"/>
    <w:rsid w:val="008C5845"/>
    <w:rsid w:val="008C5965"/>
    <w:rsid w:val="008C5CB3"/>
    <w:rsid w:val="008C7F2E"/>
    <w:rsid w:val="008C7F53"/>
    <w:rsid w:val="008D080D"/>
    <w:rsid w:val="008D09B1"/>
    <w:rsid w:val="008D1413"/>
    <w:rsid w:val="008D1475"/>
    <w:rsid w:val="008D1619"/>
    <w:rsid w:val="008D1877"/>
    <w:rsid w:val="008D1A6F"/>
    <w:rsid w:val="008D2369"/>
    <w:rsid w:val="008D26F0"/>
    <w:rsid w:val="008D2A1E"/>
    <w:rsid w:val="008D38B1"/>
    <w:rsid w:val="008D42A4"/>
    <w:rsid w:val="008D438A"/>
    <w:rsid w:val="008D43F8"/>
    <w:rsid w:val="008D4C51"/>
    <w:rsid w:val="008D50CE"/>
    <w:rsid w:val="008D5123"/>
    <w:rsid w:val="008D5267"/>
    <w:rsid w:val="008D534B"/>
    <w:rsid w:val="008D5D9F"/>
    <w:rsid w:val="008D6829"/>
    <w:rsid w:val="008D72FA"/>
    <w:rsid w:val="008D7C20"/>
    <w:rsid w:val="008D7C5C"/>
    <w:rsid w:val="008D7E34"/>
    <w:rsid w:val="008D7EDB"/>
    <w:rsid w:val="008E068B"/>
    <w:rsid w:val="008E0877"/>
    <w:rsid w:val="008E0B5D"/>
    <w:rsid w:val="008E0D44"/>
    <w:rsid w:val="008E13E0"/>
    <w:rsid w:val="008E195B"/>
    <w:rsid w:val="008E19BD"/>
    <w:rsid w:val="008E1DAD"/>
    <w:rsid w:val="008E1E2E"/>
    <w:rsid w:val="008E2257"/>
    <w:rsid w:val="008E3006"/>
    <w:rsid w:val="008E32D7"/>
    <w:rsid w:val="008E3389"/>
    <w:rsid w:val="008E348E"/>
    <w:rsid w:val="008E3676"/>
    <w:rsid w:val="008E390E"/>
    <w:rsid w:val="008E3B8C"/>
    <w:rsid w:val="008E3D5E"/>
    <w:rsid w:val="008E428F"/>
    <w:rsid w:val="008E4A79"/>
    <w:rsid w:val="008E4D1E"/>
    <w:rsid w:val="008E4E1A"/>
    <w:rsid w:val="008E52F1"/>
    <w:rsid w:val="008E5701"/>
    <w:rsid w:val="008E5AB8"/>
    <w:rsid w:val="008E6194"/>
    <w:rsid w:val="008E66C8"/>
    <w:rsid w:val="008E6E58"/>
    <w:rsid w:val="008E71A7"/>
    <w:rsid w:val="008E77C5"/>
    <w:rsid w:val="008E7A08"/>
    <w:rsid w:val="008E7E22"/>
    <w:rsid w:val="008F02AD"/>
    <w:rsid w:val="008F05F4"/>
    <w:rsid w:val="008F0AD3"/>
    <w:rsid w:val="008F193D"/>
    <w:rsid w:val="008F1C6D"/>
    <w:rsid w:val="008F232A"/>
    <w:rsid w:val="008F2A6E"/>
    <w:rsid w:val="008F2DEB"/>
    <w:rsid w:val="008F2E54"/>
    <w:rsid w:val="008F33D0"/>
    <w:rsid w:val="008F3B61"/>
    <w:rsid w:val="008F4E49"/>
    <w:rsid w:val="008F5093"/>
    <w:rsid w:val="008F6131"/>
    <w:rsid w:val="008F66AE"/>
    <w:rsid w:val="008F66F1"/>
    <w:rsid w:val="008F6FC9"/>
    <w:rsid w:val="008F793F"/>
    <w:rsid w:val="00900146"/>
    <w:rsid w:val="0090026F"/>
    <w:rsid w:val="00900501"/>
    <w:rsid w:val="009006E6"/>
    <w:rsid w:val="00900981"/>
    <w:rsid w:val="00900BCD"/>
    <w:rsid w:val="00900F7F"/>
    <w:rsid w:val="0090162A"/>
    <w:rsid w:val="00901C08"/>
    <w:rsid w:val="00901C27"/>
    <w:rsid w:val="00902333"/>
    <w:rsid w:val="009024D6"/>
    <w:rsid w:val="0090291C"/>
    <w:rsid w:val="00902E8A"/>
    <w:rsid w:val="009030B4"/>
    <w:rsid w:val="00903460"/>
    <w:rsid w:val="0090368E"/>
    <w:rsid w:val="00903762"/>
    <w:rsid w:val="00903766"/>
    <w:rsid w:val="00903A35"/>
    <w:rsid w:val="00903F88"/>
    <w:rsid w:val="00905306"/>
    <w:rsid w:val="00905350"/>
    <w:rsid w:val="00905870"/>
    <w:rsid w:val="0090595B"/>
    <w:rsid w:val="00905C75"/>
    <w:rsid w:val="00905FA9"/>
    <w:rsid w:val="00905FF0"/>
    <w:rsid w:val="00906037"/>
    <w:rsid w:val="00906104"/>
    <w:rsid w:val="0090614B"/>
    <w:rsid w:val="0090644C"/>
    <w:rsid w:val="0090653A"/>
    <w:rsid w:val="009067CF"/>
    <w:rsid w:val="00906852"/>
    <w:rsid w:val="00906A2D"/>
    <w:rsid w:val="00906BDF"/>
    <w:rsid w:val="00907F08"/>
    <w:rsid w:val="00907F1F"/>
    <w:rsid w:val="0091027E"/>
    <w:rsid w:val="00910B54"/>
    <w:rsid w:val="00910BFA"/>
    <w:rsid w:val="00911148"/>
    <w:rsid w:val="009111CB"/>
    <w:rsid w:val="00911447"/>
    <w:rsid w:val="0091179A"/>
    <w:rsid w:val="009118DA"/>
    <w:rsid w:val="009135AA"/>
    <w:rsid w:val="00913A82"/>
    <w:rsid w:val="00913B6B"/>
    <w:rsid w:val="00913E93"/>
    <w:rsid w:val="009141F3"/>
    <w:rsid w:val="00914514"/>
    <w:rsid w:val="009148A8"/>
    <w:rsid w:val="00914BB7"/>
    <w:rsid w:val="00914C1F"/>
    <w:rsid w:val="00914E70"/>
    <w:rsid w:val="00914F98"/>
    <w:rsid w:val="00915417"/>
    <w:rsid w:val="00915525"/>
    <w:rsid w:val="00915859"/>
    <w:rsid w:val="0091650F"/>
    <w:rsid w:val="00916A02"/>
    <w:rsid w:val="00917271"/>
    <w:rsid w:val="00917290"/>
    <w:rsid w:val="009177C9"/>
    <w:rsid w:val="00917BC4"/>
    <w:rsid w:val="00920A1F"/>
    <w:rsid w:val="00920B94"/>
    <w:rsid w:val="0092150B"/>
    <w:rsid w:val="00921D7A"/>
    <w:rsid w:val="00921EBD"/>
    <w:rsid w:val="00921F08"/>
    <w:rsid w:val="00922587"/>
    <w:rsid w:val="00922612"/>
    <w:rsid w:val="0092264D"/>
    <w:rsid w:val="00922B4E"/>
    <w:rsid w:val="00922E43"/>
    <w:rsid w:val="00922FFD"/>
    <w:rsid w:val="009236E7"/>
    <w:rsid w:val="00924635"/>
    <w:rsid w:val="00925429"/>
    <w:rsid w:val="00925A9E"/>
    <w:rsid w:val="00925ADE"/>
    <w:rsid w:val="00925BC2"/>
    <w:rsid w:val="00925D59"/>
    <w:rsid w:val="009264BE"/>
    <w:rsid w:val="009265F3"/>
    <w:rsid w:val="00927681"/>
    <w:rsid w:val="00927A26"/>
    <w:rsid w:val="00927A37"/>
    <w:rsid w:val="00927C5F"/>
    <w:rsid w:val="0093026B"/>
    <w:rsid w:val="009304B1"/>
    <w:rsid w:val="00930827"/>
    <w:rsid w:val="0093091E"/>
    <w:rsid w:val="009315E1"/>
    <w:rsid w:val="00931679"/>
    <w:rsid w:val="0093173A"/>
    <w:rsid w:val="0093222C"/>
    <w:rsid w:val="00932586"/>
    <w:rsid w:val="00932C0B"/>
    <w:rsid w:val="00932DCA"/>
    <w:rsid w:val="0093313B"/>
    <w:rsid w:val="00933273"/>
    <w:rsid w:val="00933465"/>
    <w:rsid w:val="0093380C"/>
    <w:rsid w:val="00933A23"/>
    <w:rsid w:val="00933C69"/>
    <w:rsid w:val="0093406D"/>
    <w:rsid w:val="00934F5B"/>
    <w:rsid w:val="0093576E"/>
    <w:rsid w:val="00935A36"/>
    <w:rsid w:val="00935B65"/>
    <w:rsid w:val="0093685E"/>
    <w:rsid w:val="009373DF"/>
    <w:rsid w:val="00937CF3"/>
    <w:rsid w:val="0094069B"/>
    <w:rsid w:val="00940724"/>
    <w:rsid w:val="00940A3B"/>
    <w:rsid w:val="00940AB0"/>
    <w:rsid w:val="0094148E"/>
    <w:rsid w:val="0094193E"/>
    <w:rsid w:val="00941C32"/>
    <w:rsid w:val="009421BF"/>
    <w:rsid w:val="00942AB5"/>
    <w:rsid w:val="00942F1C"/>
    <w:rsid w:val="009438C1"/>
    <w:rsid w:val="00943BCF"/>
    <w:rsid w:val="00944353"/>
    <w:rsid w:val="009444AE"/>
    <w:rsid w:val="009445F3"/>
    <w:rsid w:val="00944812"/>
    <w:rsid w:val="00944EE5"/>
    <w:rsid w:val="009453F5"/>
    <w:rsid w:val="00945A82"/>
    <w:rsid w:val="00945E99"/>
    <w:rsid w:val="00946720"/>
    <w:rsid w:val="009469C1"/>
    <w:rsid w:val="00946B18"/>
    <w:rsid w:val="0095076B"/>
    <w:rsid w:val="00950E08"/>
    <w:rsid w:val="00950EEB"/>
    <w:rsid w:val="009519FF"/>
    <w:rsid w:val="0095251D"/>
    <w:rsid w:val="00952756"/>
    <w:rsid w:val="00952985"/>
    <w:rsid w:val="00953344"/>
    <w:rsid w:val="009535DE"/>
    <w:rsid w:val="0095365A"/>
    <w:rsid w:val="009537D6"/>
    <w:rsid w:val="00953D02"/>
    <w:rsid w:val="00954231"/>
    <w:rsid w:val="00954655"/>
    <w:rsid w:val="009548B5"/>
    <w:rsid w:val="00954AA8"/>
    <w:rsid w:val="009552BB"/>
    <w:rsid w:val="009557D8"/>
    <w:rsid w:val="00955B46"/>
    <w:rsid w:val="0095608E"/>
    <w:rsid w:val="0095613C"/>
    <w:rsid w:val="00956338"/>
    <w:rsid w:val="0095641B"/>
    <w:rsid w:val="00956539"/>
    <w:rsid w:val="00957C8A"/>
    <w:rsid w:val="00957F48"/>
    <w:rsid w:val="00960A5C"/>
    <w:rsid w:val="0096104D"/>
    <w:rsid w:val="00961C9D"/>
    <w:rsid w:val="00961E4D"/>
    <w:rsid w:val="0096251B"/>
    <w:rsid w:val="009627D8"/>
    <w:rsid w:val="00962978"/>
    <w:rsid w:val="00962F07"/>
    <w:rsid w:val="00962F1B"/>
    <w:rsid w:val="00963360"/>
    <w:rsid w:val="00963E86"/>
    <w:rsid w:val="0096456B"/>
    <w:rsid w:val="009645CD"/>
    <w:rsid w:val="00964AAF"/>
    <w:rsid w:val="00965144"/>
    <w:rsid w:val="00965279"/>
    <w:rsid w:val="0096554D"/>
    <w:rsid w:val="00965CBD"/>
    <w:rsid w:val="009667F4"/>
    <w:rsid w:val="00966C87"/>
    <w:rsid w:val="00967316"/>
    <w:rsid w:val="00967D20"/>
    <w:rsid w:val="00970B48"/>
    <w:rsid w:val="0097128B"/>
    <w:rsid w:val="009712A0"/>
    <w:rsid w:val="00971F1A"/>
    <w:rsid w:val="009729BB"/>
    <w:rsid w:val="009729F3"/>
    <w:rsid w:val="00973458"/>
    <w:rsid w:val="0097378C"/>
    <w:rsid w:val="00973A28"/>
    <w:rsid w:val="00973CBF"/>
    <w:rsid w:val="00973E05"/>
    <w:rsid w:val="00973F35"/>
    <w:rsid w:val="009741EE"/>
    <w:rsid w:val="00974229"/>
    <w:rsid w:val="0097492E"/>
    <w:rsid w:val="00974A35"/>
    <w:rsid w:val="00974C4A"/>
    <w:rsid w:val="00975BE4"/>
    <w:rsid w:val="009763A0"/>
    <w:rsid w:val="00976A6D"/>
    <w:rsid w:val="00976D36"/>
    <w:rsid w:val="00977194"/>
    <w:rsid w:val="00977279"/>
    <w:rsid w:val="009774EA"/>
    <w:rsid w:val="00977D0A"/>
    <w:rsid w:val="00977DAC"/>
    <w:rsid w:val="00980403"/>
    <w:rsid w:val="00980DED"/>
    <w:rsid w:val="00981101"/>
    <w:rsid w:val="0098196B"/>
    <w:rsid w:val="00981A84"/>
    <w:rsid w:val="009824B2"/>
    <w:rsid w:val="009824F4"/>
    <w:rsid w:val="0098256F"/>
    <w:rsid w:val="00982CC6"/>
    <w:rsid w:val="0098391D"/>
    <w:rsid w:val="00984310"/>
    <w:rsid w:val="009848DC"/>
    <w:rsid w:val="009849F8"/>
    <w:rsid w:val="00984BA8"/>
    <w:rsid w:val="00984C29"/>
    <w:rsid w:val="009850F1"/>
    <w:rsid w:val="009853BE"/>
    <w:rsid w:val="00986067"/>
    <w:rsid w:val="0098640E"/>
    <w:rsid w:val="00986548"/>
    <w:rsid w:val="009866D6"/>
    <w:rsid w:val="009872D4"/>
    <w:rsid w:val="009879F1"/>
    <w:rsid w:val="00987EFB"/>
    <w:rsid w:val="0099000A"/>
    <w:rsid w:val="0099036E"/>
    <w:rsid w:val="0099104A"/>
    <w:rsid w:val="0099105F"/>
    <w:rsid w:val="00991128"/>
    <w:rsid w:val="009912C2"/>
    <w:rsid w:val="0099151F"/>
    <w:rsid w:val="00991BEB"/>
    <w:rsid w:val="00991DC4"/>
    <w:rsid w:val="00992583"/>
    <w:rsid w:val="00993F47"/>
    <w:rsid w:val="00995084"/>
    <w:rsid w:val="00995847"/>
    <w:rsid w:val="00995D10"/>
    <w:rsid w:val="00995E16"/>
    <w:rsid w:val="009960B5"/>
    <w:rsid w:val="00996289"/>
    <w:rsid w:val="00996355"/>
    <w:rsid w:val="0099681C"/>
    <w:rsid w:val="009976D1"/>
    <w:rsid w:val="009978B4"/>
    <w:rsid w:val="009A020D"/>
    <w:rsid w:val="009A0FAD"/>
    <w:rsid w:val="009A1053"/>
    <w:rsid w:val="009A167A"/>
    <w:rsid w:val="009A1947"/>
    <w:rsid w:val="009A1DF2"/>
    <w:rsid w:val="009A28E7"/>
    <w:rsid w:val="009A3097"/>
    <w:rsid w:val="009A3144"/>
    <w:rsid w:val="009A354F"/>
    <w:rsid w:val="009A3668"/>
    <w:rsid w:val="009A379B"/>
    <w:rsid w:val="009A3EA1"/>
    <w:rsid w:val="009A3FDF"/>
    <w:rsid w:val="009A43FC"/>
    <w:rsid w:val="009A4D73"/>
    <w:rsid w:val="009A4E2F"/>
    <w:rsid w:val="009A5149"/>
    <w:rsid w:val="009A5181"/>
    <w:rsid w:val="009A5441"/>
    <w:rsid w:val="009A57BC"/>
    <w:rsid w:val="009A5C31"/>
    <w:rsid w:val="009A5C7A"/>
    <w:rsid w:val="009A5DCE"/>
    <w:rsid w:val="009A5EA8"/>
    <w:rsid w:val="009A5F50"/>
    <w:rsid w:val="009A5F5A"/>
    <w:rsid w:val="009A609D"/>
    <w:rsid w:val="009A6298"/>
    <w:rsid w:val="009A6B07"/>
    <w:rsid w:val="009A7306"/>
    <w:rsid w:val="009A783E"/>
    <w:rsid w:val="009B038E"/>
    <w:rsid w:val="009B0885"/>
    <w:rsid w:val="009B0BC1"/>
    <w:rsid w:val="009B0EC7"/>
    <w:rsid w:val="009B0FB5"/>
    <w:rsid w:val="009B13EB"/>
    <w:rsid w:val="009B1E7B"/>
    <w:rsid w:val="009B3372"/>
    <w:rsid w:val="009B351A"/>
    <w:rsid w:val="009B3904"/>
    <w:rsid w:val="009B3A23"/>
    <w:rsid w:val="009B551E"/>
    <w:rsid w:val="009B5A28"/>
    <w:rsid w:val="009B6473"/>
    <w:rsid w:val="009B661E"/>
    <w:rsid w:val="009B6CE3"/>
    <w:rsid w:val="009C055B"/>
    <w:rsid w:val="009C148B"/>
    <w:rsid w:val="009C14B8"/>
    <w:rsid w:val="009C1ADD"/>
    <w:rsid w:val="009C2BCF"/>
    <w:rsid w:val="009C2FF2"/>
    <w:rsid w:val="009C37C5"/>
    <w:rsid w:val="009C3893"/>
    <w:rsid w:val="009C3BCD"/>
    <w:rsid w:val="009C3EE2"/>
    <w:rsid w:val="009C4A51"/>
    <w:rsid w:val="009C529E"/>
    <w:rsid w:val="009C59DA"/>
    <w:rsid w:val="009C5D89"/>
    <w:rsid w:val="009C6893"/>
    <w:rsid w:val="009C6915"/>
    <w:rsid w:val="009C6B0F"/>
    <w:rsid w:val="009C6CBC"/>
    <w:rsid w:val="009D00EE"/>
    <w:rsid w:val="009D0145"/>
    <w:rsid w:val="009D07AE"/>
    <w:rsid w:val="009D0C4E"/>
    <w:rsid w:val="009D0F87"/>
    <w:rsid w:val="009D1195"/>
    <w:rsid w:val="009D125C"/>
    <w:rsid w:val="009D1786"/>
    <w:rsid w:val="009D1963"/>
    <w:rsid w:val="009D1E29"/>
    <w:rsid w:val="009D2C60"/>
    <w:rsid w:val="009D2E77"/>
    <w:rsid w:val="009D2F92"/>
    <w:rsid w:val="009D32AD"/>
    <w:rsid w:val="009D371B"/>
    <w:rsid w:val="009D3AE6"/>
    <w:rsid w:val="009D3C24"/>
    <w:rsid w:val="009D4160"/>
    <w:rsid w:val="009D44BC"/>
    <w:rsid w:val="009D4915"/>
    <w:rsid w:val="009D4A80"/>
    <w:rsid w:val="009D4B50"/>
    <w:rsid w:val="009D4D23"/>
    <w:rsid w:val="009D54E0"/>
    <w:rsid w:val="009D5E3C"/>
    <w:rsid w:val="009D5E78"/>
    <w:rsid w:val="009D68A7"/>
    <w:rsid w:val="009D6C64"/>
    <w:rsid w:val="009D7011"/>
    <w:rsid w:val="009D7072"/>
    <w:rsid w:val="009D74B0"/>
    <w:rsid w:val="009D765E"/>
    <w:rsid w:val="009D7BB7"/>
    <w:rsid w:val="009E02D8"/>
    <w:rsid w:val="009E07FF"/>
    <w:rsid w:val="009E0AC2"/>
    <w:rsid w:val="009E0D5F"/>
    <w:rsid w:val="009E176F"/>
    <w:rsid w:val="009E17E3"/>
    <w:rsid w:val="009E2283"/>
    <w:rsid w:val="009E276F"/>
    <w:rsid w:val="009E2775"/>
    <w:rsid w:val="009E2898"/>
    <w:rsid w:val="009E28E5"/>
    <w:rsid w:val="009E39D0"/>
    <w:rsid w:val="009E5001"/>
    <w:rsid w:val="009E5E96"/>
    <w:rsid w:val="009E64FE"/>
    <w:rsid w:val="009E6ABF"/>
    <w:rsid w:val="009E6F3E"/>
    <w:rsid w:val="009E7330"/>
    <w:rsid w:val="009E767B"/>
    <w:rsid w:val="009E770C"/>
    <w:rsid w:val="009E7E91"/>
    <w:rsid w:val="009E7EB9"/>
    <w:rsid w:val="009F048E"/>
    <w:rsid w:val="009F0787"/>
    <w:rsid w:val="009F094A"/>
    <w:rsid w:val="009F0E05"/>
    <w:rsid w:val="009F158C"/>
    <w:rsid w:val="009F181F"/>
    <w:rsid w:val="009F1C75"/>
    <w:rsid w:val="009F1C90"/>
    <w:rsid w:val="009F1D42"/>
    <w:rsid w:val="009F3282"/>
    <w:rsid w:val="009F4596"/>
    <w:rsid w:val="009F5301"/>
    <w:rsid w:val="009F533C"/>
    <w:rsid w:val="009F53BB"/>
    <w:rsid w:val="009F5469"/>
    <w:rsid w:val="009F54E4"/>
    <w:rsid w:val="009F567E"/>
    <w:rsid w:val="009F592B"/>
    <w:rsid w:val="009F5D39"/>
    <w:rsid w:val="009F5F18"/>
    <w:rsid w:val="009F67DE"/>
    <w:rsid w:val="009F67FB"/>
    <w:rsid w:val="009F6CC0"/>
    <w:rsid w:val="009F78CE"/>
    <w:rsid w:val="00A00579"/>
    <w:rsid w:val="00A00655"/>
    <w:rsid w:val="00A00B7F"/>
    <w:rsid w:val="00A00BB4"/>
    <w:rsid w:val="00A00C1A"/>
    <w:rsid w:val="00A00CD7"/>
    <w:rsid w:val="00A00F1C"/>
    <w:rsid w:val="00A01355"/>
    <w:rsid w:val="00A014A1"/>
    <w:rsid w:val="00A01693"/>
    <w:rsid w:val="00A019DA"/>
    <w:rsid w:val="00A01AD8"/>
    <w:rsid w:val="00A01D61"/>
    <w:rsid w:val="00A02201"/>
    <w:rsid w:val="00A023D3"/>
    <w:rsid w:val="00A02570"/>
    <w:rsid w:val="00A02854"/>
    <w:rsid w:val="00A02FDA"/>
    <w:rsid w:val="00A03B94"/>
    <w:rsid w:val="00A04405"/>
    <w:rsid w:val="00A04414"/>
    <w:rsid w:val="00A04C59"/>
    <w:rsid w:val="00A0565E"/>
    <w:rsid w:val="00A059B0"/>
    <w:rsid w:val="00A06124"/>
    <w:rsid w:val="00A06683"/>
    <w:rsid w:val="00A072DA"/>
    <w:rsid w:val="00A0748B"/>
    <w:rsid w:val="00A076AC"/>
    <w:rsid w:val="00A07C36"/>
    <w:rsid w:val="00A10200"/>
    <w:rsid w:val="00A102DD"/>
    <w:rsid w:val="00A103C0"/>
    <w:rsid w:val="00A10527"/>
    <w:rsid w:val="00A1084C"/>
    <w:rsid w:val="00A10A54"/>
    <w:rsid w:val="00A10B80"/>
    <w:rsid w:val="00A10C45"/>
    <w:rsid w:val="00A1166A"/>
    <w:rsid w:val="00A118AC"/>
    <w:rsid w:val="00A11B15"/>
    <w:rsid w:val="00A11C1A"/>
    <w:rsid w:val="00A12456"/>
    <w:rsid w:val="00A1250A"/>
    <w:rsid w:val="00A12920"/>
    <w:rsid w:val="00A12F11"/>
    <w:rsid w:val="00A13244"/>
    <w:rsid w:val="00A13274"/>
    <w:rsid w:val="00A134C9"/>
    <w:rsid w:val="00A13561"/>
    <w:rsid w:val="00A1364C"/>
    <w:rsid w:val="00A13689"/>
    <w:rsid w:val="00A13DC9"/>
    <w:rsid w:val="00A13F6F"/>
    <w:rsid w:val="00A1528E"/>
    <w:rsid w:val="00A15697"/>
    <w:rsid w:val="00A159C5"/>
    <w:rsid w:val="00A15E52"/>
    <w:rsid w:val="00A1623C"/>
    <w:rsid w:val="00A173D5"/>
    <w:rsid w:val="00A177A5"/>
    <w:rsid w:val="00A17B7F"/>
    <w:rsid w:val="00A20002"/>
    <w:rsid w:val="00A200C1"/>
    <w:rsid w:val="00A202E7"/>
    <w:rsid w:val="00A20C6D"/>
    <w:rsid w:val="00A20CAF"/>
    <w:rsid w:val="00A21B62"/>
    <w:rsid w:val="00A21D11"/>
    <w:rsid w:val="00A22001"/>
    <w:rsid w:val="00A23815"/>
    <w:rsid w:val="00A23938"/>
    <w:rsid w:val="00A23F92"/>
    <w:rsid w:val="00A24FC3"/>
    <w:rsid w:val="00A25011"/>
    <w:rsid w:val="00A25059"/>
    <w:rsid w:val="00A254D3"/>
    <w:rsid w:val="00A25C61"/>
    <w:rsid w:val="00A25E49"/>
    <w:rsid w:val="00A26536"/>
    <w:rsid w:val="00A26691"/>
    <w:rsid w:val="00A26805"/>
    <w:rsid w:val="00A271A6"/>
    <w:rsid w:val="00A278FA"/>
    <w:rsid w:val="00A27910"/>
    <w:rsid w:val="00A27A2A"/>
    <w:rsid w:val="00A30420"/>
    <w:rsid w:val="00A30D25"/>
    <w:rsid w:val="00A317C4"/>
    <w:rsid w:val="00A31E01"/>
    <w:rsid w:val="00A31E56"/>
    <w:rsid w:val="00A32636"/>
    <w:rsid w:val="00A32E7C"/>
    <w:rsid w:val="00A336DC"/>
    <w:rsid w:val="00A33B38"/>
    <w:rsid w:val="00A3561B"/>
    <w:rsid w:val="00A35F3B"/>
    <w:rsid w:val="00A3663F"/>
    <w:rsid w:val="00A36B74"/>
    <w:rsid w:val="00A378BB"/>
    <w:rsid w:val="00A406B0"/>
    <w:rsid w:val="00A41242"/>
    <w:rsid w:val="00A414AB"/>
    <w:rsid w:val="00A41556"/>
    <w:rsid w:val="00A4201D"/>
    <w:rsid w:val="00A42028"/>
    <w:rsid w:val="00A422E7"/>
    <w:rsid w:val="00A42D8B"/>
    <w:rsid w:val="00A43448"/>
    <w:rsid w:val="00A434D5"/>
    <w:rsid w:val="00A43626"/>
    <w:rsid w:val="00A43657"/>
    <w:rsid w:val="00A437B5"/>
    <w:rsid w:val="00A43ACC"/>
    <w:rsid w:val="00A43CA6"/>
    <w:rsid w:val="00A43D8B"/>
    <w:rsid w:val="00A44133"/>
    <w:rsid w:val="00A44745"/>
    <w:rsid w:val="00A44805"/>
    <w:rsid w:val="00A44B69"/>
    <w:rsid w:val="00A44C2F"/>
    <w:rsid w:val="00A450D8"/>
    <w:rsid w:val="00A4595E"/>
    <w:rsid w:val="00A459FD"/>
    <w:rsid w:val="00A45DA2"/>
    <w:rsid w:val="00A46024"/>
    <w:rsid w:val="00A46703"/>
    <w:rsid w:val="00A467D2"/>
    <w:rsid w:val="00A47621"/>
    <w:rsid w:val="00A477A7"/>
    <w:rsid w:val="00A47DB7"/>
    <w:rsid w:val="00A505E9"/>
    <w:rsid w:val="00A50D5D"/>
    <w:rsid w:val="00A50E3B"/>
    <w:rsid w:val="00A5126B"/>
    <w:rsid w:val="00A51718"/>
    <w:rsid w:val="00A52037"/>
    <w:rsid w:val="00A5231F"/>
    <w:rsid w:val="00A5268C"/>
    <w:rsid w:val="00A527C2"/>
    <w:rsid w:val="00A52824"/>
    <w:rsid w:val="00A529BE"/>
    <w:rsid w:val="00A52B25"/>
    <w:rsid w:val="00A52C57"/>
    <w:rsid w:val="00A52CB9"/>
    <w:rsid w:val="00A52D6C"/>
    <w:rsid w:val="00A52D95"/>
    <w:rsid w:val="00A52FBD"/>
    <w:rsid w:val="00A538E7"/>
    <w:rsid w:val="00A53BA9"/>
    <w:rsid w:val="00A5434B"/>
    <w:rsid w:val="00A5503B"/>
    <w:rsid w:val="00A55B9D"/>
    <w:rsid w:val="00A5612F"/>
    <w:rsid w:val="00A5623C"/>
    <w:rsid w:val="00A56520"/>
    <w:rsid w:val="00A5657A"/>
    <w:rsid w:val="00A56743"/>
    <w:rsid w:val="00A569E6"/>
    <w:rsid w:val="00A56A68"/>
    <w:rsid w:val="00A56CC7"/>
    <w:rsid w:val="00A56ED6"/>
    <w:rsid w:val="00A57199"/>
    <w:rsid w:val="00A57B85"/>
    <w:rsid w:val="00A601A2"/>
    <w:rsid w:val="00A6031D"/>
    <w:rsid w:val="00A60422"/>
    <w:rsid w:val="00A605C4"/>
    <w:rsid w:val="00A6077E"/>
    <w:rsid w:val="00A60909"/>
    <w:rsid w:val="00A60C48"/>
    <w:rsid w:val="00A60CBC"/>
    <w:rsid w:val="00A616BF"/>
    <w:rsid w:val="00A61DC3"/>
    <w:rsid w:val="00A61E78"/>
    <w:rsid w:val="00A62042"/>
    <w:rsid w:val="00A623D8"/>
    <w:rsid w:val="00A62D3E"/>
    <w:rsid w:val="00A62D4F"/>
    <w:rsid w:val="00A63244"/>
    <w:rsid w:val="00A633FC"/>
    <w:rsid w:val="00A635A0"/>
    <w:rsid w:val="00A64140"/>
    <w:rsid w:val="00A66031"/>
    <w:rsid w:val="00A66209"/>
    <w:rsid w:val="00A66229"/>
    <w:rsid w:val="00A664E0"/>
    <w:rsid w:val="00A715B0"/>
    <w:rsid w:val="00A715CC"/>
    <w:rsid w:val="00A71C70"/>
    <w:rsid w:val="00A74506"/>
    <w:rsid w:val="00A74CAB"/>
    <w:rsid w:val="00A74D66"/>
    <w:rsid w:val="00A74F53"/>
    <w:rsid w:val="00A757B9"/>
    <w:rsid w:val="00A7653C"/>
    <w:rsid w:val="00A76909"/>
    <w:rsid w:val="00A76C3E"/>
    <w:rsid w:val="00A76D29"/>
    <w:rsid w:val="00A80E01"/>
    <w:rsid w:val="00A80EA8"/>
    <w:rsid w:val="00A8125D"/>
    <w:rsid w:val="00A8137C"/>
    <w:rsid w:val="00A8165F"/>
    <w:rsid w:val="00A81737"/>
    <w:rsid w:val="00A81770"/>
    <w:rsid w:val="00A81BD5"/>
    <w:rsid w:val="00A81C99"/>
    <w:rsid w:val="00A81D64"/>
    <w:rsid w:val="00A81DD0"/>
    <w:rsid w:val="00A81E61"/>
    <w:rsid w:val="00A826EC"/>
    <w:rsid w:val="00A82B64"/>
    <w:rsid w:val="00A82D1E"/>
    <w:rsid w:val="00A832C0"/>
    <w:rsid w:val="00A8340F"/>
    <w:rsid w:val="00A83524"/>
    <w:rsid w:val="00A835FC"/>
    <w:rsid w:val="00A83C4A"/>
    <w:rsid w:val="00A83D55"/>
    <w:rsid w:val="00A83F06"/>
    <w:rsid w:val="00A8498D"/>
    <w:rsid w:val="00A84D19"/>
    <w:rsid w:val="00A84E94"/>
    <w:rsid w:val="00A856C8"/>
    <w:rsid w:val="00A85B4D"/>
    <w:rsid w:val="00A85CEC"/>
    <w:rsid w:val="00A8696C"/>
    <w:rsid w:val="00A86BBF"/>
    <w:rsid w:val="00A86BC4"/>
    <w:rsid w:val="00A86D3D"/>
    <w:rsid w:val="00A87AB7"/>
    <w:rsid w:val="00A87E1E"/>
    <w:rsid w:val="00A87EF6"/>
    <w:rsid w:val="00A900E0"/>
    <w:rsid w:val="00A904E2"/>
    <w:rsid w:val="00A905FF"/>
    <w:rsid w:val="00A90A11"/>
    <w:rsid w:val="00A91340"/>
    <w:rsid w:val="00A9161A"/>
    <w:rsid w:val="00A91622"/>
    <w:rsid w:val="00A91844"/>
    <w:rsid w:val="00A918E6"/>
    <w:rsid w:val="00A91B9F"/>
    <w:rsid w:val="00A91C61"/>
    <w:rsid w:val="00A91E83"/>
    <w:rsid w:val="00A924BE"/>
    <w:rsid w:val="00A93D10"/>
    <w:rsid w:val="00A945FB"/>
    <w:rsid w:val="00A95531"/>
    <w:rsid w:val="00A95711"/>
    <w:rsid w:val="00A95749"/>
    <w:rsid w:val="00A95895"/>
    <w:rsid w:val="00A9597F"/>
    <w:rsid w:val="00A95A71"/>
    <w:rsid w:val="00A95C91"/>
    <w:rsid w:val="00A96087"/>
    <w:rsid w:val="00A96E4B"/>
    <w:rsid w:val="00A97B04"/>
    <w:rsid w:val="00AA0570"/>
    <w:rsid w:val="00AA0CC2"/>
    <w:rsid w:val="00AA1051"/>
    <w:rsid w:val="00AA252F"/>
    <w:rsid w:val="00AA2A42"/>
    <w:rsid w:val="00AA2B43"/>
    <w:rsid w:val="00AA2BB3"/>
    <w:rsid w:val="00AA34E3"/>
    <w:rsid w:val="00AA37B2"/>
    <w:rsid w:val="00AA3DE5"/>
    <w:rsid w:val="00AA4407"/>
    <w:rsid w:val="00AA4CA7"/>
    <w:rsid w:val="00AA5253"/>
    <w:rsid w:val="00AA5537"/>
    <w:rsid w:val="00AA596B"/>
    <w:rsid w:val="00AA59E8"/>
    <w:rsid w:val="00AA5C29"/>
    <w:rsid w:val="00AA5D22"/>
    <w:rsid w:val="00AA60FC"/>
    <w:rsid w:val="00AA644D"/>
    <w:rsid w:val="00AA6834"/>
    <w:rsid w:val="00AA7F73"/>
    <w:rsid w:val="00AB157C"/>
    <w:rsid w:val="00AB1714"/>
    <w:rsid w:val="00AB20DF"/>
    <w:rsid w:val="00AB231C"/>
    <w:rsid w:val="00AB2481"/>
    <w:rsid w:val="00AB25A6"/>
    <w:rsid w:val="00AB46B3"/>
    <w:rsid w:val="00AB4788"/>
    <w:rsid w:val="00AB47AC"/>
    <w:rsid w:val="00AB4CA6"/>
    <w:rsid w:val="00AB4D11"/>
    <w:rsid w:val="00AB5267"/>
    <w:rsid w:val="00AB534B"/>
    <w:rsid w:val="00AB5DFA"/>
    <w:rsid w:val="00AB66B0"/>
    <w:rsid w:val="00AB6A64"/>
    <w:rsid w:val="00AB6C1B"/>
    <w:rsid w:val="00AB7101"/>
    <w:rsid w:val="00AC08A5"/>
    <w:rsid w:val="00AC0DC3"/>
    <w:rsid w:val="00AC0EB5"/>
    <w:rsid w:val="00AC2277"/>
    <w:rsid w:val="00AC2322"/>
    <w:rsid w:val="00AC2B54"/>
    <w:rsid w:val="00AC36F6"/>
    <w:rsid w:val="00AC384E"/>
    <w:rsid w:val="00AC4265"/>
    <w:rsid w:val="00AC47D8"/>
    <w:rsid w:val="00AC5161"/>
    <w:rsid w:val="00AC54B7"/>
    <w:rsid w:val="00AC574F"/>
    <w:rsid w:val="00AC70C6"/>
    <w:rsid w:val="00AC75F2"/>
    <w:rsid w:val="00AC7C83"/>
    <w:rsid w:val="00AD00E2"/>
    <w:rsid w:val="00AD01BC"/>
    <w:rsid w:val="00AD17D9"/>
    <w:rsid w:val="00AD2C5B"/>
    <w:rsid w:val="00AD2EE9"/>
    <w:rsid w:val="00AD370F"/>
    <w:rsid w:val="00AD3A1D"/>
    <w:rsid w:val="00AD3ADD"/>
    <w:rsid w:val="00AD3E4F"/>
    <w:rsid w:val="00AD4213"/>
    <w:rsid w:val="00AD42D3"/>
    <w:rsid w:val="00AD5243"/>
    <w:rsid w:val="00AD5396"/>
    <w:rsid w:val="00AD563B"/>
    <w:rsid w:val="00AD575C"/>
    <w:rsid w:val="00AD5C16"/>
    <w:rsid w:val="00AD622F"/>
    <w:rsid w:val="00AD65F6"/>
    <w:rsid w:val="00AD6B4F"/>
    <w:rsid w:val="00AD700B"/>
    <w:rsid w:val="00AD75D8"/>
    <w:rsid w:val="00AD76E9"/>
    <w:rsid w:val="00AD78B4"/>
    <w:rsid w:val="00AD7B39"/>
    <w:rsid w:val="00AE0466"/>
    <w:rsid w:val="00AE06DB"/>
    <w:rsid w:val="00AE093E"/>
    <w:rsid w:val="00AE0993"/>
    <w:rsid w:val="00AE1D56"/>
    <w:rsid w:val="00AE1F39"/>
    <w:rsid w:val="00AE2EB9"/>
    <w:rsid w:val="00AE3039"/>
    <w:rsid w:val="00AE3712"/>
    <w:rsid w:val="00AE3DD0"/>
    <w:rsid w:val="00AE444A"/>
    <w:rsid w:val="00AE4452"/>
    <w:rsid w:val="00AE474C"/>
    <w:rsid w:val="00AE4BF2"/>
    <w:rsid w:val="00AE5262"/>
    <w:rsid w:val="00AE5937"/>
    <w:rsid w:val="00AE5A16"/>
    <w:rsid w:val="00AE5A26"/>
    <w:rsid w:val="00AE6980"/>
    <w:rsid w:val="00AE69C9"/>
    <w:rsid w:val="00AE6F34"/>
    <w:rsid w:val="00AE7871"/>
    <w:rsid w:val="00AE7E34"/>
    <w:rsid w:val="00AF0195"/>
    <w:rsid w:val="00AF11BF"/>
    <w:rsid w:val="00AF1849"/>
    <w:rsid w:val="00AF3644"/>
    <w:rsid w:val="00AF3A12"/>
    <w:rsid w:val="00AF494F"/>
    <w:rsid w:val="00AF4987"/>
    <w:rsid w:val="00AF4B3D"/>
    <w:rsid w:val="00AF4E94"/>
    <w:rsid w:val="00AF50DB"/>
    <w:rsid w:val="00AF516E"/>
    <w:rsid w:val="00AF5B5E"/>
    <w:rsid w:val="00AF5D27"/>
    <w:rsid w:val="00AF5F53"/>
    <w:rsid w:val="00AF6281"/>
    <w:rsid w:val="00AF6571"/>
    <w:rsid w:val="00AF6D40"/>
    <w:rsid w:val="00AF7423"/>
    <w:rsid w:val="00AF7424"/>
    <w:rsid w:val="00AF7949"/>
    <w:rsid w:val="00AF79F0"/>
    <w:rsid w:val="00AF7B8B"/>
    <w:rsid w:val="00AF7D21"/>
    <w:rsid w:val="00B00211"/>
    <w:rsid w:val="00B00A86"/>
    <w:rsid w:val="00B00CE9"/>
    <w:rsid w:val="00B012BA"/>
    <w:rsid w:val="00B012F7"/>
    <w:rsid w:val="00B01EEC"/>
    <w:rsid w:val="00B01F41"/>
    <w:rsid w:val="00B02008"/>
    <w:rsid w:val="00B026AE"/>
    <w:rsid w:val="00B02822"/>
    <w:rsid w:val="00B02A81"/>
    <w:rsid w:val="00B02A8C"/>
    <w:rsid w:val="00B02AE9"/>
    <w:rsid w:val="00B033B0"/>
    <w:rsid w:val="00B0388C"/>
    <w:rsid w:val="00B03DB4"/>
    <w:rsid w:val="00B04149"/>
    <w:rsid w:val="00B042C1"/>
    <w:rsid w:val="00B04B93"/>
    <w:rsid w:val="00B04D34"/>
    <w:rsid w:val="00B054EC"/>
    <w:rsid w:val="00B05795"/>
    <w:rsid w:val="00B0593D"/>
    <w:rsid w:val="00B06095"/>
    <w:rsid w:val="00B06344"/>
    <w:rsid w:val="00B06B0C"/>
    <w:rsid w:val="00B0789B"/>
    <w:rsid w:val="00B07A76"/>
    <w:rsid w:val="00B07F70"/>
    <w:rsid w:val="00B10738"/>
    <w:rsid w:val="00B108E6"/>
    <w:rsid w:val="00B10B48"/>
    <w:rsid w:val="00B10C5A"/>
    <w:rsid w:val="00B10F3B"/>
    <w:rsid w:val="00B11376"/>
    <w:rsid w:val="00B127A5"/>
    <w:rsid w:val="00B12A78"/>
    <w:rsid w:val="00B12B79"/>
    <w:rsid w:val="00B12DB5"/>
    <w:rsid w:val="00B13350"/>
    <w:rsid w:val="00B1355D"/>
    <w:rsid w:val="00B13A57"/>
    <w:rsid w:val="00B13EC1"/>
    <w:rsid w:val="00B13FD7"/>
    <w:rsid w:val="00B144D9"/>
    <w:rsid w:val="00B146C2"/>
    <w:rsid w:val="00B147DA"/>
    <w:rsid w:val="00B1483E"/>
    <w:rsid w:val="00B1495A"/>
    <w:rsid w:val="00B1582D"/>
    <w:rsid w:val="00B15959"/>
    <w:rsid w:val="00B165F5"/>
    <w:rsid w:val="00B178C0"/>
    <w:rsid w:val="00B17A6B"/>
    <w:rsid w:val="00B2043C"/>
    <w:rsid w:val="00B2058C"/>
    <w:rsid w:val="00B2065B"/>
    <w:rsid w:val="00B20671"/>
    <w:rsid w:val="00B20AF0"/>
    <w:rsid w:val="00B210AE"/>
    <w:rsid w:val="00B211DB"/>
    <w:rsid w:val="00B21C2A"/>
    <w:rsid w:val="00B22111"/>
    <w:rsid w:val="00B22139"/>
    <w:rsid w:val="00B2215E"/>
    <w:rsid w:val="00B22A88"/>
    <w:rsid w:val="00B22B5B"/>
    <w:rsid w:val="00B22CA3"/>
    <w:rsid w:val="00B22E07"/>
    <w:rsid w:val="00B22E8A"/>
    <w:rsid w:val="00B236ED"/>
    <w:rsid w:val="00B23717"/>
    <w:rsid w:val="00B2393D"/>
    <w:rsid w:val="00B24049"/>
    <w:rsid w:val="00B24149"/>
    <w:rsid w:val="00B25387"/>
    <w:rsid w:val="00B25E50"/>
    <w:rsid w:val="00B26119"/>
    <w:rsid w:val="00B2620B"/>
    <w:rsid w:val="00B262D2"/>
    <w:rsid w:val="00B262F4"/>
    <w:rsid w:val="00B2632D"/>
    <w:rsid w:val="00B26535"/>
    <w:rsid w:val="00B26B60"/>
    <w:rsid w:val="00B26DF3"/>
    <w:rsid w:val="00B26E72"/>
    <w:rsid w:val="00B27005"/>
    <w:rsid w:val="00B27F20"/>
    <w:rsid w:val="00B301A8"/>
    <w:rsid w:val="00B30365"/>
    <w:rsid w:val="00B30914"/>
    <w:rsid w:val="00B3131A"/>
    <w:rsid w:val="00B31381"/>
    <w:rsid w:val="00B3156B"/>
    <w:rsid w:val="00B31D5E"/>
    <w:rsid w:val="00B330D0"/>
    <w:rsid w:val="00B33477"/>
    <w:rsid w:val="00B33FC1"/>
    <w:rsid w:val="00B34659"/>
    <w:rsid w:val="00B35065"/>
    <w:rsid w:val="00B35A51"/>
    <w:rsid w:val="00B3640F"/>
    <w:rsid w:val="00B4026B"/>
    <w:rsid w:val="00B402FB"/>
    <w:rsid w:val="00B40865"/>
    <w:rsid w:val="00B4096B"/>
    <w:rsid w:val="00B40CAD"/>
    <w:rsid w:val="00B40CE8"/>
    <w:rsid w:val="00B40D5F"/>
    <w:rsid w:val="00B4426A"/>
    <w:rsid w:val="00B45F8D"/>
    <w:rsid w:val="00B464FA"/>
    <w:rsid w:val="00B46923"/>
    <w:rsid w:val="00B46E15"/>
    <w:rsid w:val="00B476BA"/>
    <w:rsid w:val="00B4792B"/>
    <w:rsid w:val="00B47A90"/>
    <w:rsid w:val="00B47B78"/>
    <w:rsid w:val="00B50B0B"/>
    <w:rsid w:val="00B50FA6"/>
    <w:rsid w:val="00B51375"/>
    <w:rsid w:val="00B514F8"/>
    <w:rsid w:val="00B51850"/>
    <w:rsid w:val="00B51B3F"/>
    <w:rsid w:val="00B530D7"/>
    <w:rsid w:val="00B53468"/>
    <w:rsid w:val="00B545AC"/>
    <w:rsid w:val="00B545FB"/>
    <w:rsid w:val="00B54660"/>
    <w:rsid w:val="00B546D6"/>
    <w:rsid w:val="00B55A34"/>
    <w:rsid w:val="00B55B35"/>
    <w:rsid w:val="00B560B8"/>
    <w:rsid w:val="00B56511"/>
    <w:rsid w:val="00B566C8"/>
    <w:rsid w:val="00B56BDF"/>
    <w:rsid w:val="00B56D5C"/>
    <w:rsid w:val="00B5709D"/>
    <w:rsid w:val="00B574FE"/>
    <w:rsid w:val="00B57765"/>
    <w:rsid w:val="00B579AA"/>
    <w:rsid w:val="00B57A05"/>
    <w:rsid w:val="00B57CF7"/>
    <w:rsid w:val="00B60AA4"/>
    <w:rsid w:val="00B60B9F"/>
    <w:rsid w:val="00B61A9F"/>
    <w:rsid w:val="00B61C2C"/>
    <w:rsid w:val="00B61FDA"/>
    <w:rsid w:val="00B62749"/>
    <w:rsid w:val="00B6335F"/>
    <w:rsid w:val="00B63A08"/>
    <w:rsid w:val="00B64C01"/>
    <w:rsid w:val="00B659C5"/>
    <w:rsid w:val="00B65A4B"/>
    <w:rsid w:val="00B66742"/>
    <w:rsid w:val="00B66B89"/>
    <w:rsid w:val="00B66CAC"/>
    <w:rsid w:val="00B67107"/>
    <w:rsid w:val="00B672A0"/>
    <w:rsid w:val="00B6733F"/>
    <w:rsid w:val="00B6751D"/>
    <w:rsid w:val="00B67EE1"/>
    <w:rsid w:val="00B707BF"/>
    <w:rsid w:val="00B711B1"/>
    <w:rsid w:val="00B7191B"/>
    <w:rsid w:val="00B7236F"/>
    <w:rsid w:val="00B72417"/>
    <w:rsid w:val="00B72418"/>
    <w:rsid w:val="00B7282D"/>
    <w:rsid w:val="00B72D91"/>
    <w:rsid w:val="00B72DF0"/>
    <w:rsid w:val="00B73266"/>
    <w:rsid w:val="00B73654"/>
    <w:rsid w:val="00B7522C"/>
    <w:rsid w:val="00B75694"/>
    <w:rsid w:val="00B75C48"/>
    <w:rsid w:val="00B75FF5"/>
    <w:rsid w:val="00B76195"/>
    <w:rsid w:val="00B76B22"/>
    <w:rsid w:val="00B76B76"/>
    <w:rsid w:val="00B77395"/>
    <w:rsid w:val="00B77D4B"/>
    <w:rsid w:val="00B77D9A"/>
    <w:rsid w:val="00B8038F"/>
    <w:rsid w:val="00B8046D"/>
    <w:rsid w:val="00B8054D"/>
    <w:rsid w:val="00B80A32"/>
    <w:rsid w:val="00B80CCA"/>
    <w:rsid w:val="00B81FC5"/>
    <w:rsid w:val="00B8243C"/>
    <w:rsid w:val="00B826CF"/>
    <w:rsid w:val="00B8277E"/>
    <w:rsid w:val="00B82BB4"/>
    <w:rsid w:val="00B832EB"/>
    <w:rsid w:val="00B8382A"/>
    <w:rsid w:val="00B838C6"/>
    <w:rsid w:val="00B8427A"/>
    <w:rsid w:val="00B84B94"/>
    <w:rsid w:val="00B84DE3"/>
    <w:rsid w:val="00B8506D"/>
    <w:rsid w:val="00B85071"/>
    <w:rsid w:val="00B854F5"/>
    <w:rsid w:val="00B85840"/>
    <w:rsid w:val="00B85F9B"/>
    <w:rsid w:val="00B860DC"/>
    <w:rsid w:val="00B86139"/>
    <w:rsid w:val="00B86C33"/>
    <w:rsid w:val="00B870CA"/>
    <w:rsid w:val="00B8762E"/>
    <w:rsid w:val="00B878D6"/>
    <w:rsid w:val="00B912E1"/>
    <w:rsid w:val="00B91447"/>
    <w:rsid w:val="00B91806"/>
    <w:rsid w:val="00B91A6B"/>
    <w:rsid w:val="00B92AF0"/>
    <w:rsid w:val="00B92D1C"/>
    <w:rsid w:val="00B92ED4"/>
    <w:rsid w:val="00B93814"/>
    <w:rsid w:val="00B93A27"/>
    <w:rsid w:val="00B93F24"/>
    <w:rsid w:val="00B9416A"/>
    <w:rsid w:val="00B9441C"/>
    <w:rsid w:val="00B94E6B"/>
    <w:rsid w:val="00B951F9"/>
    <w:rsid w:val="00B9596D"/>
    <w:rsid w:val="00B95D85"/>
    <w:rsid w:val="00B969BF"/>
    <w:rsid w:val="00B96AA5"/>
    <w:rsid w:val="00B96FD5"/>
    <w:rsid w:val="00BA030A"/>
    <w:rsid w:val="00BA0E2D"/>
    <w:rsid w:val="00BA175C"/>
    <w:rsid w:val="00BA1864"/>
    <w:rsid w:val="00BA1AA6"/>
    <w:rsid w:val="00BA1BDD"/>
    <w:rsid w:val="00BA216D"/>
    <w:rsid w:val="00BA273F"/>
    <w:rsid w:val="00BA282F"/>
    <w:rsid w:val="00BA35D4"/>
    <w:rsid w:val="00BA39DC"/>
    <w:rsid w:val="00BA3E78"/>
    <w:rsid w:val="00BA4043"/>
    <w:rsid w:val="00BA440C"/>
    <w:rsid w:val="00BA4684"/>
    <w:rsid w:val="00BA478D"/>
    <w:rsid w:val="00BA4F2C"/>
    <w:rsid w:val="00BA4FCC"/>
    <w:rsid w:val="00BA50F8"/>
    <w:rsid w:val="00BA563A"/>
    <w:rsid w:val="00BA5A6E"/>
    <w:rsid w:val="00BA5CBA"/>
    <w:rsid w:val="00BA5CCE"/>
    <w:rsid w:val="00BA5D26"/>
    <w:rsid w:val="00BA5F04"/>
    <w:rsid w:val="00BA640C"/>
    <w:rsid w:val="00BA6541"/>
    <w:rsid w:val="00BA67E4"/>
    <w:rsid w:val="00BA680D"/>
    <w:rsid w:val="00BA68FF"/>
    <w:rsid w:val="00BA6B08"/>
    <w:rsid w:val="00BA7CB6"/>
    <w:rsid w:val="00BA7D8F"/>
    <w:rsid w:val="00BA7EF2"/>
    <w:rsid w:val="00BB0C1F"/>
    <w:rsid w:val="00BB1326"/>
    <w:rsid w:val="00BB177E"/>
    <w:rsid w:val="00BB1EE4"/>
    <w:rsid w:val="00BB250E"/>
    <w:rsid w:val="00BB3E60"/>
    <w:rsid w:val="00BB44B9"/>
    <w:rsid w:val="00BB4536"/>
    <w:rsid w:val="00BB5B90"/>
    <w:rsid w:val="00BB608E"/>
    <w:rsid w:val="00BB643D"/>
    <w:rsid w:val="00BB6802"/>
    <w:rsid w:val="00BB749E"/>
    <w:rsid w:val="00BB79A0"/>
    <w:rsid w:val="00BC0167"/>
    <w:rsid w:val="00BC077E"/>
    <w:rsid w:val="00BC14F0"/>
    <w:rsid w:val="00BC1F64"/>
    <w:rsid w:val="00BC21AA"/>
    <w:rsid w:val="00BC252F"/>
    <w:rsid w:val="00BC2736"/>
    <w:rsid w:val="00BC2C43"/>
    <w:rsid w:val="00BC30D4"/>
    <w:rsid w:val="00BC34B6"/>
    <w:rsid w:val="00BC38E8"/>
    <w:rsid w:val="00BC40B9"/>
    <w:rsid w:val="00BC4437"/>
    <w:rsid w:val="00BC4485"/>
    <w:rsid w:val="00BC4654"/>
    <w:rsid w:val="00BC4714"/>
    <w:rsid w:val="00BC4F62"/>
    <w:rsid w:val="00BC540F"/>
    <w:rsid w:val="00BC5519"/>
    <w:rsid w:val="00BC56F2"/>
    <w:rsid w:val="00BC57B2"/>
    <w:rsid w:val="00BC5925"/>
    <w:rsid w:val="00BC5AAC"/>
    <w:rsid w:val="00BC6BBA"/>
    <w:rsid w:val="00BD06EC"/>
    <w:rsid w:val="00BD0FD8"/>
    <w:rsid w:val="00BD1170"/>
    <w:rsid w:val="00BD1308"/>
    <w:rsid w:val="00BD1350"/>
    <w:rsid w:val="00BD146D"/>
    <w:rsid w:val="00BD1826"/>
    <w:rsid w:val="00BD1863"/>
    <w:rsid w:val="00BD1E17"/>
    <w:rsid w:val="00BD220F"/>
    <w:rsid w:val="00BD2A16"/>
    <w:rsid w:val="00BD2C44"/>
    <w:rsid w:val="00BD349B"/>
    <w:rsid w:val="00BD37DA"/>
    <w:rsid w:val="00BD3802"/>
    <w:rsid w:val="00BD38D0"/>
    <w:rsid w:val="00BD3C55"/>
    <w:rsid w:val="00BD3D6C"/>
    <w:rsid w:val="00BD4032"/>
    <w:rsid w:val="00BD4396"/>
    <w:rsid w:val="00BD4B96"/>
    <w:rsid w:val="00BD4E57"/>
    <w:rsid w:val="00BD6048"/>
    <w:rsid w:val="00BD6072"/>
    <w:rsid w:val="00BD637B"/>
    <w:rsid w:val="00BD64A3"/>
    <w:rsid w:val="00BD6561"/>
    <w:rsid w:val="00BD661E"/>
    <w:rsid w:val="00BD664A"/>
    <w:rsid w:val="00BD676C"/>
    <w:rsid w:val="00BD6FAE"/>
    <w:rsid w:val="00BD7105"/>
    <w:rsid w:val="00BD71D0"/>
    <w:rsid w:val="00BD7860"/>
    <w:rsid w:val="00BD79D4"/>
    <w:rsid w:val="00BD79FA"/>
    <w:rsid w:val="00BE01EA"/>
    <w:rsid w:val="00BE0EDB"/>
    <w:rsid w:val="00BE10FA"/>
    <w:rsid w:val="00BE13B9"/>
    <w:rsid w:val="00BE1F19"/>
    <w:rsid w:val="00BE207D"/>
    <w:rsid w:val="00BE23F8"/>
    <w:rsid w:val="00BE2544"/>
    <w:rsid w:val="00BE2F03"/>
    <w:rsid w:val="00BE47E8"/>
    <w:rsid w:val="00BE4BA7"/>
    <w:rsid w:val="00BE4F09"/>
    <w:rsid w:val="00BE5065"/>
    <w:rsid w:val="00BE528A"/>
    <w:rsid w:val="00BE5A18"/>
    <w:rsid w:val="00BE5F4D"/>
    <w:rsid w:val="00BE6CD4"/>
    <w:rsid w:val="00BE6FE0"/>
    <w:rsid w:val="00BE70C7"/>
    <w:rsid w:val="00BE74E0"/>
    <w:rsid w:val="00BF008F"/>
    <w:rsid w:val="00BF0A53"/>
    <w:rsid w:val="00BF121C"/>
    <w:rsid w:val="00BF1F8A"/>
    <w:rsid w:val="00BF232C"/>
    <w:rsid w:val="00BF25FF"/>
    <w:rsid w:val="00BF27AC"/>
    <w:rsid w:val="00BF3072"/>
    <w:rsid w:val="00BF319F"/>
    <w:rsid w:val="00BF36E7"/>
    <w:rsid w:val="00BF3896"/>
    <w:rsid w:val="00BF3F8E"/>
    <w:rsid w:val="00BF4CA7"/>
    <w:rsid w:val="00BF50E4"/>
    <w:rsid w:val="00BF5250"/>
    <w:rsid w:val="00BF535F"/>
    <w:rsid w:val="00BF5589"/>
    <w:rsid w:val="00BF5E81"/>
    <w:rsid w:val="00BF6700"/>
    <w:rsid w:val="00BF6721"/>
    <w:rsid w:val="00BF6D09"/>
    <w:rsid w:val="00BF72CB"/>
    <w:rsid w:val="00BF7E04"/>
    <w:rsid w:val="00C00083"/>
    <w:rsid w:val="00C008FE"/>
    <w:rsid w:val="00C00E3F"/>
    <w:rsid w:val="00C010E0"/>
    <w:rsid w:val="00C01230"/>
    <w:rsid w:val="00C01595"/>
    <w:rsid w:val="00C01875"/>
    <w:rsid w:val="00C0192B"/>
    <w:rsid w:val="00C01D72"/>
    <w:rsid w:val="00C0260C"/>
    <w:rsid w:val="00C028AC"/>
    <w:rsid w:val="00C028D9"/>
    <w:rsid w:val="00C029D2"/>
    <w:rsid w:val="00C0346B"/>
    <w:rsid w:val="00C0377A"/>
    <w:rsid w:val="00C0388A"/>
    <w:rsid w:val="00C03AEC"/>
    <w:rsid w:val="00C03C03"/>
    <w:rsid w:val="00C03C5D"/>
    <w:rsid w:val="00C0426E"/>
    <w:rsid w:val="00C04420"/>
    <w:rsid w:val="00C046EE"/>
    <w:rsid w:val="00C04711"/>
    <w:rsid w:val="00C05071"/>
    <w:rsid w:val="00C0516F"/>
    <w:rsid w:val="00C0520F"/>
    <w:rsid w:val="00C05C13"/>
    <w:rsid w:val="00C06083"/>
    <w:rsid w:val="00C061F8"/>
    <w:rsid w:val="00C062DC"/>
    <w:rsid w:val="00C0676B"/>
    <w:rsid w:val="00C07277"/>
    <w:rsid w:val="00C073AF"/>
    <w:rsid w:val="00C0788A"/>
    <w:rsid w:val="00C10681"/>
    <w:rsid w:val="00C11725"/>
    <w:rsid w:val="00C117FB"/>
    <w:rsid w:val="00C126A7"/>
    <w:rsid w:val="00C12A0D"/>
    <w:rsid w:val="00C12AA9"/>
    <w:rsid w:val="00C1318D"/>
    <w:rsid w:val="00C1346E"/>
    <w:rsid w:val="00C13573"/>
    <w:rsid w:val="00C1376A"/>
    <w:rsid w:val="00C138C8"/>
    <w:rsid w:val="00C14223"/>
    <w:rsid w:val="00C144C4"/>
    <w:rsid w:val="00C146A8"/>
    <w:rsid w:val="00C1487F"/>
    <w:rsid w:val="00C14F0C"/>
    <w:rsid w:val="00C14FA0"/>
    <w:rsid w:val="00C163FB"/>
    <w:rsid w:val="00C170F5"/>
    <w:rsid w:val="00C1712D"/>
    <w:rsid w:val="00C17549"/>
    <w:rsid w:val="00C17780"/>
    <w:rsid w:val="00C17CA4"/>
    <w:rsid w:val="00C20019"/>
    <w:rsid w:val="00C2037A"/>
    <w:rsid w:val="00C204ED"/>
    <w:rsid w:val="00C2059A"/>
    <w:rsid w:val="00C2064A"/>
    <w:rsid w:val="00C206B4"/>
    <w:rsid w:val="00C20FC5"/>
    <w:rsid w:val="00C21307"/>
    <w:rsid w:val="00C21BB8"/>
    <w:rsid w:val="00C21FFA"/>
    <w:rsid w:val="00C22E90"/>
    <w:rsid w:val="00C2338F"/>
    <w:rsid w:val="00C2427C"/>
    <w:rsid w:val="00C24367"/>
    <w:rsid w:val="00C248BD"/>
    <w:rsid w:val="00C24C0D"/>
    <w:rsid w:val="00C25033"/>
    <w:rsid w:val="00C25153"/>
    <w:rsid w:val="00C25193"/>
    <w:rsid w:val="00C25808"/>
    <w:rsid w:val="00C259FA"/>
    <w:rsid w:val="00C25C99"/>
    <w:rsid w:val="00C25E8B"/>
    <w:rsid w:val="00C26516"/>
    <w:rsid w:val="00C26B81"/>
    <w:rsid w:val="00C27590"/>
    <w:rsid w:val="00C278C2"/>
    <w:rsid w:val="00C27CAC"/>
    <w:rsid w:val="00C301C1"/>
    <w:rsid w:val="00C30603"/>
    <w:rsid w:val="00C30E9B"/>
    <w:rsid w:val="00C3124E"/>
    <w:rsid w:val="00C31439"/>
    <w:rsid w:val="00C316C5"/>
    <w:rsid w:val="00C317D2"/>
    <w:rsid w:val="00C31D9A"/>
    <w:rsid w:val="00C32556"/>
    <w:rsid w:val="00C32946"/>
    <w:rsid w:val="00C3324F"/>
    <w:rsid w:val="00C33A7C"/>
    <w:rsid w:val="00C349C3"/>
    <w:rsid w:val="00C34EF0"/>
    <w:rsid w:val="00C367B5"/>
    <w:rsid w:val="00C36C99"/>
    <w:rsid w:val="00C37210"/>
    <w:rsid w:val="00C37219"/>
    <w:rsid w:val="00C37873"/>
    <w:rsid w:val="00C378BC"/>
    <w:rsid w:val="00C37C76"/>
    <w:rsid w:val="00C37C7F"/>
    <w:rsid w:val="00C40036"/>
    <w:rsid w:val="00C40326"/>
    <w:rsid w:val="00C404BD"/>
    <w:rsid w:val="00C405FA"/>
    <w:rsid w:val="00C40AB1"/>
    <w:rsid w:val="00C40D7F"/>
    <w:rsid w:val="00C4102D"/>
    <w:rsid w:val="00C4108C"/>
    <w:rsid w:val="00C4108E"/>
    <w:rsid w:val="00C4133A"/>
    <w:rsid w:val="00C418C1"/>
    <w:rsid w:val="00C41AE0"/>
    <w:rsid w:val="00C41AFE"/>
    <w:rsid w:val="00C43369"/>
    <w:rsid w:val="00C43D9F"/>
    <w:rsid w:val="00C444DD"/>
    <w:rsid w:val="00C44A78"/>
    <w:rsid w:val="00C44B10"/>
    <w:rsid w:val="00C44CDA"/>
    <w:rsid w:val="00C45705"/>
    <w:rsid w:val="00C45B2B"/>
    <w:rsid w:val="00C46B98"/>
    <w:rsid w:val="00C46DF5"/>
    <w:rsid w:val="00C47593"/>
    <w:rsid w:val="00C4760B"/>
    <w:rsid w:val="00C47AB5"/>
    <w:rsid w:val="00C47C53"/>
    <w:rsid w:val="00C50284"/>
    <w:rsid w:val="00C513D2"/>
    <w:rsid w:val="00C51E63"/>
    <w:rsid w:val="00C52004"/>
    <w:rsid w:val="00C520E1"/>
    <w:rsid w:val="00C52FD0"/>
    <w:rsid w:val="00C5304B"/>
    <w:rsid w:val="00C532FA"/>
    <w:rsid w:val="00C536D0"/>
    <w:rsid w:val="00C538F3"/>
    <w:rsid w:val="00C53BCE"/>
    <w:rsid w:val="00C5413E"/>
    <w:rsid w:val="00C54278"/>
    <w:rsid w:val="00C54500"/>
    <w:rsid w:val="00C54AF5"/>
    <w:rsid w:val="00C54EFC"/>
    <w:rsid w:val="00C55629"/>
    <w:rsid w:val="00C5598A"/>
    <w:rsid w:val="00C56834"/>
    <w:rsid w:val="00C5731C"/>
    <w:rsid w:val="00C57B6E"/>
    <w:rsid w:val="00C57E2B"/>
    <w:rsid w:val="00C602D4"/>
    <w:rsid w:val="00C61CE3"/>
    <w:rsid w:val="00C62348"/>
    <w:rsid w:val="00C62500"/>
    <w:rsid w:val="00C6253F"/>
    <w:rsid w:val="00C6278F"/>
    <w:rsid w:val="00C6283A"/>
    <w:rsid w:val="00C62CCF"/>
    <w:rsid w:val="00C62F00"/>
    <w:rsid w:val="00C6300B"/>
    <w:rsid w:val="00C6350E"/>
    <w:rsid w:val="00C63E85"/>
    <w:rsid w:val="00C63F5B"/>
    <w:rsid w:val="00C64CB9"/>
    <w:rsid w:val="00C650D6"/>
    <w:rsid w:val="00C6592B"/>
    <w:rsid w:val="00C65A0A"/>
    <w:rsid w:val="00C65A26"/>
    <w:rsid w:val="00C65CE1"/>
    <w:rsid w:val="00C65DCA"/>
    <w:rsid w:val="00C66FAF"/>
    <w:rsid w:val="00C6790E"/>
    <w:rsid w:val="00C702EA"/>
    <w:rsid w:val="00C70568"/>
    <w:rsid w:val="00C70A41"/>
    <w:rsid w:val="00C7142B"/>
    <w:rsid w:val="00C71C3F"/>
    <w:rsid w:val="00C72186"/>
    <w:rsid w:val="00C72486"/>
    <w:rsid w:val="00C72717"/>
    <w:rsid w:val="00C727AD"/>
    <w:rsid w:val="00C72B55"/>
    <w:rsid w:val="00C72E89"/>
    <w:rsid w:val="00C734F6"/>
    <w:rsid w:val="00C735B2"/>
    <w:rsid w:val="00C73757"/>
    <w:rsid w:val="00C745EB"/>
    <w:rsid w:val="00C74CE4"/>
    <w:rsid w:val="00C75179"/>
    <w:rsid w:val="00C758E4"/>
    <w:rsid w:val="00C75995"/>
    <w:rsid w:val="00C7629F"/>
    <w:rsid w:val="00C76840"/>
    <w:rsid w:val="00C768DC"/>
    <w:rsid w:val="00C76A16"/>
    <w:rsid w:val="00C76B87"/>
    <w:rsid w:val="00C77640"/>
    <w:rsid w:val="00C7793B"/>
    <w:rsid w:val="00C77C22"/>
    <w:rsid w:val="00C77CB1"/>
    <w:rsid w:val="00C77F0D"/>
    <w:rsid w:val="00C77F95"/>
    <w:rsid w:val="00C803BB"/>
    <w:rsid w:val="00C8041E"/>
    <w:rsid w:val="00C80B3F"/>
    <w:rsid w:val="00C80C6C"/>
    <w:rsid w:val="00C80C8C"/>
    <w:rsid w:val="00C827D0"/>
    <w:rsid w:val="00C835CD"/>
    <w:rsid w:val="00C838CF"/>
    <w:rsid w:val="00C83B4E"/>
    <w:rsid w:val="00C83B63"/>
    <w:rsid w:val="00C83EC6"/>
    <w:rsid w:val="00C841E8"/>
    <w:rsid w:val="00C84852"/>
    <w:rsid w:val="00C84ABD"/>
    <w:rsid w:val="00C84B89"/>
    <w:rsid w:val="00C8502A"/>
    <w:rsid w:val="00C85168"/>
    <w:rsid w:val="00C85CBC"/>
    <w:rsid w:val="00C86118"/>
    <w:rsid w:val="00C86308"/>
    <w:rsid w:val="00C86410"/>
    <w:rsid w:val="00C864EB"/>
    <w:rsid w:val="00C86530"/>
    <w:rsid w:val="00C866FF"/>
    <w:rsid w:val="00C871C2"/>
    <w:rsid w:val="00C8725A"/>
    <w:rsid w:val="00C87368"/>
    <w:rsid w:val="00C904AF"/>
    <w:rsid w:val="00C907A1"/>
    <w:rsid w:val="00C90902"/>
    <w:rsid w:val="00C90943"/>
    <w:rsid w:val="00C90E01"/>
    <w:rsid w:val="00C90E60"/>
    <w:rsid w:val="00C912BB"/>
    <w:rsid w:val="00C915AC"/>
    <w:rsid w:val="00C9163F"/>
    <w:rsid w:val="00C927DD"/>
    <w:rsid w:val="00C928B7"/>
    <w:rsid w:val="00C93029"/>
    <w:rsid w:val="00C934A9"/>
    <w:rsid w:val="00C9377B"/>
    <w:rsid w:val="00C94646"/>
    <w:rsid w:val="00C95320"/>
    <w:rsid w:val="00C9532E"/>
    <w:rsid w:val="00C953B3"/>
    <w:rsid w:val="00C954A4"/>
    <w:rsid w:val="00C9561A"/>
    <w:rsid w:val="00C956CC"/>
    <w:rsid w:val="00C959D5"/>
    <w:rsid w:val="00C95C03"/>
    <w:rsid w:val="00C95D8E"/>
    <w:rsid w:val="00C96567"/>
    <w:rsid w:val="00C96727"/>
    <w:rsid w:val="00C96F96"/>
    <w:rsid w:val="00C9773C"/>
    <w:rsid w:val="00C97CD8"/>
    <w:rsid w:val="00CA045D"/>
    <w:rsid w:val="00CA04CB"/>
    <w:rsid w:val="00CA0A0F"/>
    <w:rsid w:val="00CA0A5C"/>
    <w:rsid w:val="00CA0BA0"/>
    <w:rsid w:val="00CA0CBF"/>
    <w:rsid w:val="00CA0DAF"/>
    <w:rsid w:val="00CA0E4C"/>
    <w:rsid w:val="00CA0F01"/>
    <w:rsid w:val="00CA1475"/>
    <w:rsid w:val="00CA15F3"/>
    <w:rsid w:val="00CA16DE"/>
    <w:rsid w:val="00CA185D"/>
    <w:rsid w:val="00CA18FA"/>
    <w:rsid w:val="00CA1BE3"/>
    <w:rsid w:val="00CA1FFB"/>
    <w:rsid w:val="00CA2943"/>
    <w:rsid w:val="00CA36C7"/>
    <w:rsid w:val="00CA3993"/>
    <w:rsid w:val="00CA3B76"/>
    <w:rsid w:val="00CA479A"/>
    <w:rsid w:val="00CA4D64"/>
    <w:rsid w:val="00CA4E9E"/>
    <w:rsid w:val="00CA5F30"/>
    <w:rsid w:val="00CA6126"/>
    <w:rsid w:val="00CA6AA0"/>
    <w:rsid w:val="00CA70EC"/>
    <w:rsid w:val="00CA7943"/>
    <w:rsid w:val="00CA7BA8"/>
    <w:rsid w:val="00CA7C5C"/>
    <w:rsid w:val="00CB01D1"/>
    <w:rsid w:val="00CB05E5"/>
    <w:rsid w:val="00CB1292"/>
    <w:rsid w:val="00CB1554"/>
    <w:rsid w:val="00CB1F18"/>
    <w:rsid w:val="00CB28B5"/>
    <w:rsid w:val="00CB2A7F"/>
    <w:rsid w:val="00CB307C"/>
    <w:rsid w:val="00CB3638"/>
    <w:rsid w:val="00CB386C"/>
    <w:rsid w:val="00CB4733"/>
    <w:rsid w:val="00CB49A6"/>
    <w:rsid w:val="00CB4EB6"/>
    <w:rsid w:val="00CB5D62"/>
    <w:rsid w:val="00CB61CF"/>
    <w:rsid w:val="00CB6224"/>
    <w:rsid w:val="00CB65E2"/>
    <w:rsid w:val="00CB663D"/>
    <w:rsid w:val="00CB7A89"/>
    <w:rsid w:val="00CB7C40"/>
    <w:rsid w:val="00CB7E18"/>
    <w:rsid w:val="00CC00A1"/>
    <w:rsid w:val="00CC051F"/>
    <w:rsid w:val="00CC0C92"/>
    <w:rsid w:val="00CC0E1B"/>
    <w:rsid w:val="00CC1F2E"/>
    <w:rsid w:val="00CC1F6B"/>
    <w:rsid w:val="00CC294A"/>
    <w:rsid w:val="00CC325F"/>
    <w:rsid w:val="00CC366C"/>
    <w:rsid w:val="00CC3CD6"/>
    <w:rsid w:val="00CC4817"/>
    <w:rsid w:val="00CC4BF8"/>
    <w:rsid w:val="00CC4EF2"/>
    <w:rsid w:val="00CC5033"/>
    <w:rsid w:val="00CC5315"/>
    <w:rsid w:val="00CC5E49"/>
    <w:rsid w:val="00CC681D"/>
    <w:rsid w:val="00CC695C"/>
    <w:rsid w:val="00CC6CA7"/>
    <w:rsid w:val="00CC74F7"/>
    <w:rsid w:val="00CC7774"/>
    <w:rsid w:val="00CC7B1F"/>
    <w:rsid w:val="00CC7CDE"/>
    <w:rsid w:val="00CD00D8"/>
    <w:rsid w:val="00CD0307"/>
    <w:rsid w:val="00CD0864"/>
    <w:rsid w:val="00CD0A48"/>
    <w:rsid w:val="00CD0F08"/>
    <w:rsid w:val="00CD1294"/>
    <w:rsid w:val="00CD1837"/>
    <w:rsid w:val="00CD1E99"/>
    <w:rsid w:val="00CD2175"/>
    <w:rsid w:val="00CD264A"/>
    <w:rsid w:val="00CD3381"/>
    <w:rsid w:val="00CD34B2"/>
    <w:rsid w:val="00CD34C7"/>
    <w:rsid w:val="00CD3CBB"/>
    <w:rsid w:val="00CD4D10"/>
    <w:rsid w:val="00CD4DF9"/>
    <w:rsid w:val="00CD4EA1"/>
    <w:rsid w:val="00CD5041"/>
    <w:rsid w:val="00CD51D7"/>
    <w:rsid w:val="00CD51F0"/>
    <w:rsid w:val="00CD5C2F"/>
    <w:rsid w:val="00CD5E5D"/>
    <w:rsid w:val="00CD5FE3"/>
    <w:rsid w:val="00CD611E"/>
    <w:rsid w:val="00CD64E8"/>
    <w:rsid w:val="00CD6843"/>
    <w:rsid w:val="00CD6EC0"/>
    <w:rsid w:val="00CD7C73"/>
    <w:rsid w:val="00CD7E6F"/>
    <w:rsid w:val="00CE01A8"/>
    <w:rsid w:val="00CE0822"/>
    <w:rsid w:val="00CE0B7A"/>
    <w:rsid w:val="00CE0C75"/>
    <w:rsid w:val="00CE0E80"/>
    <w:rsid w:val="00CE0EC1"/>
    <w:rsid w:val="00CE1335"/>
    <w:rsid w:val="00CE144C"/>
    <w:rsid w:val="00CE167C"/>
    <w:rsid w:val="00CE1809"/>
    <w:rsid w:val="00CE1D9B"/>
    <w:rsid w:val="00CE22C9"/>
    <w:rsid w:val="00CE29F8"/>
    <w:rsid w:val="00CE2A95"/>
    <w:rsid w:val="00CE2E7F"/>
    <w:rsid w:val="00CE34FE"/>
    <w:rsid w:val="00CE3743"/>
    <w:rsid w:val="00CE3755"/>
    <w:rsid w:val="00CE3D78"/>
    <w:rsid w:val="00CE4BCB"/>
    <w:rsid w:val="00CE4CB7"/>
    <w:rsid w:val="00CE58D2"/>
    <w:rsid w:val="00CE66E4"/>
    <w:rsid w:val="00CE6767"/>
    <w:rsid w:val="00CE67CD"/>
    <w:rsid w:val="00CE67D3"/>
    <w:rsid w:val="00CE6A47"/>
    <w:rsid w:val="00CE6E9E"/>
    <w:rsid w:val="00CE7E6F"/>
    <w:rsid w:val="00CF0816"/>
    <w:rsid w:val="00CF0D87"/>
    <w:rsid w:val="00CF1254"/>
    <w:rsid w:val="00CF1304"/>
    <w:rsid w:val="00CF1B87"/>
    <w:rsid w:val="00CF1C08"/>
    <w:rsid w:val="00CF1FC7"/>
    <w:rsid w:val="00CF24C5"/>
    <w:rsid w:val="00CF2BB2"/>
    <w:rsid w:val="00CF2FBC"/>
    <w:rsid w:val="00CF4384"/>
    <w:rsid w:val="00CF440D"/>
    <w:rsid w:val="00CF4441"/>
    <w:rsid w:val="00CF4EB0"/>
    <w:rsid w:val="00CF4F5B"/>
    <w:rsid w:val="00CF5120"/>
    <w:rsid w:val="00CF60AB"/>
    <w:rsid w:val="00CF7D1C"/>
    <w:rsid w:val="00CF7F24"/>
    <w:rsid w:val="00D00B58"/>
    <w:rsid w:val="00D00C11"/>
    <w:rsid w:val="00D011E9"/>
    <w:rsid w:val="00D01960"/>
    <w:rsid w:val="00D01C4B"/>
    <w:rsid w:val="00D01F20"/>
    <w:rsid w:val="00D021EE"/>
    <w:rsid w:val="00D022A8"/>
    <w:rsid w:val="00D026A2"/>
    <w:rsid w:val="00D02D30"/>
    <w:rsid w:val="00D02D80"/>
    <w:rsid w:val="00D02FF4"/>
    <w:rsid w:val="00D030E4"/>
    <w:rsid w:val="00D03658"/>
    <w:rsid w:val="00D0366C"/>
    <w:rsid w:val="00D03909"/>
    <w:rsid w:val="00D03A47"/>
    <w:rsid w:val="00D03C93"/>
    <w:rsid w:val="00D03F0B"/>
    <w:rsid w:val="00D04047"/>
    <w:rsid w:val="00D04A9B"/>
    <w:rsid w:val="00D04BED"/>
    <w:rsid w:val="00D04C72"/>
    <w:rsid w:val="00D0539E"/>
    <w:rsid w:val="00D05C23"/>
    <w:rsid w:val="00D05C40"/>
    <w:rsid w:val="00D05FE4"/>
    <w:rsid w:val="00D0628A"/>
    <w:rsid w:val="00D0679B"/>
    <w:rsid w:val="00D06E21"/>
    <w:rsid w:val="00D06F93"/>
    <w:rsid w:val="00D070A3"/>
    <w:rsid w:val="00D07375"/>
    <w:rsid w:val="00D076FF"/>
    <w:rsid w:val="00D07818"/>
    <w:rsid w:val="00D10EDA"/>
    <w:rsid w:val="00D112F5"/>
    <w:rsid w:val="00D11853"/>
    <w:rsid w:val="00D11A2A"/>
    <w:rsid w:val="00D12201"/>
    <w:rsid w:val="00D12446"/>
    <w:rsid w:val="00D13087"/>
    <w:rsid w:val="00D132C5"/>
    <w:rsid w:val="00D139C1"/>
    <w:rsid w:val="00D13E59"/>
    <w:rsid w:val="00D1425C"/>
    <w:rsid w:val="00D147DE"/>
    <w:rsid w:val="00D14C31"/>
    <w:rsid w:val="00D14D89"/>
    <w:rsid w:val="00D14FE3"/>
    <w:rsid w:val="00D157A7"/>
    <w:rsid w:val="00D1617F"/>
    <w:rsid w:val="00D16869"/>
    <w:rsid w:val="00D16AF6"/>
    <w:rsid w:val="00D16B12"/>
    <w:rsid w:val="00D17065"/>
    <w:rsid w:val="00D173ED"/>
    <w:rsid w:val="00D179D6"/>
    <w:rsid w:val="00D17E96"/>
    <w:rsid w:val="00D2034F"/>
    <w:rsid w:val="00D20455"/>
    <w:rsid w:val="00D20975"/>
    <w:rsid w:val="00D20A57"/>
    <w:rsid w:val="00D213AA"/>
    <w:rsid w:val="00D2151A"/>
    <w:rsid w:val="00D21ACE"/>
    <w:rsid w:val="00D21BF0"/>
    <w:rsid w:val="00D22708"/>
    <w:rsid w:val="00D232F1"/>
    <w:rsid w:val="00D238D5"/>
    <w:rsid w:val="00D23D75"/>
    <w:rsid w:val="00D242AF"/>
    <w:rsid w:val="00D2438A"/>
    <w:rsid w:val="00D24985"/>
    <w:rsid w:val="00D24AED"/>
    <w:rsid w:val="00D24DA3"/>
    <w:rsid w:val="00D25F66"/>
    <w:rsid w:val="00D25FDE"/>
    <w:rsid w:val="00D26853"/>
    <w:rsid w:val="00D2709E"/>
    <w:rsid w:val="00D27A77"/>
    <w:rsid w:val="00D30DE6"/>
    <w:rsid w:val="00D31B7C"/>
    <w:rsid w:val="00D320D5"/>
    <w:rsid w:val="00D325AB"/>
    <w:rsid w:val="00D32B02"/>
    <w:rsid w:val="00D332DA"/>
    <w:rsid w:val="00D336C9"/>
    <w:rsid w:val="00D3463F"/>
    <w:rsid w:val="00D346E0"/>
    <w:rsid w:val="00D348E9"/>
    <w:rsid w:val="00D34942"/>
    <w:rsid w:val="00D34F66"/>
    <w:rsid w:val="00D35A26"/>
    <w:rsid w:val="00D36250"/>
    <w:rsid w:val="00D368A8"/>
    <w:rsid w:val="00D36B9A"/>
    <w:rsid w:val="00D36C72"/>
    <w:rsid w:val="00D36CFF"/>
    <w:rsid w:val="00D37182"/>
    <w:rsid w:val="00D37C58"/>
    <w:rsid w:val="00D4006E"/>
    <w:rsid w:val="00D40BCA"/>
    <w:rsid w:val="00D415C1"/>
    <w:rsid w:val="00D41C17"/>
    <w:rsid w:val="00D41E68"/>
    <w:rsid w:val="00D42168"/>
    <w:rsid w:val="00D424FD"/>
    <w:rsid w:val="00D42549"/>
    <w:rsid w:val="00D4257C"/>
    <w:rsid w:val="00D42788"/>
    <w:rsid w:val="00D427DF"/>
    <w:rsid w:val="00D42B07"/>
    <w:rsid w:val="00D43060"/>
    <w:rsid w:val="00D4327A"/>
    <w:rsid w:val="00D433B3"/>
    <w:rsid w:val="00D43BC5"/>
    <w:rsid w:val="00D43EB7"/>
    <w:rsid w:val="00D44C72"/>
    <w:rsid w:val="00D4521A"/>
    <w:rsid w:val="00D45CD2"/>
    <w:rsid w:val="00D46182"/>
    <w:rsid w:val="00D46725"/>
    <w:rsid w:val="00D469F3"/>
    <w:rsid w:val="00D46CC4"/>
    <w:rsid w:val="00D47D32"/>
    <w:rsid w:val="00D50C81"/>
    <w:rsid w:val="00D50C92"/>
    <w:rsid w:val="00D51ABE"/>
    <w:rsid w:val="00D530F5"/>
    <w:rsid w:val="00D54BCD"/>
    <w:rsid w:val="00D5520F"/>
    <w:rsid w:val="00D552C3"/>
    <w:rsid w:val="00D55480"/>
    <w:rsid w:val="00D557FF"/>
    <w:rsid w:val="00D55B48"/>
    <w:rsid w:val="00D5626E"/>
    <w:rsid w:val="00D564C2"/>
    <w:rsid w:val="00D56547"/>
    <w:rsid w:val="00D56866"/>
    <w:rsid w:val="00D56D51"/>
    <w:rsid w:val="00D57266"/>
    <w:rsid w:val="00D57DFC"/>
    <w:rsid w:val="00D6033E"/>
    <w:rsid w:val="00D60348"/>
    <w:rsid w:val="00D603D6"/>
    <w:rsid w:val="00D6102E"/>
    <w:rsid w:val="00D61CDD"/>
    <w:rsid w:val="00D61DD2"/>
    <w:rsid w:val="00D621AD"/>
    <w:rsid w:val="00D62593"/>
    <w:rsid w:val="00D62C5F"/>
    <w:rsid w:val="00D62F9F"/>
    <w:rsid w:val="00D6309F"/>
    <w:rsid w:val="00D630E3"/>
    <w:rsid w:val="00D632F1"/>
    <w:rsid w:val="00D636F4"/>
    <w:rsid w:val="00D63B8C"/>
    <w:rsid w:val="00D645F2"/>
    <w:rsid w:val="00D6484D"/>
    <w:rsid w:val="00D64DBC"/>
    <w:rsid w:val="00D6545E"/>
    <w:rsid w:val="00D66EFF"/>
    <w:rsid w:val="00D6716B"/>
    <w:rsid w:val="00D67230"/>
    <w:rsid w:val="00D674CA"/>
    <w:rsid w:val="00D677CD"/>
    <w:rsid w:val="00D67D6F"/>
    <w:rsid w:val="00D70749"/>
    <w:rsid w:val="00D70ABA"/>
    <w:rsid w:val="00D70B48"/>
    <w:rsid w:val="00D70B56"/>
    <w:rsid w:val="00D7108A"/>
    <w:rsid w:val="00D716CE"/>
    <w:rsid w:val="00D718BB"/>
    <w:rsid w:val="00D72108"/>
    <w:rsid w:val="00D7245D"/>
    <w:rsid w:val="00D7256C"/>
    <w:rsid w:val="00D72BD6"/>
    <w:rsid w:val="00D72F3F"/>
    <w:rsid w:val="00D7314E"/>
    <w:rsid w:val="00D74A70"/>
    <w:rsid w:val="00D75017"/>
    <w:rsid w:val="00D753F6"/>
    <w:rsid w:val="00D757B0"/>
    <w:rsid w:val="00D75C6F"/>
    <w:rsid w:val="00D7657C"/>
    <w:rsid w:val="00D77328"/>
    <w:rsid w:val="00D777B0"/>
    <w:rsid w:val="00D77B46"/>
    <w:rsid w:val="00D803C9"/>
    <w:rsid w:val="00D8048B"/>
    <w:rsid w:val="00D805BF"/>
    <w:rsid w:val="00D813BE"/>
    <w:rsid w:val="00D81A6F"/>
    <w:rsid w:val="00D81E88"/>
    <w:rsid w:val="00D820F8"/>
    <w:rsid w:val="00D82312"/>
    <w:rsid w:val="00D823EE"/>
    <w:rsid w:val="00D827AB"/>
    <w:rsid w:val="00D830C1"/>
    <w:rsid w:val="00D8315D"/>
    <w:rsid w:val="00D833D1"/>
    <w:rsid w:val="00D835F4"/>
    <w:rsid w:val="00D84031"/>
    <w:rsid w:val="00D84A7F"/>
    <w:rsid w:val="00D850DC"/>
    <w:rsid w:val="00D8556C"/>
    <w:rsid w:val="00D855C7"/>
    <w:rsid w:val="00D86012"/>
    <w:rsid w:val="00D869E5"/>
    <w:rsid w:val="00D86EAD"/>
    <w:rsid w:val="00D8755E"/>
    <w:rsid w:val="00D876F3"/>
    <w:rsid w:val="00D9015E"/>
    <w:rsid w:val="00D901CF"/>
    <w:rsid w:val="00D905B3"/>
    <w:rsid w:val="00D90A6A"/>
    <w:rsid w:val="00D90B80"/>
    <w:rsid w:val="00D90E70"/>
    <w:rsid w:val="00D9105B"/>
    <w:rsid w:val="00D9124A"/>
    <w:rsid w:val="00D9161A"/>
    <w:rsid w:val="00D9164A"/>
    <w:rsid w:val="00D91A94"/>
    <w:rsid w:val="00D91A97"/>
    <w:rsid w:val="00D91D77"/>
    <w:rsid w:val="00D91FB7"/>
    <w:rsid w:val="00D92118"/>
    <w:rsid w:val="00D950FC"/>
    <w:rsid w:val="00D9543A"/>
    <w:rsid w:val="00D95731"/>
    <w:rsid w:val="00D95D67"/>
    <w:rsid w:val="00D9629D"/>
    <w:rsid w:val="00D96DF9"/>
    <w:rsid w:val="00D972B1"/>
    <w:rsid w:val="00D97862"/>
    <w:rsid w:val="00D97BBB"/>
    <w:rsid w:val="00DA01ED"/>
    <w:rsid w:val="00DA04EF"/>
    <w:rsid w:val="00DA09E3"/>
    <w:rsid w:val="00DA0B5E"/>
    <w:rsid w:val="00DA1082"/>
    <w:rsid w:val="00DA1A5D"/>
    <w:rsid w:val="00DA205B"/>
    <w:rsid w:val="00DA206B"/>
    <w:rsid w:val="00DA2448"/>
    <w:rsid w:val="00DA25C8"/>
    <w:rsid w:val="00DA26AF"/>
    <w:rsid w:val="00DA2926"/>
    <w:rsid w:val="00DA354E"/>
    <w:rsid w:val="00DA35D6"/>
    <w:rsid w:val="00DA3639"/>
    <w:rsid w:val="00DA442C"/>
    <w:rsid w:val="00DA44B8"/>
    <w:rsid w:val="00DA49B7"/>
    <w:rsid w:val="00DA4DE4"/>
    <w:rsid w:val="00DA50FC"/>
    <w:rsid w:val="00DA63EE"/>
    <w:rsid w:val="00DA6403"/>
    <w:rsid w:val="00DA6619"/>
    <w:rsid w:val="00DA749E"/>
    <w:rsid w:val="00DA74EF"/>
    <w:rsid w:val="00DA7E89"/>
    <w:rsid w:val="00DB0356"/>
    <w:rsid w:val="00DB067F"/>
    <w:rsid w:val="00DB1A20"/>
    <w:rsid w:val="00DB1A4A"/>
    <w:rsid w:val="00DB21F7"/>
    <w:rsid w:val="00DB232C"/>
    <w:rsid w:val="00DB2618"/>
    <w:rsid w:val="00DB2B1C"/>
    <w:rsid w:val="00DB2E5F"/>
    <w:rsid w:val="00DB3D5C"/>
    <w:rsid w:val="00DB3F68"/>
    <w:rsid w:val="00DB4235"/>
    <w:rsid w:val="00DB457D"/>
    <w:rsid w:val="00DB4597"/>
    <w:rsid w:val="00DB48FB"/>
    <w:rsid w:val="00DB5BEF"/>
    <w:rsid w:val="00DB5F7E"/>
    <w:rsid w:val="00DB5FC7"/>
    <w:rsid w:val="00DB60CF"/>
    <w:rsid w:val="00DB6350"/>
    <w:rsid w:val="00DB7947"/>
    <w:rsid w:val="00DC025D"/>
    <w:rsid w:val="00DC0282"/>
    <w:rsid w:val="00DC0487"/>
    <w:rsid w:val="00DC0978"/>
    <w:rsid w:val="00DC0B80"/>
    <w:rsid w:val="00DC0BB1"/>
    <w:rsid w:val="00DC0D5D"/>
    <w:rsid w:val="00DC1117"/>
    <w:rsid w:val="00DC1284"/>
    <w:rsid w:val="00DC1E26"/>
    <w:rsid w:val="00DC2022"/>
    <w:rsid w:val="00DC243F"/>
    <w:rsid w:val="00DC2550"/>
    <w:rsid w:val="00DC25D3"/>
    <w:rsid w:val="00DC26AA"/>
    <w:rsid w:val="00DC2E24"/>
    <w:rsid w:val="00DC2F98"/>
    <w:rsid w:val="00DC3237"/>
    <w:rsid w:val="00DC4763"/>
    <w:rsid w:val="00DC4BE8"/>
    <w:rsid w:val="00DC54AD"/>
    <w:rsid w:val="00DC58B2"/>
    <w:rsid w:val="00DC5AE4"/>
    <w:rsid w:val="00DC63B4"/>
    <w:rsid w:val="00DC6A6A"/>
    <w:rsid w:val="00DC6E49"/>
    <w:rsid w:val="00DC7106"/>
    <w:rsid w:val="00DC7A15"/>
    <w:rsid w:val="00DC7A3B"/>
    <w:rsid w:val="00DD0623"/>
    <w:rsid w:val="00DD062C"/>
    <w:rsid w:val="00DD0875"/>
    <w:rsid w:val="00DD1215"/>
    <w:rsid w:val="00DD1A4E"/>
    <w:rsid w:val="00DD1F70"/>
    <w:rsid w:val="00DD29A7"/>
    <w:rsid w:val="00DD2C65"/>
    <w:rsid w:val="00DD30FE"/>
    <w:rsid w:val="00DD3578"/>
    <w:rsid w:val="00DD3682"/>
    <w:rsid w:val="00DD4994"/>
    <w:rsid w:val="00DD53D1"/>
    <w:rsid w:val="00DD602A"/>
    <w:rsid w:val="00DD64F1"/>
    <w:rsid w:val="00DD6674"/>
    <w:rsid w:val="00DD7A54"/>
    <w:rsid w:val="00DE048C"/>
    <w:rsid w:val="00DE05D6"/>
    <w:rsid w:val="00DE0E82"/>
    <w:rsid w:val="00DE111E"/>
    <w:rsid w:val="00DE158F"/>
    <w:rsid w:val="00DE1DBF"/>
    <w:rsid w:val="00DE20C2"/>
    <w:rsid w:val="00DE220B"/>
    <w:rsid w:val="00DE3CD2"/>
    <w:rsid w:val="00DE4CEC"/>
    <w:rsid w:val="00DE5335"/>
    <w:rsid w:val="00DE5689"/>
    <w:rsid w:val="00DE5BC3"/>
    <w:rsid w:val="00DE5C37"/>
    <w:rsid w:val="00DE5EDA"/>
    <w:rsid w:val="00DE6D3C"/>
    <w:rsid w:val="00DE6F94"/>
    <w:rsid w:val="00DE7706"/>
    <w:rsid w:val="00DE7889"/>
    <w:rsid w:val="00DF0395"/>
    <w:rsid w:val="00DF0B01"/>
    <w:rsid w:val="00DF0D44"/>
    <w:rsid w:val="00DF14DE"/>
    <w:rsid w:val="00DF14E3"/>
    <w:rsid w:val="00DF1862"/>
    <w:rsid w:val="00DF191A"/>
    <w:rsid w:val="00DF1A50"/>
    <w:rsid w:val="00DF1C38"/>
    <w:rsid w:val="00DF21E5"/>
    <w:rsid w:val="00DF2ACA"/>
    <w:rsid w:val="00DF2C44"/>
    <w:rsid w:val="00DF3200"/>
    <w:rsid w:val="00DF33B3"/>
    <w:rsid w:val="00DF34E3"/>
    <w:rsid w:val="00DF38AC"/>
    <w:rsid w:val="00DF4374"/>
    <w:rsid w:val="00DF4414"/>
    <w:rsid w:val="00DF4473"/>
    <w:rsid w:val="00DF4716"/>
    <w:rsid w:val="00DF4E76"/>
    <w:rsid w:val="00DF520A"/>
    <w:rsid w:val="00DF534B"/>
    <w:rsid w:val="00DF5A74"/>
    <w:rsid w:val="00DF5E03"/>
    <w:rsid w:val="00DF611C"/>
    <w:rsid w:val="00DF6393"/>
    <w:rsid w:val="00DF68CB"/>
    <w:rsid w:val="00DF7041"/>
    <w:rsid w:val="00DF7631"/>
    <w:rsid w:val="00DF790A"/>
    <w:rsid w:val="00E00812"/>
    <w:rsid w:val="00E017B4"/>
    <w:rsid w:val="00E01F01"/>
    <w:rsid w:val="00E026A3"/>
    <w:rsid w:val="00E028E3"/>
    <w:rsid w:val="00E03620"/>
    <w:rsid w:val="00E03994"/>
    <w:rsid w:val="00E03BF7"/>
    <w:rsid w:val="00E03CA5"/>
    <w:rsid w:val="00E03D60"/>
    <w:rsid w:val="00E04423"/>
    <w:rsid w:val="00E04441"/>
    <w:rsid w:val="00E0446C"/>
    <w:rsid w:val="00E04857"/>
    <w:rsid w:val="00E04D6F"/>
    <w:rsid w:val="00E050EC"/>
    <w:rsid w:val="00E055DF"/>
    <w:rsid w:val="00E055E8"/>
    <w:rsid w:val="00E0600C"/>
    <w:rsid w:val="00E06E5B"/>
    <w:rsid w:val="00E102B5"/>
    <w:rsid w:val="00E10C6C"/>
    <w:rsid w:val="00E10CB3"/>
    <w:rsid w:val="00E11231"/>
    <w:rsid w:val="00E117E4"/>
    <w:rsid w:val="00E11BB7"/>
    <w:rsid w:val="00E11C3F"/>
    <w:rsid w:val="00E11D31"/>
    <w:rsid w:val="00E12066"/>
    <w:rsid w:val="00E12384"/>
    <w:rsid w:val="00E124BB"/>
    <w:rsid w:val="00E125B3"/>
    <w:rsid w:val="00E128A1"/>
    <w:rsid w:val="00E12B68"/>
    <w:rsid w:val="00E12C16"/>
    <w:rsid w:val="00E12DEF"/>
    <w:rsid w:val="00E13683"/>
    <w:rsid w:val="00E13E40"/>
    <w:rsid w:val="00E13EA4"/>
    <w:rsid w:val="00E140D3"/>
    <w:rsid w:val="00E14B17"/>
    <w:rsid w:val="00E14C33"/>
    <w:rsid w:val="00E15009"/>
    <w:rsid w:val="00E15767"/>
    <w:rsid w:val="00E15E28"/>
    <w:rsid w:val="00E160FB"/>
    <w:rsid w:val="00E166C4"/>
    <w:rsid w:val="00E16874"/>
    <w:rsid w:val="00E16922"/>
    <w:rsid w:val="00E16ABD"/>
    <w:rsid w:val="00E16B07"/>
    <w:rsid w:val="00E16BFE"/>
    <w:rsid w:val="00E16CB6"/>
    <w:rsid w:val="00E17AA4"/>
    <w:rsid w:val="00E17BE8"/>
    <w:rsid w:val="00E20B8D"/>
    <w:rsid w:val="00E20E26"/>
    <w:rsid w:val="00E21AEE"/>
    <w:rsid w:val="00E21C83"/>
    <w:rsid w:val="00E21F1A"/>
    <w:rsid w:val="00E220E8"/>
    <w:rsid w:val="00E223EB"/>
    <w:rsid w:val="00E224AC"/>
    <w:rsid w:val="00E22C9D"/>
    <w:rsid w:val="00E232AD"/>
    <w:rsid w:val="00E23477"/>
    <w:rsid w:val="00E23BDD"/>
    <w:rsid w:val="00E243EE"/>
    <w:rsid w:val="00E247F9"/>
    <w:rsid w:val="00E248A4"/>
    <w:rsid w:val="00E25126"/>
    <w:rsid w:val="00E254E3"/>
    <w:rsid w:val="00E26820"/>
    <w:rsid w:val="00E26BE3"/>
    <w:rsid w:val="00E26E52"/>
    <w:rsid w:val="00E27C9D"/>
    <w:rsid w:val="00E306D0"/>
    <w:rsid w:val="00E307A2"/>
    <w:rsid w:val="00E30895"/>
    <w:rsid w:val="00E30CC8"/>
    <w:rsid w:val="00E30E22"/>
    <w:rsid w:val="00E3152C"/>
    <w:rsid w:val="00E315EC"/>
    <w:rsid w:val="00E31698"/>
    <w:rsid w:val="00E31BBD"/>
    <w:rsid w:val="00E3273A"/>
    <w:rsid w:val="00E327B2"/>
    <w:rsid w:val="00E32D0E"/>
    <w:rsid w:val="00E3323C"/>
    <w:rsid w:val="00E341E5"/>
    <w:rsid w:val="00E343DE"/>
    <w:rsid w:val="00E34526"/>
    <w:rsid w:val="00E34873"/>
    <w:rsid w:val="00E34A4E"/>
    <w:rsid w:val="00E354A4"/>
    <w:rsid w:val="00E35931"/>
    <w:rsid w:val="00E35A6B"/>
    <w:rsid w:val="00E35C21"/>
    <w:rsid w:val="00E35DFA"/>
    <w:rsid w:val="00E36009"/>
    <w:rsid w:val="00E36553"/>
    <w:rsid w:val="00E36A1B"/>
    <w:rsid w:val="00E36BD6"/>
    <w:rsid w:val="00E36D9B"/>
    <w:rsid w:val="00E36EAE"/>
    <w:rsid w:val="00E37086"/>
    <w:rsid w:val="00E3712C"/>
    <w:rsid w:val="00E37312"/>
    <w:rsid w:val="00E37613"/>
    <w:rsid w:val="00E377E5"/>
    <w:rsid w:val="00E4015C"/>
    <w:rsid w:val="00E404A3"/>
    <w:rsid w:val="00E4075A"/>
    <w:rsid w:val="00E40DE0"/>
    <w:rsid w:val="00E40E51"/>
    <w:rsid w:val="00E4179E"/>
    <w:rsid w:val="00E41BC0"/>
    <w:rsid w:val="00E42C1A"/>
    <w:rsid w:val="00E42D66"/>
    <w:rsid w:val="00E437FE"/>
    <w:rsid w:val="00E43FA9"/>
    <w:rsid w:val="00E440E4"/>
    <w:rsid w:val="00E442B6"/>
    <w:rsid w:val="00E44467"/>
    <w:rsid w:val="00E45A65"/>
    <w:rsid w:val="00E45B4E"/>
    <w:rsid w:val="00E45DB9"/>
    <w:rsid w:val="00E4622E"/>
    <w:rsid w:val="00E46260"/>
    <w:rsid w:val="00E46298"/>
    <w:rsid w:val="00E47127"/>
    <w:rsid w:val="00E47362"/>
    <w:rsid w:val="00E474B5"/>
    <w:rsid w:val="00E477F5"/>
    <w:rsid w:val="00E47919"/>
    <w:rsid w:val="00E50352"/>
    <w:rsid w:val="00E504AD"/>
    <w:rsid w:val="00E50688"/>
    <w:rsid w:val="00E5104A"/>
    <w:rsid w:val="00E5170D"/>
    <w:rsid w:val="00E52BE0"/>
    <w:rsid w:val="00E52D6E"/>
    <w:rsid w:val="00E52F80"/>
    <w:rsid w:val="00E531BC"/>
    <w:rsid w:val="00E53590"/>
    <w:rsid w:val="00E53780"/>
    <w:rsid w:val="00E53D35"/>
    <w:rsid w:val="00E5437B"/>
    <w:rsid w:val="00E54864"/>
    <w:rsid w:val="00E54E2B"/>
    <w:rsid w:val="00E55114"/>
    <w:rsid w:val="00E55A11"/>
    <w:rsid w:val="00E55C18"/>
    <w:rsid w:val="00E5611E"/>
    <w:rsid w:val="00E562A3"/>
    <w:rsid w:val="00E5708C"/>
    <w:rsid w:val="00E57F5D"/>
    <w:rsid w:val="00E57FC1"/>
    <w:rsid w:val="00E60BEF"/>
    <w:rsid w:val="00E62277"/>
    <w:rsid w:val="00E62714"/>
    <w:rsid w:val="00E62EA3"/>
    <w:rsid w:val="00E633E9"/>
    <w:rsid w:val="00E636AC"/>
    <w:rsid w:val="00E63A05"/>
    <w:rsid w:val="00E63D32"/>
    <w:rsid w:val="00E64565"/>
    <w:rsid w:val="00E64A7F"/>
    <w:rsid w:val="00E64EC4"/>
    <w:rsid w:val="00E65847"/>
    <w:rsid w:val="00E66210"/>
    <w:rsid w:val="00E66864"/>
    <w:rsid w:val="00E66AC1"/>
    <w:rsid w:val="00E6762A"/>
    <w:rsid w:val="00E67716"/>
    <w:rsid w:val="00E70935"/>
    <w:rsid w:val="00E7130B"/>
    <w:rsid w:val="00E7143E"/>
    <w:rsid w:val="00E7181B"/>
    <w:rsid w:val="00E71A95"/>
    <w:rsid w:val="00E71B1E"/>
    <w:rsid w:val="00E72303"/>
    <w:rsid w:val="00E7246D"/>
    <w:rsid w:val="00E725F5"/>
    <w:rsid w:val="00E72734"/>
    <w:rsid w:val="00E72F16"/>
    <w:rsid w:val="00E72FA5"/>
    <w:rsid w:val="00E73051"/>
    <w:rsid w:val="00E7331D"/>
    <w:rsid w:val="00E7373B"/>
    <w:rsid w:val="00E7445B"/>
    <w:rsid w:val="00E755E8"/>
    <w:rsid w:val="00E7560D"/>
    <w:rsid w:val="00E757B1"/>
    <w:rsid w:val="00E759A4"/>
    <w:rsid w:val="00E75ADB"/>
    <w:rsid w:val="00E75F4B"/>
    <w:rsid w:val="00E76155"/>
    <w:rsid w:val="00E76588"/>
    <w:rsid w:val="00E765AF"/>
    <w:rsid w:val="00E77753"/>
    <w:rsid w:val="00E8038F"/>
    <w:rsid w:val="00E8049C"/>
    <w:rsid w:val="00E8165B"/>
    <w:rsid w:val="00E81CEA"/>
    <w:rsid w:val="00E821E9"/>
    <w:rsid w:val="00E8226B"/>
    <w:rsid w:val="00E82436"/>
    <w:rsid w:val="00E825AC"/>
    <w:rsid w:val="00E826C5"/>
    <w:rsid w:val="00E82A15"/>
    <w:rsid w:val="00E82F3D"/>
    <w:rsid w:val="00E83661"/>
    <w:rsid w:val="00E8368F"/>
    <w:rsid w:val="00E8447B"/>
    <w:rsid w:val="00E84FA4"/>
    <w:rsid w:val="00E86113"/>
    <w:rsid w:val="00E8611F"/>
    <w:rsid w:val="00E862C2"/>
    <w:rsid w:val="00E8631E"/>
    <w:rsid w:val="00E8633E"/>
    <w:rsid w:val="00E86E00"/>
    <w:rsid w:val="00E86F8E"/>
    <w:rsid w:val="00E87620"/>
    <w:rsid w:val="00E87862"/>
    <w:rsid w:val="00E87C21"/>
    <w:rsid w:val="00E87FD0"/>
    <w:rsid w:val="00E9027B"/>
    <w:rsid w:val="00E902CB"/>
    <w:rsid w:val="00E9071C"/>
    <w:rsid w:val="00E90C56"/>
    <w:rsid w:val="00E90CCA"/>
    <w:rsid w:val="00E91252"/>
    <w:rsid w:val="00E91303"/>
    <w:rsid w:val="00E91394"/>
    <w:rsid w:val="00E91587"/>
    <w:rsid w:val="00E91F55"/>
    <w:rsid w:val="00E924AD"/>
    <w:rsid w:val="00E926A8"/>
    <w:rsid w:val="00E9295E"/>
    <w:rsid w:val="00E92A19"/>
    <w:rsid w:val="00E935AF"/>
    <w:rsid w:val="00E93836"/>
    <w:rsid w:val="00E939A1"/>
    <w:rsid w:val="00E94260"/>
    <w:rsid w:val="00E94400"/>
    <w:rsid w:val="00E94DCD"/>
    <w:rsid w:val="00E94E19"/>
    <w:rsid w:val="00E95464"/>
    <w:rsid w:val="00E9591B"/>
    <w:rsid w:val="00E95C5B"/>
    <w:rsid w:val="00E95C64"/>
    <w:rsid w:val="00E95D18"/>
    <w:rsid w:val="00E95DBA"/>
    <w:rsid w:val="00E95DCA"/>
    <w:rsid w:val="00E95E23"/>
    <w:rsid w:val="00E95E95"/>
    <w:rsid w:val="00E96900"/>
    <w:rsid w:val="00E96A21"/>
    <w:rsid w:val="00E97089"/>
    <w:rsid w:val="00E970BA"/>
    <w:rsid w:val="00E97312"/>
    <w:rsid w:val="00E9790C"/>
    <w:rsid w:val="00E97A52"/>
    <w:rsid w:val="00E97D4D"/>
    <w:rsid w:val="00E97DBC"/>
    <w:rsid w:val="00EA0126"/>
    <w:rsid w:val="00EA01D6"/>
    <w:rsid w:val="00EA02EB"/>
    <w:rsid w:val="00EA07CC"/>
    <w:rsid w:val="00EA0D92"/>
    <w:rsid w:val="00EA1269"/>
    <w:rsid w:val="00EA15E9"/>
    <w:rsid w:val="00EA19CD"/>
    <w:rsid w:val="00EA1D39"/>
    <w:rsid w:val="00EA2249"/>
    <w:rsid w:val="00EA2407"/>
    <w:rsid w:val="00EA25D5"/>
    <w:rsid w:val="00EA34B9"/>
    <w:rsid w:val="00EA3E62"/>
    <w:rsid w:val="00EA4048"/>
    <w:rsid w:val="00EA5538"/>
    <w:rsid w:val="00EA568E"/>
    <w:rsid w:val="00EA574C"/>
    <w:rsid w:val="00EA589D"/>
    <w:rsid w:val="00EA6908"/>
    <w:rsid w:val="00EA6A45"/>
    <w:rsid w:val="00EA6C42"/>
    <w:rsid w:val="00EA6C6F"/>
    <w:rsid w:val="00EA743B"/>
    <w:rsid w:val="00EA77B6"/>
    <w:rsid w:val="00EA7D33"/>
    <w:rsid w:val="00EA7DF3"/>
    <w:rsid w:val="00EB087B"/>
    <w:rsid w:val="00EB0AB9"/>
    <w:rsid w:val="00EB131E"/>
    <w:rsid w:val="00EB1422"/>
    <w:rsid w:val="00EB1B44"/>
    <w:rsid w:val="00EB2357"/>
    <w:rsid w:val="00EB23BC"/>
    <w:rsid w:val="00EB293C"/>
    <w:rsid w:val="00EB35C9"/>
    <w:rsid w:val="00EB4DA5"/>
    <w:rsid w:val="00EB53BA"/>
    <w:rsid w:val="00EB5505"/>
    <w:rsid w:val="00EB5DF2"/>
    <w:rsid w:val="00EB67C6"/>
    <w:rsid w:val="00EB6A48"/>
    <w:rsid w:val="00EB6B1F"/>
    <w:rsid w:val="00EB7416"/>
    <w:rsid w:val="00EC0536"/>
    <w:rsid w:val="00EC214A"/>
    <w:rsid w:val="00EC236F"/>
    <w:rsid w:val="00EC2E85"/>
    <w:rsid w:val="00EC2FDA"/>
    <w:rsid w:val="00EC3521"/>
    <w:rsid w:val="00EC3F65"/>
    <w:rsid w:val="00EC4B18"/>
    <w:rsid w:val="00EC5C20"/>
    <w:rsid w:val="00EC5E82"/>
    <w:rsid w:val="00EC643B"/>
    <w:rsid w:val="00EC64F3"/>
    <w:rsid w:val="00EC6598"/>
    <w:rsid w:val="00EC661F"/>
    <w:rsid w:val="00EC6D50"/>
    <w:rsid w:val="00EC6DFE"/>
    <w:rsid w:val="00EC7102"/>
    <w:rsid w:val="00EC71C0"/>
    <w:rsid w:val="00ED003E"/>
    <w:rsid w:val="00ED0896"/>
    <w:rsid w:val="00ED11A2"/>
    <w:rsid w:val="00ED137A"/>
    <w:rsid w:val="00ED1964"/>
    <w:rsid w:val="00ED2BD2"/>
    <w:rsid w:val="00ED2DD8"/>
    <w:rsid w:val="00ED36FC"/>
    <w:rsid w:val="00ED3812"/>
    <w:rsid w:val="00ED3DC3"/>
    <w:rsid w:val="00ED4271"/>
    <w:rsid w:val="00ED51A1"/>
    <w:rsid w:val="00ED5777"/>
    <w:rsid w:val="00ED59F1"/>
    <w:rsid w:val="00ED61FA"/>
    <w:rsid w:val="00ED6908"/>
    <w:rsid w:val="00ED697C"/>
    <w:rsid w:val="00ED7293"/>
    <w:rsid w:val="00ED72F1"/>
    <w:rsid w:val="00ED7E6B"/>
    <w:rsid w:val="00EE0AE3"/>
    <w:rsid w:val="00EE21A6"/>
    <w:rsid w:val="00EE277C"/>
    <w:rsid w:val="00EE35DC"/>
    <w:rsid w:val="00EE375B"/>
    <w:rsid w:val="00EE3BBB"/>
    <w:rsid w:val="00EE45AB"/>
    <w:rsid w:val="00EE49B9"/>
    <w:rsid w:val="00EE5570"/>
    <w:rsid w:val="00EE55C0"/>
    <w:rsid w:val="00EE5976"/>
    <w:rsid w:val="00EE5FA9"/>
    <w:rsid w:val="00EE60ED"/>
    <w:rsid w:val="00EE6328"/>
    <w:rsid w:val="00EE661D"/>
    <w:rsid w:val="00EE66D9"/>
    <w:rsid w:val="00EE6B10"/>
    <w:rsid w:val="00EE6C25"/>
    <w:rsid w:val="00EE6E1A"/>
    <w:rsid w:val="00EE708E"/>
    <w:rsid w:val="00EE73CE"/>
    <w:rsid w:val="00EE794A"/>
    <w:rsid w:val="00EE7B1D"/>
    <w:rsid w:val="00EF05BC"/>
    <w:rsid w:val="00EF05FC"/>
    <w:rsid w:val="00EF2B19"/>
    <w:rsid w:val="00EF3010"/>
    <w:rsid w:val="00EF391B"/>
    <w:rsid w:val="00EF3A8B"/>
    <w:rsid w:val="00EF3E1F"/>
    <w:rsid w:val="00EF3E75"/>
    <w:rsid w:val="00EF414D"/>
    <w:rsid w:val="00EF4559"/>
    <w:rsid w:val="00EF4A9C"/>
    <w:rsid w:val="00EF4CED"/>
    <w:rsid w:val="00EF4DFD"/>
    <w:rsid w:val="00EF5194"/>
    <w:rsid w:val="00EF5510"/>
    <w:rsid w:val="00EF5946"/>
    <w:rsid w:val="00EF6183"/>
    <w:rsid w:val="00EF6546"/>
    <w:rsid w:val="00EF73DD"/>
    <w:rsid w:val="00EF75BB"/>
    <w:rsid w:val="00EF7808"/>
    <w:rsid w:val="00EF780F"/>
    <w:rsid w:val="00EF794F"/>
    <w:rsid w:val="00EF7BA6"/>
    <w:rsid w:val="00F003BC"/>
    <w:rsid w:val="00F00401"/>
    <w:rsid w:val="00F014A4"/>
    <w:rsid w:val="00F0156C"/>
    <w:rsid w:val="00F01C6E"/>
    <w:rsid w:val="00F02D8A"/>
    <w:rsid w:val="00F032E7"/>
    <w:rsid w:val="00F033AC"/>
    <w:rsid w:val="00F03B11"/>
    <w:rsid w:val="00F03B5E"/>
    <w:rsid w:val="00F03CD7"/>
    <w:rsid w:val="00F0405C"/>
    <w:rsid w:val="00F043B8"/>
    <w:rsid w:val="00F04D25"/>
    <w:rsid w:val="00F06064"/>
    <w:rsid w:val="00F06321"/>
    <w:rsid w:val="00F063E9"/>
    <w:rsid w:val="00F06439"/>
    <w:rsid w:val="00F06C0C"/>
    <w:rsid w:val="00F07232"/>
    <w:rsid w:val="00F0773B"/>
    <w:rsid w:val="00F07BCC"/>
    <w:rsid w:val="00F10D57"/>
    <w:rsid w:val="00F10F9F"/>
    <w:rsid w:val="00F10FB9"/>
    <w:rsid w:val="00F11005"/>
    <w:rsid w:val="00F115FB"/>
    <w:rsid w:val="00F11C6A"/>
    <w:rsid w:val="00F11D61"/>
    <w:rsid w:val="00F11EED"/>
    <w:rsid w:val="00F12160"/>
    <w:rsid w:val="00F121B1"/>
    <w:rsid w:val="00F12242"/>
    <w:rsid w:val="00F12408"/>
    <w:rsid w:val="00F129ED"/>
    <w:rsid w:val="00F12A6D"/>
    <w:rsid w:val="00F12B17"/>
    <w:rsid w:val="00F135B0"/>
    <w:rsid w:val="00F13A8B"/>
    <w:rsid w:val="00F13AB8"/>
    <w:rsid w:val="00F13DC6"/>
    <w:rsid w:val="00F13E3F"/>
    <w:rsid w:val="00F1400C"/>
    <w:rsid w:val="00F1423E"/>
    <w:rsid w:val="00F14541"/>
    <w:rsid w:val="00F14D74"/>
    <w:rsid w:val="00F14DEC"/>
    <w:rsid w:val="00F154CD"/>
    <w:rsid w:val="00F154F8"/>
    <w:rsid w:val="00F15D0A"/>
    <w:rsid w:val="00F16266"/>
    <w:rsid w:val="00F165CD"/>
    <w:rsid w:val="00F16B2A"/>
    <w:rsid w:val="00F16F65"/>
    <w:rsid w:val="00F16F91"/>
    <w:rsid w:val="00F175BF"/>
    <w:rsid w:val="00F17BF3"/>
    <w:rsid w:val="00F17E2B"/>
    <w:rsid w:val="00F20837"/>
    <w:rsid w:val="00F20BFC"/>
    <w:rsid w:val="00F20ED1"/>
    <w:rsid w:val="00F2111D"/>
    <w:rsid w:val="00F215EF"/>
    <w:rsid w:val="00F21C23"/>
    <w:rsid w:val="00F21D1B"/>
    <w:rsid w:val="00F229D5"/>
    <w:rsid w:val="00F22B1D"/>
    <w:rsid w:val="00F22E51"/>
    <w:rsid w:val="00F22F10"/>
    <w:rsid w:val="00F23F15"/>
    <w:rsid w:val="00F23FB8"/>
    <w:rsid w:val="00F24C8F"/>
    <w:rsid w:val="00F25230"/>
    <w:rsid w:val="00F257A5"/>
    <w:rsid w:val="00F258B7"/>
    <w:rsid w:val="00F25F10"/>
    <w:rsid w:val="00F260B4"/>
    <w:rsid w:val="00F26B13"/>
    <w:rsid w:val="00F26EBB"/>
    <w:rsid w:val="00F27CBB"/>
    <w:rsid w:val="00F30321"/>
    <w:rsid w:val="00F307C1"/>
    <w:rsid w:val="00F30B4A"/>
    <w:rsid w:val="00F310A4"/>
    <w:rsid w:val="00F310F0"/>
    <w:rsid w:val="00F3172F"/>
    <w:rsid w:val="00F31BFD"/>
    <w:rsid w:val="00F32122"/>
    <w:rsid w:val="00F324D0"/>
    <w:rsid w:val="00F32863"/>
    <w:rsid w:val="00F3305B"/>
    <w:rsid w:val="00F3340B"/>
    <w:rsid w:val="00F3342C"/>
    <w:rsid w:val="00F338EF"/>
    <w:rsid w:val="00F33DB9"/>
    <w:rsid w:val="00F33F8E"/>
    <w:rsid w:val="00F3407E"/>
    <w:rsid w:val="00F34F4C"/>
    <w:rsid w:val="00F355E9"/>
    <w:rsid w:val="00F357A0"/>
    <w:rsid w:val="00F36181"/>
    <w:rsid w:val="00F36283"/>
    <w:rsid w:val="00F36705"/>
    <w:rsid w:val="00F3699C"/>
    <w:rsid w:val="00F37102"/>
    <w:rsid w:val="00F371A8"/>
    <w:rsid w:val="00F3731E"/>
    <w:rsid w:val="00F37732"/>
    <w:rsid w:val="00F37B70"/>
    <w:rsid w:val="00F37CD3"/>
    <w:rsid w:val="00F40267"/>
    <w:rsid w:val="00F40369"/>
    <w:rsid w:val="00F40545"/>
    <w:rsid w:val="00F405D1"/>
    <w:rsid w:val="00F407F5"/>
    <w:rsid w:val="00F40BC6"/>
    <w:rsid w:val="00F40F36"/>
    <w:rsid w:val="00F4101F"/>
    <w:rsid w:val="00F410E7"/>
    <w:rsid w:val="00F4140C"/>
    <w:rsid w:val="00F41746"/>
    <w:rsid w:val="00F42157"/>
    <w:rsid w:val="00F42198"/>
    <w:rsid w:val="00F423B7"/>
    <w:rsid w:val="00F4242D"/>
    <w:rsid w:val="00F42DD1"/>
    <w:rsid w:val="00F431B6"/>
    <w:rsid w:val="00F435D1"/>
    <w:rsid w:val="00F43DDA"/>
    <w:rsid w:val="00F44196"/>
    <w:rsid w:val="00F447E0"/>
    <w:rsid w:val="00F4488C"/>
    <w:rsid w:val="00F45333"/>
    <w:rsid w:val="00F45387"/>
    <w:rsid w:val="00F4645D"/>
    <w:rsid w:val="00F4663C"/>
    <w:rsid w:val="00F46C7B"/>
    <w:rsid w:val="00F479E6"/>
    <w:rsid w:val="00F47D81"/>
    <w:rsid w:val="00F50015"/>
    <w:rsid w:val="00F50C16"/>
    <w:rsid w:val="00F51269"/>
    <w:rsid w:val="00F512CE"/>
    <w:rsid w:val="00F51522"/>
    <w:rsid w:val="00F51E66"/>
    <w:rsid w:val="00F52799"/>
    <w:rsid w:val="00F52B19"/>
    <w:rsid w:val="00F52B7C"/>
    <w:rsid w:val="00F52C27"/>
    <w:rsid w:val="00F52DC1"/>
    <w:rsid w:val="00F52E27"/>
    <w:rsid w:val="00F533A8"/>
    <w:rsid w:val="00F547E5"/>
    <w:rsid w:val="00F54CE2"/>
    <w:rsid w:val="00F54D22"/>
    <w:rsid w:val="00F5506E"/>
    <w:rsid w:val="00F55471"/>
    <w:rsid w:val="00F55DA5"/>
    <w:rsid w:val="00F562E5"/>
    <w:rsid w:val="00F5652F"/>
    <w:rsid w:val="00F56F68"/>
    <w:rsid w:val="00F56FA3"/>
    <w:rsid w:val="00F5704C"/>
    <w:rsid w:val="00F57252"/>
    <w:rsid w:val="00F57D3B"/>
    <w:rsid w:val="00F6029A"/>
    <w:rsid w:val="00F6044C"/>
    <w:rsid w:val="00F60454"/>
    <w:rsid w:val="00F60503"/>
    <w:rsid w:val="00F60834"/>
    <w:rsid w:val="00F609A1"/>
    <w:rsid w:val="00F62274"/>
    <w:rsid w:val="00F63178"/>
    <w:rsid w:val="00F6318B"/>
    <w:rsid w:val="00F634AE"/>
    <w:rsid w:val="00F63B82"/>
    <w:rsid w:val="00F63D2C"/>
    <w:rsid w:val="00F63E48"/>
    <w:rsid w:val="00F646AC"/>
    <w:rsid w:val="00F64755"/>
    <w:rsid w:val="00F647D4"/>
    <w:rsid w:val="00F64BFE"/>
    <w:rsid w:val="00F64D44"/>
    <w:rsid w:val="00F6519A"/>
    <w:rsid w:val="00F653B6"/>
    <w:rsid w:val="00F657BF"/>
    <w:rsid w:val="00F65E36"/>
    <w:rsid w:val="00F663F7"/>
    <w:rsid w:val="00F667E6"/>
    <w:rsid w:val="00F6738A"/>
    <w:rsid w:val="00F7090D"/>
    <w:rsid w:val="00F70EC7"/>
    <w:rsid w:val="00F71B82"/>
    <w:rsid w:val="00F71D38"/>
    <w:rsid w:val="00F722AE"/>
    <w:rsid w:val="00F7231D"/>
    <w:rsid w:val="00F7285E"/>
    <w:rsid w:val="00F728A9"/>
    <w:rsid w:val="00F7308C"/>
    <w:rsid w:val="00F73BEF"/>
    <w:rsid w:val="00F73F39"/>
    <w:rsid w:val="00F7501B"/>
    <w:rsid w:val="00F762E0"/>
    <w:rsid w:val="00F7641F"/>
    <w:rsid w:val="00F76476"/>
    <w:rsid w:val="00F764CA"/>
    <w:rsid w:val="00F76A3C"/>
    <w:rsid w:val="00F775BA"/>
    <w:rsid w:val="00F779F1"/>
    <w:rsid w:val="00F77A52"/>
    <w:rsid w:val="00F77C38"/>
    <w:rsid w:val="00F77DD0"/>
    <w:rsid w:val="00F80127"/>
    <w:rsid w:val="00F80747"/>
    <w:rsid w:val="00F809CF"/>
    <w:rsid w:val="00F80A92"/>
    <w:rsid w:val="00F80DD9"/>
    <w:rsid w:val="00F8127D"/>
    <w:rsid w:val="00F8132E"/>
    <w:rsid w:val="00F816EE"/>
    <w:rsid w:val="00F819D0"/>
    <w:rsid w:val="00F81B3E"/>
    <w:rsid w:val="00F824A9"/>
    <w:rsid w:val="00F829DA"/>
    <w:rsid w:val="00F834C5"/>
    <w:rsid w:val="00F83627"/>
    <w:rsid w:val="00F83751"/>
    <w:rsid w:val="00F84068"/>
    <w:rsid w:val="00F8434E"/>
    <w:rsid w:val="00F84C1A"/>
    <w:rsid w:val="00F84E82"/>
    <w:rsid w:val="00F85476"/>
    <w:rsid w:val="00F86780"/>
    <w:rsid w:val="00F86F47"/>
    <w:rsid w:val="00F8726B"/>
    <w:rsid w:val="00F874C5"/>
    <w:rsid w:val="00F87AE3"/>
    <w:rsid w:val="00F87B37"/>
    <w:rsid w:val="00F87F9A"/>
    <w:rsid w:val="00F90E2D"/>
    <w:rsid w:val="00F90EB8"/>
    <w:rsid w:val="00F91867"/>
    <w:rsid w:val="00F91C3F"/>
    <w:rsid w:val="00F91E01"/>
    <w:rsid w:val="00F91F7C"/>
    <w:rsid w:val="00F92037"/>
    <w:rsid w:val="00F92086"/>
    <w:rsid w:val="00F9237C"/>
    <w:rsid w:val="00F92ACA"/>
    <w:rsid w:val="00F9309B"/>
    <w:rsid w:val="00F937CE"/>
    <w:rsid w:val="00F937E5"/>
    <w:rsid w:val="00F940BD"/>
    <w:rsid w:val="00F94356"/>
    <w:rsid w:val="00F948B2"/>
    <w:rsid w:val="00F95444"/>
    <w:rsid w:val="00F95D69"/>
    <w:rsid w:val="00F960C7"/>
    <w:rsid w:val="00F96378"/>
    <w:rsid w:val="00F96F99"/>
    <w:rsid w:val="00F970F9"/>
    <w:rsid w:val="00F97E11"/>
    <w:rsid w:val="00FA00F5"/>
    <w:rsid w:val="00FA06F1"/>
    <w:rsid w:val="00FA0A03"/>
    <w:rsid w:val="00FA0A59"/>
    <w:rsid w:val="00FA0A94"/>
    <w:rsid w:val="00FA0DF0"/>
    <w:rsid w:val="00FA0F1E"/>
    <w:rsid w:val="00FA1CA3"/>
    <w:rsid w:val="00FA2136"/>
    <w:rsid w:val="00FA2277"/>
    <w:rsid w:val="00FA257C"/>
    <w:rsid w:val="00FA2A2C"/>
    <w:rsid w:val="00FA2B21"/>
    <w:rsid w:val="00FA2D44"/>
    <w:rsid w:val="00FA4016"/>
    <w:rsid w:val="00FA43F1"/>
    <w:rsid w:val="00FA4B1B"/>
    <w:rsid w:val="00FA4C82"/>
    <w:rsid w:val="00FA4D32"/>
    <w:rsid w:val="00FA4D73"/>
    <w:rsid w:val="00FA570A"/>
    <w:rsid w:val="00FA6159"/>
    <w:rsid w:val="00FA6391"/>
    <w:rsid w:val="00FA6ACC"/>
    <w:rsid w:val="00FA7CF5"/>
    <w:rsid w:val="00FB040F"/>
    <w:rsid w:val="00FB0DEE"/>
    <w:rsid w:val="00FB0FC3"/>
    <w:rsid w:val="00FB1420"/>
    <w:rsid w:val="00FB1539"/>
    <w:rsid w:val="00FB2177"/>
    <w:rsid w:val="00FB23D1"/>
    <w:rsid w:val="00FB2508"/>
    <w:rsid w:val="00FB2A93"/>
    <w:rsid w:val="00FB309F"/>
    <w:rsid w:val="00FB3631"/>
    <w:rsid w:val="00FB3851"/>
    <w:rsid w:val="00FB3F1F"/>
    <w:rsid w:val="00FB4645"/>
    <w:rsid w:val="00FB5E50"/>
    <w:rsid w:val="00FB6215"/>
    <w:rsid w:val="00FB73B0"/>
    <w:rsid w:val="00FB7B01"/>
    <w:rsid w:val="00FB7B78"/>
    <w:rsid w:val="00FC032D"/>
    <w:rsid w:val="00FC0E81"/>
    <w:rsid w:val="00FC0EAE"/>
    <w:rsid w:val="00FC1F46"/>
    <w:rsid w:val="00FC1FA8"/>
    <w:rsid w:val="00FC3030"/>
    <w:rsid w:val="00FC355A"/>
    <w:rsid w:val="00FC3847"/>
    <w:rsid w:val="00FC4938"/>
    <w:rsid w:val="00FC49AF"/>
    <w:rsid w:val="00FC56C3"/>
    <w:rsid w:val="00FC5A77"/>
    <w:rsid w:val="00FC5CD2"/>
    <w:rsid w:val="00FC60F9"/>
    <w:rsid w:val="00FC7658"/>
    <w:rsid w:val="00FC770E"/>
    <w:rsid w:val="00FD08E9"/>
    <w:rsid w:val="00FD159C"/>
    <w:rsid w:val="00FD1B3B"/>
    <w:rsid w:val="00FD2439"/>
    <w:rsid w:val="00FD24E1"/>
    <w:rsid w:val="00FD2697"/>
    <w:rsid w:val="00FD2A99"/>
    <w:rsid w:val="00FD2B1A"/>
    <w:rsid w:val="00FD3AD1"/>
    <w:rsid w:val="00FD3B6C"/>
    <w:rsid w:val="00FD40BE"/>
    <w:rsid w:val="00FD40F2"/>
    <w:rsid w:val="00FD4BCA"/>
    <w:rsid w:val="00FD4E74"/>
    <w:rsid w:val="00FD521D"/>
    <w:rsid w:val="00FD56E2"/>
    <w:rsid w:val="00FD5B30"/>
    <w:rsid w:val="00FD5F07"/>
    <w:rsid w:val="00FD6402"/>
    <w:rsid w:val="00FD68D7"/>
    <w:rsid w:val="00FD6C14"/>
    <w:rsid w:val="00FD7370"/>
    <w:rsid w:val="00FD7661"/>
    <w:rsid w:val="00FD78C2"/>
    <w:rsid w:val="00FD78C9"/>
    <w:rsid w:val="00FD78F0"/>
    <w:rsid w:val="00FE0467"/>
    <w:rsid w:val="00FE0689"/>
    <w:rsid w:val="00FE10F8"/>
    <w:rsid w:val="00FE2359"/>
    <w:rsid w:val="00FE2442"/>
    <w:rsid w:val="00FE3079"/>
    <w:rsid w:val="00FE35BF"/>
    <w:rsid w:val="00FE37A8"/>
    <w:rsid w:val="00FE3855"/>
    <w:rsid w:val="00FE38DD"/>
    <w:rsid w:val="00FE3EA7"/>
    <w:rsid w:val="00FE49C5"/>
    <w:rsid w:val="00FE50F2"/>
    <w:rsid w:val="00FE5663"/>
    <w:rsid w:val="00FE5E3B"/>
    <w:rsid w:val="00FE63EB"/>
    <w:rsid w:val="00FE6795"/>
    <w:rsid w:val="00FE6A72"/>
    <w:rsid w:val="00FE6AA6"/>
    <w:rsid w:val="00FE6B9E"/>
    <w:rsid w:val="00FE6EEF"/>
    <w:rsid w:val="00FE76B3"/>
    <w:rsid w:val="00FE76BA"/>
    <w:rsid w:val="00FE7776"/>
    <w:rsid w:val="00FE79D9"/>
    <w:rsid w:val="00FF09EE"/>
    <w:rsid w:val="00FF0C8F"/>
    <w:rsid w:val="00FF1936"/>
    <w:rsid w:val="00FF1B8A"/>
    <w:rsid w:val="00FF1F20"/>
    <w:rsid w:val="00FF2036"/>
    <w:rsid w:val="00FF2114"/>
    <w:rsid w:val="00FF33EE"/>
    <w:rsid w:val="00FF3545"/>
    <w:rsid w:val="00FF3992"/>
    <w:rsid w:val="00FF3B0F"/>
    <w:rsid w:val="00FF53C1"/>
    <w:rsid w:val="00FF54CB"/>
    <w:rsid w:val="00FF5542"/>
    <w:rsid w:val="00FF55B6"/>
    <w:rsid w:val="00FF5744"/>
    <w:rsid w:val="00FF5788"/>
    <w:rsid w:val="00FF59F9"/>
    <w:rsid w:val="00FF6ADB"/>
    <w:rsid w:val="00FF6D77"/>
    <w:rsid w:val="00FF70C0"/>
    <w:rsid w:val="00FF7480"/>
    <w:rsid w:val="00FF76BB"/>
    <w:rsid w:val="00FF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5C4FC0"/>
  <w15:docId w15:val="{5D7DC90A-7E50-4ACD-A3CE-AA8EA689B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3717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611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51F0"/>
    <w:pPr>
      <w:keepNext/>
      <w:ind w:left="851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A1550"/>
  </w:style>
  <w:style w:type="character" w:styleId="a4">
    <w:name w:val="annotation reference"/>
    <w:basedOn w:val="a0"/>
    <w:uiPriority w:val="99"/>
    <w:semiHidden/>
    <w:unhideWhenUsed/>
    <w:rsid w:val="00FE5E3B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FE5E3B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FE5E3B"/>
  </w:style>
  <w:style w:type="paragraph" w:styleId="a7">
    <w:name w:val="annotation subject"/>
    <w:basedOn w:val="a5"/>
    <w:next w:val="a5"/>
    <w:link w:val="a8"/>
    <w:uiPriority w:val="99"/>
    <w:semiHidden/>
    <w:unhideWhenUsed/>
    <w:rsid w:val="00FE5E3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FE5E3B"/>
    <w:rPr>
      <w:b/>
      <w:bCs/>
    </w:rPr>
  </w:style>
  <w:style w:type="paragraph" w:styleId="a9">
    <w:name w:val="header"/>
    <w:basedOn w:val="a"/>
    <w:link w:val="aa"/>
    <w:uiPriority w:val="99"/>
    <w:unhideWhenUsed/>
    <w:rsid w:val="0093685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3685E"/>
  </w:style>
  <w:style w:type="paragraph" w:styleId="ab">
    <w:name w:val="footer"/>
    <w:basedOn w:val="a"/>
    <w:link w:val="ac"/>
    <w:uiPriority w:val="99"/>
    <w:unhideWhenUsed/>
    <w:rsid w:val="0093685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3685E"/>
  </w:style>
  <w:style w:type="character" w:customStyle="1" w:styleId="accordion-tabbedtab-mobile">
    <w:name w:val="accordion-tabbed__tab-mobile"/>
    <w:basedOn w:val="a0"/>
    <w:rsid w:val="00DB5F7E"/>
  </w:style>
  <w:style w:type="character" w:styleId="ad">
    <w:name w:val="Hyperlink"/>
    <w:basedOn w:val="a0"/>
    <w:uiPriority w:val="99"/>
    <w:unhideWhenUsed/>
    <w:rsid w:val="00DB5F7E"/>
    <w:rPr>
      <w:color w:val="0000FF"/>
      <w:u w:val="single"/>
    </w:rPr>
  </w:style>
  <w:style w:type="character" w:customStyle="1" w:styleId="comma-separator">
    <w:name w:val="comma-separator"/>
    <w:basedOn w:val="a0"/>
    <w:rsid w:val="00DB5F7E"/>
  </w:style>
  <w:style w:type="paragraph" w:styleId="ae">
    <w:name w:val="List Paragraph"/>
    <w:basedOn w:val="a"/>
    <w:uiPriority w:val="34"/>
    <w:qFormat/>
    <w:rsid w:val="009849F8"/>
    <w:pPr>
      <w:ind w:left="851"/>
    </w:pPr>
  </w:style>
  <w:style w:type="character" w:customStyle="1" w:styleId="20">
    <w:name w:val="見出し 2 (文字)"/>
    <w:basedOn w:val="a0"/>
    <w:link w:val="2"/>
    <w:uiPriority w:val="9"/>
    <w:semiHidden/>
    <w:rsid w:val="00DF611C"/>
    <w:rPr>
      <w:rFonts w:asciiTheme="majorHAnsi" w:eastAsiaTheme="majorEastAsia" w:hAnsiTheme="majorHAnsi" w:cstheme="majorBidi"/>
    </w:rPr>
  </w:style>
  <w:style w:type="character" w:styleId="af">
    <w:name w:val="Placeholder Text"/>
    <w:basedOn w:val="a0"/>
    <w:uiPriority w:val="99"/>
    <w:semiHidden/>
    <w:rsid w:val="00802D90"/>
    <w:rPr>
      <w:color w:val="666666"/>
    </w:rPr>
  </w:style>
  <w:style w:type="paragraph" w:styleId="af0">
    <w:name w:val="Revision"/>
    <w:hidden/>
    <w:uiPriority w:val="99"/>
    <w:semiHidden/>
    <w:rsid w:val="002F169F"/>
  </w:style>
  <w:style w:type="character" w:styleId="af1">
    <w:name w:val="Unresolved Mention"/>
    <w:basedOn w:val="a0"/>
    <w:uiPriority w:val="99"/>
    <w:semiHidden/>
    <w:unhideWhenUsed/>
    <w:rsid w:val="00922587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A4AC4"/>
    <w:rPr>
      <w:rFonts w:ascii="Times New Roman" w:hAnsi="Times New Roman" w:cs="Times New Roman"/>
      <w:sz w:val="24"/>
      <w:szCs w:val="24"/>
    </w:rPr>
  </w:style>
  <w:style w:type="paragraph" w:styleId="af2">
    <w:name w:val="Bibliography"/>
    <w:basedOn w:val="a"/>
    <w:next w:val="a"/>
    <w:uiPriority w:val="37"/>
    <w:unhideWhenUsed/>
    <w:rsid w:val="00B2632D"/>
    <w:pPr>
      <w:spacing w:after="240"/>
      <w:ind w:left="720" w:hanging="720"/>
    </w:pPr>
  </w:style>
  <w:style w:type="paragraph" w:styleId="af3">
    <w:name w:val="footnote text"/>
    <w:basedOn w:val="a"/>
    <w:link w:val="af4"/>
    <w:uiPriority w:val="99"/>
    <w:semiHidden/>
    <w:unhideWhenUsed/>
    <w:rsid w:val="002721A1"/>
    <w:pPr>
      <w:snapToGrid w:val="0"/>
      <w:jc w:val="left"/>
    </w:pPr>
  </w:style>
  <w:style w:type="character" w:customStyle="1" w:styleId="af4">
    <w:name w:val="脚注文字列 (文字)"/>
    <w:basedOn w:val="a0"/>
    <w:link w:val="af3"/>
    <w:uiPriority w:val="99"/>
    <w:semiHidden/>
    <w:rsid w:val="002721A1"/>
  </w:style>
  <w:style w:type="character" w:styleId="af5">
    <w:name w:val="footnote reference"/>
    <w:basedOn w:val="a0"/>
    <w:uiPriority w:val="99"/>
    <w:semiHidden/>
    <w:unhideWhenUsed/>
    <w:rsid w:val="002721A1"/>
    <w:rPr>
      <w:vertAlign w:val="superscript"/>
    </w:rPr>
  </w:style>
  <w:style w:type="character" w:customStyle="1" w:styleId="10">
    <w:name w:val="見出し 1 (文字)"/>
    <w:basedOn w:val="a0"/>
    <w:link w:val="1"/>
    <w:uiPriority w:val="9"/>
    <w:rsid w:val="00B23717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CD51F0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8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2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8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18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458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117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6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5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1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11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727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04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93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1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2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15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20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52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2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7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9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16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64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698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5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4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23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573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286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7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1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2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861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214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6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25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2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64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9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3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8BF56F0-F7D5-5048-B58D-5224822D41CC}">
  <we:reference id="wa200001361" version="2.129.3.0" store="ja-JP" storeType="OMEX"/>
  <we:alternateReferences>
    <we:reference id="WA200001361" version="2.129.3.0" store="" storeType="OMEX"/>
  </we:alternateReferences>
  <we:properties>
    <we:property name="paperpal-document-id" value="&quot;b5fb2b6e-dacf-4c78-a018-297c68a2d5e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3C1FB-4F4C-4B86-B53B-7E4D6F6DD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和　凌河</dc:creator>
  <cp:keywords/>
  <dc:description/>
  <cp:lastModifiedBy>清和　凌河</cp:lastModifiedBy>
  <cp:revision>24</cp:revision>
  <cp:lastPrinted>2024-12-20T02:41:00Z</cp:lastPrinted>
  <dcterms:created xsi:type="dcterms:W3CDTF">2025-11-11T07:54:00Z</dcterms:created>
  <dcterms:modified xsi:type="dcterms:W3CDTF">2026-02-24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620b84-c7d0-4a8b-baba-fe82ec13e39e</vt:lpwstr>
  </property>
  <property fmtid="{D5CDD505-2E9C-101B-9397-08002B2CF9AE}" pid="3" name="ZOTERO_PREF_1">
    <vt:lpwstr>&lt;data data-version="3" zotero-version="7.0.11"&gt;&lt;session id="HiMJwtFR"/&gt;&lt;style id="http://www.zotero.org/styles/springer-basic-author-date-no-et-al-with-issue" hasBibliography="1" bibliographyStyleHasBeenSet="1"/&gt;&lt;prefs&gt;&lt;pref name="fieldType" value="Field"</vt:lpwstr>
  </property>
  <property fmtid="{D5CDD505-2E9C-101B-9397-08002B2CF9AE}" pid="4" name="ZOTERO_PREF_2">
    <vt:lpwstr>/&gt;&lt;/prefs&gt;&lt;/data&gt;</vt:lpwstr>
  </property>
</Properties>
</file>